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8B54F" w14:textId="38D1057F" w:rsidR="00954D59" w:rsidRDefault="00EC643C" w:rsidP="008D2FBA">
      <w:pPr>
        <w:rPr>
          <w:b/>
        </w:rPr>
      </w:pPr>
      <w:r>
        <w:rPr>
          <w:b/>
        </w:rPr>
        <w:t xml:space="preserve">Additional </w:t>
      </w:r>
      <w:r w:rsidR="0025772E">
        <w:rPr>
          <w:b/>
        </w:rPr>
        <w:t>F</w:t>
      </w:r>
      <w:r>
        <w:rPr>
          <w:b/>
        </w:rPr>
        <w:t>ile 1</w:t>
      </w:r>
    </w:p>
    <w:p w14:paraId="6CEF7EF5" w14:textId="46B259A6" w:rsidR="008D2FBA" w:rsidRPr="008D2FBA" w:rsidRDefault="008D2FBA" w:rsidP="008D2FBA">
      <w:pPr>
        <w:spacing w:before="240"/>
        <w:rPr>
          <w:b/>
          <w:sz w:val="28"/>
        </w:rPr>
      </w:pPr>
      <w:r w:rsidRPr="008D2FBA">
        <w:rPr>
          <w:b/>
          <w:sz w:val="28"/>
        </w:rPr>
        <w:t>Implications of Con</w:t>
      </w:r>
      <w:bookmarkStart w:id="0" w:name="_GoBack"/>
      <w:bookmarkEnd w:id="0"/>
      <w:r w:rsidRPr="008D2FBA">
        <w:rPr>
          <w:b/>
          <w:sz w:val="28"/>
        </w:rPr>
        <w:t>struction Method and Spatial Scale on Measures of the Built Environment</w:t>
      </w:r>
    </w:p>
    <w:p w14:paraId="432616F0" w14:textId="67F4A60E" w:rsidR="008D2FBA" w:rsidRPr="008D2FBA" w:rsidRDefault="008D2FBA" w:rsidP="007F0242">
      <w:pPr>
        <w:spacing w:before="240"/>
      </w:pPr>
      <w:r w:rsidRPr="008D2FBA">
        <w:t>Julie Strominger, Rebecca Anthopolos, and Marie Lynn Miranda</w:t>
      </w:r>
    </w:p>
    <w:p w14:paraId="6DA82DDF" w14:textId="1A828DE6" w:rsidR="008D2FBA" w:rsidRDefault="008D2FBA" w:rsidP="007F0242">
      <w:pPr>
        <w:spacing w:before="240"/>
        <w:rPr>
          <w:b/>
        </w:rPr>
      </w:pPr>
      <w:r>
        <w:rPr>
          <w:b/>
        </w:rPr>
        <w:t>Table of Contents</w:t>
      </w:r>
    </w:p>
    <w:p w14:paraId="54CED299" w14:textId="44275400" w:rsidR="00D27510" w:rsidRDefault="00F66991" w:rsidP="00D27510">
      <w:r w:rsidRPr="00454515">
        <w:rPr>
          <w:b/>
        </w:rPr>
        <w:t>Table S1.</w:t>
      </w:r>
      <w:r>
        <w:t xml:space="preserve"> </w:t>
      </w:r>
      <w:r w:rsidR="00D27510" w:rsidRPr="00C6214D">
        <w:t>Community Assessment Project (CAP) variables.</w:t>
      </w:r>
    </w:p>
    <w:p w14:paraId="1D721C96" w14:textId="33CE694E" w:rsidR="00D27510" w:rsidRDefault="00F66991" w:rsidP="00D27510">
      <w:r w:rsidRPr="00454515">
        <w:rPr>
          <w:b/>
        </w:rPr>
        <w:t>Table S2.</w:t>
      </w:r>
      <w:r w:rsidR="00D27510" w:rsidRPr="00C6214D">
        <w:t xml:space="preserve"> Summary statistics of the seven built environment indices by method, PAC and SAC levels, 2011 (N=</w:t>
      </w:r>
      <w:r w:rsidR="00B77EDE">
        <w:t>1380</w:t>
      </w:r>
      <w:r w:rsidR="00D27510" w:rsidRPr="00C6214D">
        <w:t>).</w:t>
      </w:r>
    </w:p>
    <w:p w14:paraId="3DBF7AA3" w14:textId="10AA9EFE" w:rsidR="00D27510" w:rsidRDefault="00F66991" w:rsidP="00D27510">
      <w:pPr>
        <w:spacing w:before="240"/>
      </w:pPr>
      <w:r w:rsidRPr="00454515">
        <w:rPr>
          <w:b/>
        </w:rPr>
        <w:t>Table S3.</w:t>
      </w:r>
      <w:r w:rsidR="00D27510" w:rsidRPr="00C6214D">
        <w:t xml:space="preserve"> Spearman’s correlations between alternatively-constructed measures of each index, PAC and SAC levels, 2011 (N=</w:t>
      </w:r>
      <w:r w:rsidR="00B77EDE">
        <w:t>1380</w:t>
      </w:r>
      <w:r w:rsidR="00D27510" w:rsidRPr="00C6214D">
        <w:t>).</w:t>
      </w:r>
    </w:p>
    <w:p w14:paraId="75D09860" w14:textId="7CA23EF3" w:rsidR="00D27510" w:rsidRDefault="00F66991" w:rsidP="00D27510">
      <w:pPr>
        <w:spacing w:before="240"/>
      </w:pPr>
      <w:r w:rsidRPr="00454515">
        <w:rPr>
          <w:b/>
        </w:rPr>
        <w:t>Table S4.</w:t>
      </w:r>
      <w:r w:rsidR="00D27510" w:rsidRPr="00C6214D">
        <w:t xml:space="preserve"> Summary statistics of the mean absolute </w:t>
      </w:r>
      <w:r w:rsidR="00C8515D">
        <w:t>difference</w:t>
      </w:r>
      <w:r w:rsidR="00D27510" w:rsidRPr="00C6214D">
        <w:t xml:space="preserve"> (MAD) in rank for each index, PAC and SAC levels, 2011 (N=</w:t>
      </w:r>
      <w:r w:rsidR="00B77EDE">
        <w:t>1380</w:t>
      </w:r>
      <w:r w:rsidR="00D27510" w:rsidRPr="00C6214D">
        <w:t>).</w:t>
      </w:r>
    </w:p>
    <w:p w14:paraId="5E72A0EC" w14:textId="7755F7D2" w:rsidR="00D27510" w:rsidRDefault="00F66991" w:rsidP="00D27510">
      <w:r w:rsidRPr="00454515">
        <w:rPr>
          <w:b/>
        </w:rPr>
        <w:t>Table S5.</w:t>
      </w:r>
      <w:r w:rsidR="00D27510" w:rsidRPr="00C6214D">
        <w:t xml:space="preserve"> Spearman’s correlations among indices by method, PAC level, 2011 (N=</w:t>
      </w:r>
      <w:r w:rsidR="00B77EDE">
        <w:t>1380</w:t>
      </w:r>
      <w:r w:rsidR="00D27510" w:rsidRPr="00C6214D">
        <w:t>).</w:t>
      </w:r>
    </w:p>
    <w:p w14:paraId="6E9455EC" w14:textId="381123C2" w:rsidR="00D27510" w:rsidRDefault="00F66991" w:rsidP="00D27510">
      <w:r w:rsidRPr="00454515">
        <w:rPr>
          <w:b/>
        </w:rPr>
        <w:t>Table S6.</w:t>
      </w:r>
      <w:r>
        <w:t xml:space="preserve"> </w:t>
      </w:r>
      <w:r w:rsidR="00D27510" w:rsidRPr="00C6214D">
        <w:t>Spearman’s correlations among indices by method, SAC level, 2011 (N=</w:t>
      </w:r>
      <w:r w:rsidR="00B77EDE">
        <w:t>1380</w:t>
      </w:r>
      <w:r w:rsidR="00D27510" w:rsidRPr="00C6214D">
        <w:t>).</w:t>
      </w:r>
    </w:p>
    <w:p w14:paraId="4BB136EB" w14:textId="049595AF" w:rsidR="00D27510" w:rsidRDefault="00F66991" w:rsidP="00D27510">
      <w:r w:rsidRPr="00454515">
        <w:rPr>
          <w:b/>
        </w:rPr>
        <w:t>Table S7.</w:t>
      </w:r>
      <w:r>
        <w:t xml:space="preserve"> </w:t>
      </w:r>
      <w:r w:rsidR="00D27510" w:rsidRPr="00C6214D">
        <w:t>Summary statistics of the seven built environment indices by method,</w:t>
      </w:r>
      <w:r w:rsidR="00D27510">
        <w:t xml:space="preserve"> census</w:t>
      </w:r>
      <w:r w:rsidR="00D27510" w:rsidRPr="00C6214D">
        <w:t xml:space="preserve"> block, PAC, and SAC levels, 2008 (N=886).</w:t>
      </w:r>
    </w:p>
    <w:p w14:paraId="6894BCB2" w14:textId="799C03A2" w:rsidR="00D27510" w:rsidRDefault="00F66991" w:rsidP="00D27510">
      <w:r w:rsidRPr="00454515">
        <w:rPr>
          <w:b/>
        </w:rPr>
        <w:t>Table S8.</w:t>
      </w:r>
      <w:r>
        <w:t xml:space="preserve"> </w:t>
      </w:r>
      <w:r w:rsidR="00D27510" w:rsidRPr="00C6214D">
        <w:t xml:space="preserve">Spearman’s correlations between alternatively-constructed measures of each index, </w:t>
      </w:r>
      <w:r w:rsidR="00D27510">
        <w:t>census</w:t>
      </w:r>
      <w:r w:rsidR="00D27510" w:rsidRPr="00C6214D">
        <w:t xml:space="preserve"> block, PAC, and SAC levels, 2008 (N=886).</w:t>
      </w:r>
    </w:p>
    <w:p w14:paraId="2D17E503" w14:textId="71444C5E" w:rsidR="00D27510" w:rsidRDefault="00F66991" w:rsidP="00D27510">
      <w:r w:rsidRPr="00454515">
        <w:rPr>
          <w:b/>
        </w:rPr>
        <w:t>Table S9.</w:t>
      </w:r>
      <w:r>
        <w:t xml:space="preserve"> </w:t>
      </w:r>
      <w:r w:rsidR="00D27510" w:rsidRPr="00C6214D">
        <w:t xml:space="preserve">Summary statistics of the mean absolute </w:t>
      </w:r>
      <w:r w:rsidR="00C8515D">
        <w:t>difference</w:t>
      </w:r>
      <w:r w:rsidR="00C8515D" w:rsidRPr="00C6214D">
        <w:t xml:space="preserve"> </w:t>
      </w:r>
      <w:r w:rsidR="00D27510" w:rsidRPr="00C6214D">
        <w:t>(MAD) in rank for each index,</w:t>
      </w:r>
      <w:r w:rsidR="00D27510">
        <w:t xml:space="preserve"> census</w:t>
      </w:r>
      <w:r w:rsidR="00D27510" w:rsidRPr="00C6214D">
        <w:t xml:space="preserve"> block, PAC and SAC levels, 2008 (N=886).</w:t>
      </w:r>
    </w:p>
    <w:p w14:paraId="08B97098" w14:textId="6432AF5A" w:rsidR="00D27510" w:rsidRDefault="00F66991" w:rsidP="00D27510">
      <w:r w:rsidRPr="00454515">
        <w:rPr>
          <w:b/>
        </w:rPr>
        <w:t>Table S10.</w:t>
      </w:r>
      <w:r w:rsidR="00D27510" w:rsidRPr="00C6214D">
        <w:t xml:space="preserve"> Spearman’s correlations among indices by method,</w:t>
      </w:r>
      <w:r w:rsidR="00D27510">
        <w:t xml:space="preserve"> census</w:t>
      </w:r>
      <w:r w:rsidR="00D27510" w:rsidRPr="00C6214D">
        <w:t xml:space="preserve"> block level, 2008 (N=886).</w:t>
      </w:r>
    </w:p>
    <w:p w14:paraId="4D213C27" w14:textId="077DFD9E" w:rsidR="00D27510" w:rsidRDefault="00F66991" w:rsidP="00D27510">
      <w:r w:rsidRPr="00454515">
        <w:rPr>
          <w:b/>
        </w:rPr>
        <w:t>Table S11.</w:t>
      </w:r>
      <w:r>
        <w:t xml:space="preserve"> </w:t>
      </w:r>
      <w:r w:rsidR="00D27510" w:rsidRPr="00C6214D">
        <w:t>Spearman’s correlations among indices by method, PAC level, 2008 (N=886).</w:t>
      </w:r>
    </w:p>
    <w:p w14:paraId="488AFD9A" w14:textId="07775BC9" w:rsidR="008D2FBA" w:rsidRDefault="00F66991" w:rsidP="00D7171E">
      <w:pPr>
        <w:sectPr w:rsidR="008D2FBA" w:rsidSect="008D2F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4515">
        <w:rPr>
          <w:b/>
        </w:rPr>
        <w:t>Table S12.</w:t>
      </w:r>
      <w:r>
        <w:t xml:space="preserve"> </w:t>
      </w:r>
      <w:r w:rsidR="00D27510" w:rsidRPr="00C6214D">
        <w:t>Spearman’s correlations among indices by method, SAC level, 2008 (N=886).</w:t>
      </w:r>
    </w:p>
    <w:p w14:paraId="6832EC1C" w14:textId="0908E924" w:rsidR="00D02D7F" w:rsidRPr="006133CE" w:rsidRDefault="00F66991" w:rsidP="005A4D3A">
      <w:r w:rsidRPr="005A4D3A">
        <w:rPr>
          <w:b/>
        </w:rPr>
        <w:lastRenderedPageBreak/>
        <w:t>Table S1.</w:t>
      </w:r>
      <w:r>
        <w:t xml:space="preserve"> </w:t>
      </w:r>
      <w:r w:rsidR="006133CE" w:rsidRPr="006133CE">
        <w:t>Community Assessment Project (CAP) variables</w:t>
      </w:r>
      <w:r w:rsidR="00D02D7F" w:rsidRPr="006133CE">
        <w:t>.</w:t>
      </w:r>
    </w:p>
    <w:tbl>
      <w:tblPr>
        <w:tblStyle w:val="TableGrid121"/>
        <w:tblW w:w="135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070"/>
        <w:gridCol w:w="1895"/>
        <w:gridCol w:w="1440"/>
        <w:gridCol w:w="2250"/>
        <w:gridCol w:w="1710"/>
        <w:gridCol w:w="2250"/>
      </w:tblGrid>
      <w:tr w:rsidR="00D02D7F" w:rsidRPr="006133CE" w14:paraId="64B662A5" w14:textId="77777777" w:rsidTr="006D60C5">
        <w:trPr>
          <w:trHeight w:val="38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98E4A3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Housing dam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887FB5B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roperty disorder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13C2D077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Territoria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3C42931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Vacanc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6D0CFA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ublic nuisanc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D9793EE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Crim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B130BBF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Tenancy</w:t>
            </w:r>
          </w:p>
        </w:tc>
      </w:tr>
      <w:tr w:rsidR="00D02D7F" w:rsidRPr="006133CE" w14:paraId="04FA61BF" w14:textId="77777777" w:rsidTr="00F00BD0">
        <w:trPr>
          <w:trHeight w:val="395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3F33FFD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oarded door</w:t>
            </w:r>
          </w:p>
          <w:p w14:paraId="65EAA3E6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les in walls</w:t>
            </w:r>
          </w:p>
          <w:p w14:paraId="759EAA55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Roof damage</w:t>
            </w:r>
          </w:p>
          <w:p w14:paraId="62F981C7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himney damage</w:t>
            </w:r>
          </w:p>
          <w:p w14:paraId="18F495B9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Foundation damage</w:t>
            </w:r>
          </w:p>
          <w:p w14:paraId="7A20994B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Entry damage</w:t>
            </w:r>
          </w:p>
          <w:p w14:paraId="4FA5D033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Door damage</w:t>
            </w:r>
          </w:p>
          <w:p w14:paraId="27311B68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eeling paint</w:t>
            </w:r>
          </w:p>
          <w:p w14:paraId="21F52752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Fire damage</w:t>
            </w:r>
          </w:p>
          <w:p w14:paraId="54F233A7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ondemned</w:t>
            </w:r>
          </w:p>
          <w:p w14:paraId="6AB476B7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oarded windows</w:t>
            </w:r>
          </w:p>
          <w:p w14:paraId="283B3DA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roken window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B8C3C1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ars on lawn</w:t>
            </w:r>
          </w:p>
          <w:p w14:paraId="623A6A4D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No grass</w:t>
            </w:r>
          </w:p>
          <w:p w14:paraId="760CE5BC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Standing water</w:t>
            </w:r>
          </w:p>
          <w:p w14:paraId="67D64E5D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Litter</w:t>
            </w:r>
          </w:p>
          <w:p w14:paraId="2389235F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Garbage</w:t>
            </w:r>
          </w:p>
          <w:p w14:paraId="5F1EC854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roken glass</w:t>
            </w:r>
          </w:p>
          <w:p w14:paraId="3AF83008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Discarded furniture</w:t>
            </w:r>
          </w:p>
          <w:p w14:paraId="5E5783DD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Discarded appliances</w:t>
            </w:r>
          </w:p>
          <w:p w14:paraId="5E6A90C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Discarded tires</w:t>
            </w:r>
          </w:p>
          <w:p w14:paraId="3940CD74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Inoperable vehicle</w:t>
            </w:r>
          </w:p>
          <w:p w14:paraId="72DC7CB5" w14:textId="77777777" w:rsidR="00D02D7F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igh weeds</w:t>
            </w:r>
          </w:p>
          <w:p w14:paraId="0FA92298" w14:textId="77777777" w:rsidR="001509B1" w:rsidRDefault="001509B1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raffiti</w:t>
            </w:r>
          </w:p>
          <w:p w14:paraId="0616A699" w14:textId="438AFCA5" w:rsidR="001509B1" w:rsidRPr="006133CE" w:rsidRDefault="001509B1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encing damag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2E01EBB0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Security bars</w:t>
            </w:r>
          </w:p>
          <w:p w14:paraId="1ABB89F1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arbed wire</w:t>
            </w:r>
          </w:p>
          <w:p w14:paraId="27A7B593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No trespassing sign</w:t>
            </w:r>
          </w:p>
          <w:p w14:paraId="67ED85C4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eware of dog sign</w:t>
            </w:r>
          </w:p>
          <w:p w14:paraId="1E31A757" w14:textId="77777777" w:rsidR="00D02D7F" w:rsidRPr="006133CE" w:rsidRDefault="00D02D7F" w:rsidP="006D60C5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Security sign</w:t>
            </w:r>
          </w:p>
          <w:p w14:paraId="71ED8719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Fenc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64C9C3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t parce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59D0518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Drug paraphernalia</w:t>
            </w:r>
          </w:p>
          <w:p w14:paraId="23D95FF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Graffiti</w:t>
            </w:r>
          </w:p>
          <w:p w14:paraId="654305C1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Food garbage</w:t>
            </w:r>
          </w:p>
          <w:p w14:paraId="5740AF74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Shopping carts</w:t>
            </w:r>
          </w:p>
          <w:p w14:paraId="6797D60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Inoperable vehicle</w:t>
            </w:r>
          </w:p>
          <w:p w14:paraId="46FA78B3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ree debris</w:t>
            </w:r>
          </w:p>
          <w:p w14:paraId="11F540AC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Dog waste</w:t>
            </w:r>
          </w:p>
          <w:p w14:paraId="08BED191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Large trash</w:t>
            </w:r>
          </w:p>
          <w:p w14:paraId="1B7A5B4E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Discarded furniture</w:t>
            </w:r>
          </w:p>
          <w:p w14:paraId="400D789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atteries</w:t>
            </w:r>
          </w:p>
          <w:p w14:paraId="5FD7BD4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Discarded appliances</w:t>
            </w:r>
          </w:p>
          <w:p w14:paraId="72851BC4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Fallen wire</w:t>
            </w:r>
          </w:p>
          <w:p w14:paraId="7787194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Discarded tires</w:t>
            </w:r>
          </w:p>
          <w:p w14:paraId="14E18200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roken water meter</w:t>
            </w:r>
          </w:p>
          <w:p w14:paraId="2A44FF4F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ondoms</w:t>
            </w:r>
          </w:p>
          <w:p w14:paraId="34035437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Uncovered storm drain</w:t>
            </w:r>
          </w:p>
          <w:p w14:paraId="7EC285A3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igarette butts</w:t>
            </w:r>
          </w:p>
          <w:p w14:paraId="078DBF3F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aby diapers</w:t>
            </w:r>
          </w:p>
          <w:p w14:paraId="63EE7F4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Alcohol container</w:t>
            </w:r>
          </w:p>
          <w:p w14:paraId="4F955A6C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onstruction debris</w:t>
            </w:r>
          </w:p>
          <w:p w14:paraId="2FBAD1B4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lothes</w:t>
            </w:r>
          </w:p>
          <w:p w14:paraId="2D0BB285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Deep holes</w:t>
            </w:r>
          </w:p>
          <w:p w14:paraId="34CC60C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Broken glass</w:t>
            </w:r>
          </w:p>
          <w:p w14:paraId="1FA9583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Standing water</w:t>
            </w:r>
          </w:p>
          <w:p w14:paraId="3EA9BFA6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igh weed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2A0758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otal crime cou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686BC0" w14:textId="77777777" w:rsidR="00D02D7F" w:rsidRPr="006133CE" w:rsidRDefault="00D02D7F" w:rsidP="006D60C5">
            <w:pPr>
              <w:tabs>
                <w:tab w:val="left" w:pos="0"/>
              </w:tabs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Renter occupied parcels</w:t>
            </w:r>
          </w:p>
        </w:tc>
      </w:tr>
    </w:tbl>
    <w:p w14:paraId="6E116BD1" w14:textId="66A0D7FD" w:rsidR="00D02D7F" w:rsidRPr="006133CE" w:rsidRDefault="00D02D7F">
      <w:pPr>
        <w:rPr>
          <w:b/>
        </w:rPr>
        <w:sectPr w:rsidR="00D02D7F" w:rsidRPr="006133CE" w:rsidSect="00D02D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98DDAF" w14:textId="35E4C99E" w:rsidR="00022B28" w:rsidRPr="006133CE" w:rsidRDefault="00F66991" w:rsidP="005A4D3A">
      <w:r w:rsidRPr="005A4D3A">
        <w:rPr>
          <w:b/>
        </w:rPr>
        <w:lastRenderedPageBreak/>
        <w:t>Table S2.</w:t>
      </w:r>
      <w:r>
        <w:t xml:space="preserve"> </w:t>
      </w:r>
      <w:r w:rsidR="00022B28" w:rsidRPr="006133CE">
        <w:t>Summary statistics of the seven built environment indices</w:t>
      </w:r>
      <w:r w:rsidR="00AE3B84" w:rsidRPr="006133CE">
        <w:t xml:space="preserve"> by method</w:t>
      </w:r>
      <w:r w:rsidR="00B160E9" w:rsidRPr="006133CE">
        <w:t>,</w:t>
      </w:r>
      <w:r w:rsidR="00022B28" w:rsidRPr="006133CE">
        <w:t xml:space="preserve"> PA</w:t>
      </w:r>
      <w:r w:rsidR="00AE3B84" w:rsidRPr="006133CE">
        <w:t>C and SAC levels</w:t>
      </w:r>
      <w:r w:rsidR="00B160E9" w:rsidRPr="006133CE">
        <w:t xml:space="preserve">, </w:t>
      </w:r>
      <w:r w:rsidR="00D02D7F" w:rsidRPr="006133CE">
        <w:t>2011 (N=</w:t>
      </w:r>
      <w:r w:rsidR="00DC46BD">
        <w:t>1380</w:t>
      </w:r>
      <w:r w:rsidR="00D02D7F" w:rsidRPr="006133CE">
        <w:t>)</w:t>
      </w:r>
      <w:r w:rsidR="00B160E9" w:rsidRPr="006133CE">
        <w:t>.</w:t>
      </w:r>
    </w:p>
    <w:tbl>
      <w:tblPr>
        <w:tblStyle w:val="TableGrid1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222"/>
        <w:gridCol w:w="1048"/>
        <w:gridCol w:w="1478"/>
        <w:gridCol w:w="270"/>
        <w:gridCol w:w="1080"/>
        <w:gridCol w:w="1350"/>
      </w:tblGrid>
      <w:tr w:rsidR="00022B28" w:rsidRPr="00AC1582" w14:paraId="36B99170" w14:textId="77777777" w:rsidTr="00AC1582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B7D25B7" w14:textId="77777777" w:rsidR="00022B28" w:rsidRPr="00AC1582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1CBE97" w14:textId="77777777" w:rsidR="00022B28" w:rsidRPr="00AC1582" w:rsidRDefault="00022B28" w:rsidP="00954D5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C869EA" w14:textId="77777777" w:rsidR="00022B28" w:rsidRPr="00AC1582" w:rsidRDefault="00022B28" w:rsidP="00954D59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PAC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9425A7" w14:textId="77777777" w:rsidR="00022B28" w:rsidRPr="00AC1582" w:rsidRDefault="00022B28" w:rsidP="00954D5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D7543DF" w14:textId="77777777" w:rsidR="00022B28" w:rsidRPr="00AC1582" w:rsidRDefault="00022B28" w:rsidP="00954D59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SAC</w:t>
            </w:r>
          </w:p>
        </w:tc>
      </w:tr>
      <w:tr w:rsidR="00932520" w:rsidRPr="00AC1582" w14:paraId="553FC9FF" w14:textId="77777777" w:rsidTr="00AC1582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80D3DD9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F0A5E3B" w14:textId="77777777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CE0AAC" w14:textId="02B3C655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7C5176" w14:textId="6F7FF18B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4DE1B3" w14:textId="77777777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CD874F5" w14:textId="0A4345AE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0BA82E" w14:textId="5194A491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5563E5F3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B351AF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57918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D77ADAF" w14:textId="6AD17B1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1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34ED5C8" w14:textId="53E4D4B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73-52.8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6C573C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15B831E" w14:textId="4D9150F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C20C6F" w14:textId="70A6B4D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68-44.42</w:t>
            </w:r>
          </w:p>
        </w:tc>
      </w:tr>
      <w:tr w:rsidR="00932520" w:rsidRPr="00AC1582" w14:paraId="6E9F6BE9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4797D21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3C263B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378E9CF" w14:textId="1E2B019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9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0AE5AD4" w14:textId="057A98D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0.5-70.05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DF4C6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0841ADC" w14:textId="5E58B62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7075045" w14:textId="2B197C1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.72-54.14</w:t>
            </w:r>
          </w:p>
        </w:tc>
      </w:tr>
      <w:tr w:rsidR="00932520" w:rsidRPr="00AC1582" w14:paraId="3D151DA3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4FBCBCB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AC6183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C9BDE5C" w14:textId="09A2D88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3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2AE23F3" w14:textId="5829FEF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81-37.3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A5E16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FC58BEE" w14:textId="132D59B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895FCEE" w14:textId="578A536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39-25.66</w:t>
            </w:r>
          </w:p>
        </w:tc>
      </w:tr>
      <w:tr w:rsidR="00932520" w:rsidRPr="00AC1582" w14:paraId="431471A9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E1ED49F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FCFD2D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2D97945" w14:textId="4D396AA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C0E381C" w14:textId="4F9C98A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01-7.1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8B878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BDB1B8A" w14:textId="7EB777C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FBC3A47" w14:textId="28BF11D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8-4.74</w:t>
            </w:r>
          </w:p>
        </w:tc>
      </w:tr>
      <w:tr w:rsidR="00932520" w:rsidRPr="00AC1582" w14:paraId="66370075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2593F42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4DC78C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91348AA" w14:textId="2421B64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3.6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3D7535C" w14:textId="6DB4C16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8.7-82.1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A5D3B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2B76DB8" w14:textId="120233C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4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1F8F0B4" w14:textId="12CB432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5.27-59.62</w:t>
            </w:r>
          </w:p>
        </w:tc>
      </w:tr>
      <w:tr w:rsidR="00932520" w:rsidRPr="00AC1582" w14:paraId="60735E02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71964E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440573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35FCC40" w14:textId="2EBE532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D2B8E36" w14:textId="1490693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89-9.0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AFB9B1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179834B" w14:textId="5F7A036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DAEA817" w14:textId="72A5EF3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3-5.17</w:t>
            </w:r>
          </w:p>
        </w:tc>
      </w:tr>
      <w:tr w:rsidR="00932520" w:rsidRPr="00AC1582" w14:paraId="4D48B09A" w14:textId="77777777" w:rsidTr="00AC1582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4EA630B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EE6818C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4CEEC" w14:textId="5689C78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F82FF55" w14:textId="58CF5A6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3-9.2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8A6AA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A2510" w14:textId="66E23E0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7DCD0F2" w14:textId="408054F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58-5.26</w:t>
            </w:r>
          </w:p>
        </w:tc>
      </w:tr>
      <w:tr w:rsidR="00932520" w:rsidRPr="00AC1582" w14:paraId="0F451966" w14:textId="77777777" w:rsidTr="00AC158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8ABD1DE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29F2E40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5FBE5026" w14:textId="6820DA8E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315A83C" w14:textId="09882D9D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E3C4E4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0D05100F" w14:textId="214129AB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645CFE4" w14:textId="344BBB70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0C6368A6" w14:textId="77777777" w:rsidTr="00AC1582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8EC210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5BC654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7875805" w14:textId="12D749B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71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E48AD3A" w14:textId="4C09C3E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9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50.8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2A7C1C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9E8298B" w14:textId="4ACDFD4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9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A8E9E80" w14:textId="0166CD9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68-45.96</w:t>
            </w:r>
          </w:p>
        </w:tc>
      </w:tr>
      <w:tr w:rsidR="00932520" w:rsidRPr="00AC1582" w14:paraId="475A3860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CB25B1B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15DFA7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D5F8BE3" w14:textId="623FA0E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0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8674AE" w14:textId="224FA3C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2.05-36.1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3722A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8397301" w14:textId="482C6ED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FDBD76" w14:textId="204C112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.72-32.45</w:t>
            </w:r>
          </w:p>
        </w:tc>
      </w:tr>
      <w:tr w:rsidR="00932520" w:rsidRPr="00AC1582" w14:paraId="272F813F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B3192E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7DE054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B7C7E55" w14:textId="5970000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207560E" w14:textId="1744EA4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47-23.95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E7CFC06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BDD6113" w14:textId="4CA079E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2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6E2003B" w14:textId="2A40370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-10.32</w:t>
            </w:r>
          </w:p>
        </w:tc>
      </w:tr>
      <w:tr w:rsidR="00932520" w:rsidRPr="00AC1582" w14:paraId="71EF8D84" w14:textId="77777777" w:rsidTr="00AC1582">
        <w:trPr>
          <w:trHeight w:val="323"/>
        </w:trPr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47E0EFF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31246E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F378FFE" w14:textId="7122A71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19BEF53" w14:textId="3961035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09-7.7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38F3E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1F2D4D0" w14:textId="2E92A4E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BDB2A39" w14:textId="107316D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5-4.9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932520" w:rsidRPr="00AC1582" w14:paraId="5BC0D1FF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E1505BB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789855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1CC389C" w14:textId="4AB2BA9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2.6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2A49DC1" w14:textId="0166BEE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8.26-82.4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44A9D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5355855" w14:textId="7D94963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3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A8A6E92" w14:textId="6594497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3.42-83.31</w:t>
            </w:r>
          </w:p>
        </w:tc>
      </w:tr>
      <w:tr w:rsidR="00932520" w:rsidRPr="00AC1582" w14:paraId="05159C93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450040" w14:textId="095AF678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Crime</w:t>
            </w:r>
            <w:r w:rsidRPr="00AC1582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5275E35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3255F19E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623167D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2275F4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6413E27D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9E4AEDF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</w:tr>
      <w:tr w:rsidR="00932520" w:rsidRPr="00AC1582" w14:paraId="3FDEA73B" w14:textId="77777777" w:rsidTr="00AC1582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92454AC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71D116D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65ED19" w14:textId="2DAD6C5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A45E4DF" w14:textId="5ABE27C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05-2.4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6A248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8A0B1" w14:textId="5B79625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3098922" w14:textId="6E1EA6A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12-2.99</w:t>
            </w:r>
          </w:p>
        </w:tc>
      </w:tr>
      <w:tr w:rsidR="00932520" w:rsidRPr="00AC1582" w14:paraId="4BB18932" w14:textId="77777777" w:rsidTr="00AC158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BC26005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AEA74A3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1F895C5F" w14:textId="037E9CF6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3A9631A" w14:textId="7C3A9238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4BDE4C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2D9BDB35" w14:textId="0A76F9D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F3552AD" w14:textId="52C2A50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3C17C23C" w14:textId="77777777" w:rsidTr="00AC1582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4E90E8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BDFB9F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0EF3AD6" w14:textId="74E16FE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9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4B0FD5C" w14:textId="71D8D39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06-46.5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F46F3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05A6A31" w14:textId="3F5087E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1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A8A6E8" w14:textId="7856789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6.67-41.55</w:t>
            </w:r>
          </w:p>
        </w:tc>
      </w:tr>
      <w:tr w:rsidR="00932520" w:rsidRPr="00AC1582" w14:paraId="1E0A28C0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6835B39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84F9B56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106EF03" w14:textId="386678E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9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20C057A" w14:textId="3CA2651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7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52.21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3B0CC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E665157" w14:textId="418C17E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9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64B33AC" w14:textId="393E6CB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1.84-37.45</w:t>
            </w:r>
          </w:p>
        </w:tc>
      </w:tr>
      <w:tr w:rsidR="00932520" w:rsidRPr="00AC1582" w14:paraId="6B5B95C8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6CA0A5F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FC8FF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72BCC12" w14:textId="11BED04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0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640CA79" w14:textId="14DB2D8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6.19-18.0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A4481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F6D924A" w14:textId="35583A4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991D9C0" w14:textId="227C7E1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97-16.43</w:t>
            </w:r>
          </w:p>
        </w:tc>
      </w:tr>
      <w:tr w:rsidR="00932520" w:rsidRPr="00AC1582" w14:paraId="286341FB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38DFD6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93E8FC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01FF807" w14:textId="38BD157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57AF9BE" w14:textId="3D0D47E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8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7.6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CB8F4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144FC98" w14:textId="367DA82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E9B56F0" w14:textId="572B0B9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93-5.84</w:t>
            </w:r>
          </w:p>
        </w:tc>
      </w:tr>
      <w:tr w:rsidR="00932520" w:rsidRPr="00AC1582" w14:paraId="7374C9D4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2E6F95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1F8A9E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B9A7282" w14:textId="512517F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2.7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F27DE8A" w14:textId="011F9E3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7.97-79.3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910A9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250B82B" w14:textId="420FE7F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DB63DFD" w14:textId="3D19F17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9.4-63.92</w:t>
            </w:r>
          </w:p>
        </w:tc>
      </w:tr>
      <w:tr w:rsidR="00932520" w:rsidRPr="00AC1582" w14:paraId="753FE9FE" w14:textId="77777777" w:rsidTr="00AC1582">
        <w:trPr>
          <w:trHeight w:val="80"/>
        </w:trPr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26FCFB0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67F6E9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1C1DCDD" w14:textId="48EDF7D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542CDA5" w14:textId="7A325C3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16-8.7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D8181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32132CD" w14:textId="0DA797B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BA6B378" w14:textId="221D243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6-6.33</w:t>
            </w:r>
          </w:p>
        </w:tc>
      </w:tr>
      <w:tr w:rsidR="00932520" w:rsidRPr="00AC1582" w14:paraId="558C47CB" w14:textId="77777777" w:rsidTr="00AC1582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000A897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450715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17D657" w14:textId="4BC76CB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6869DFF" w14:textId="6846425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44-3.49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682A0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1726A" w14:textId="7174E56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62F0981" w14:textId="5176467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39-3.26</w:t>
            </w:r>
          </w:p>
        </w:tc>
      </w:tr>
      <w:tr w:rsidR="00932520" w:rsidRPr="00AC1582" w14:paraId="5F161345" w14:textId="77777777" w:rsidTr="00AC158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1AB1DD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CA4E547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7CFC874B" w14:textId="0242C3C5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EDF496B" w14:textId="216A1B62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1093C4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3201B6D2" w14:textId="336B8F50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6CF705B" w14:textId="525C9E95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1166BF04" w14:textId="77777777" w:rsidTr="00AC1582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CEE317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8EC24D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64EA6D2" w14:textId="5469152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6.2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262A825" w14:textId="50FB026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13-47.6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D975D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A89E629" w14:textId="69BA582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74F89D1" w14:textId="52FB2E7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89-29.56</w:t>
            </w:r>
          </w:p>
        </w:tc>
      </w:tr>
      <w:tr w:rsidR="00932520" w:rsidRPr="00AC1582" w14:paraId="7A1D85EE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DBAB6C0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F01A35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CE508CB" w14:textId="35A93E7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2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98F1DB3" w14:textId="051FF2A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35-33.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73409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A8164D5" w14:textId="6B3FCD8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105E48C" w14:textId="1CEA5EE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1.39-34.97</w:t>
            </w:r>
          </w:p>
        </w:tc>
      </w:tr>
      <w:tr w:rsidR="00932520" w:rsidRPr="00AC1582" w14:paraId="620CE343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9A7E8B5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9973B4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9CAC0C1" w14:textId="4BAC129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2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2518667" w14:textId="4361D2F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21-20.19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9DF28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26E58CB" w14:textId="6AA6062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E515A96" w14:textId="7A60DFB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0.23-15.63</w:t>
            </w:r>
          </w:p>
        </w:tc>
      </w:tr>
      <w:tr w:rsidR="00932520" w:rsidRPr="00AC1582" w14:paraId="0A4C5E80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377791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96CB1C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9ED245E" w14:textId="2C91A60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998F467" w14:textId="6C730B2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16-5.6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E4ED7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8776E42" w14:textId="588FDCB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8CDCD5D" w14:textId="34B26D1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48-4.33</w:t>
            </w:r>
          </w:p>
        </w:tc>
      </w:tr>
      <w:tr w:rsidR="00932520" w:rsidRPr="00AC1582" w14:paraId="7D9E80F2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ED215C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C99BBB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0C27E0C" w14:textId="6C170E3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7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06A58CC" w14:textId="7DF6200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5.41-55.41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DD33B3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315063C" w14:textId="284877E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89D1795" w14:textId="5145398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8.38-58.17</w:t>
            </w:r>
          </w:p>
        </w:tc>
      </w:tr>
      <w:tr w:rsidR="00932520" w:rsidRPr="00AC1582" w14:paraId="0E975EDA" w14:textId="77777777" w:rsidTr="00AC1582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4C5D19A" w14:textId="0ECD8AFB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Crime</w:t>
            </w:r>
            <w:r w:rsidRPr="00AC1582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406ED5D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</w:tcPr>
          <w:p w14:paraId="48CD029E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7BEA4EB9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DAFB8D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79F1433C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7AD4E08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</w:tr>
      <w:tr w:rsidR="00932520" w:rsidRPr="00AC1582" w14:paraId="591C38EE" w14:textId="77777777" w:rsidTr="00AC1582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01E91C8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FCB958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3416CA" w14:textId="799F373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95B0672" w14:textId="3E5AB01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73-1.8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130CB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AD4DE" w14:textId="4B88C23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251825" w14:textId="221475A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3.29-2.4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</w:tr>
    </w:tbl>
    <w:p w14:paraId="26397998" w14:textId="697BB679" w:rsidR="00D02D7F" w:rsidRPr="006133CE" w:rsidRDefault="00D02D7F" w:rsidP="00D02D7F">
      <w:pPr>
        <w:spacing w:after="0" w:line="264" w:lineRule="auto"/>
        <w:rPr>
          <w:rFonts w:eastAsia="Times New Roman" w:cs="Times New Roman"/>
          <w:sz w:val="16"/>
          <w:szCs w:val="20"/>
        </w:rPr>
      </w:pPr>
      <w:r w:rsidRPr="006133CE">
        <w:rPr>
          <w:rFonts w:eastAsia="Times New Roman" w:cs="Times New Roman"/>
          <w:sz w:val="16"/>
          <w:szCs w:val="20"/>
        </w:rPr>
        <w:t xml:space="preserve">Abbreviations: </w:t>
      </w:r>
      <w:r w:rsidR="00475A2E">
        <w:rPr>
          <w:rFonts w:eastAsia="Times New Roman" w:cs="Times New Roman"/>
          <w:sz w:val="16"/>
          <w:szCs w:val="20"/>
        </w:rPr>
        <w:t xml:space="preserve">SD, standard deviation; </w:t>
      </w:r>
      <w:r w:rsidRPr="006133CE">
        <w:rPr>
          <w:rFonts w:eastAsia="Times New Roman" w:cs="Times New Roman"/>
          <w:sz w:val="16"/>
          <w:szCs w:val="20"/>
        </w:rPr>
        <w:t>PAC, primary adjacency community; SAC, secondary adjacency community.</w:t>
      </w:r>
    </w:p>
    <w:p w14:paraId="05FA8EDE" w14:textId="1BECD755" w:rsidR="00D02D7F" w:rsidRPr="006133CE" w:rsidRDefault="00D02D7F" w:rsidP="00D02D7F">
      <w:pPr>
        <w:spacing w:after="0" w:line="264" w:lineRule="auto"/>
        <w:rPr>
          <w:rFonts w:eastAsia="Times New Roman" w:cs="Times New Roman"/>
          <w:sz w:val="16"/>
          <w:szCs w:val="20"/>
        </w:rPr>
      </w:pPr>
      <w:r w:rsidRPr="006133CE">
        <w:rPr>
          <w:rFonts w:eastAsia="Times New Roman" w:cs="Times New Roman"/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2AC0D51C" w14:textId="30615CEE" w:rsidR="00022B28" w:rsidRPr="006133CE" w:rsidRDefault="00D02D7F" w:rsidP="00022B28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 w:rsidRPr="006133CE">
        <w:rPr>
          <w:rFonts w:eastAsia="Times New Roman" w:cs="Times New Roman"/>
          <w:sz w:val="16"/>
          <w:szCs w:val="20"/>
          <w:vertAlign w:val="superscript"/>
        </w:rPr>
        <w:t>a</w:t>
      </w:r>
      <w:r w:rsidR="00022B28" w:rsidRPr="006133CE">
        <w:rPr>
          <w:rFonts w:eastAsia="Times New Roman" w:cs="Times New Roman"/>
          <w:sz w:val="16"/>
          <w:szCs w:val="20"/>
        </w:rPr>
        <w:t>Crime</w:t>
      </w:r>
      <w:proofErr w:type="spellEnd"/>
      <w:proofErr w:type="gramEnd"/>
      <w:r w:rsidR="00022B28" w:rsidRPr="006133CE">
        <w:rPr>
          <w:rFonts w:eastAsia="Times New Roman" w:cs="Times New Roman"/>
          <w:sz w:val="16"/>
          <w:szCs w:val="20"/>
        </w:rPr>
        <w:t xml:space="preserve"> is not constructed using Method</w:t>
      </w:r>
      <w:r w:rsidR="00BE0BE2">
        <w:rPr>
          <w:rFonts w:eastAsia="Times New Roman" w:cs="Times New Roman"/>
          <w:sz w:val="16"/>
          <w:szCs w:val="20"/>
        </w:rPr>
        <w:t>s</w:t>
      </w:r>
      <w:r w:rsidR="00022B28" w:rsidRPr="006133CE">
        <w:rPr>
          <w:rFonts w:eastAsia="Times New Roman" w:cs="Times New Roman"/>
          <w:sz w:val="16"/>
          <w:szCs w:val="20"/>
        </w:rPr>
        <w:t xml:space="preserve"> 2 or 4 as crime is measured at the block level.</w:t>
      </w:r>
    </w:p>
    <w:p w14:paraId="4F9DB2D6" w14:textId="77777777" w:rsidR="006133CE" w:rsidRDefault="006133CE" w:rsidP="00022B28">
      <w:pPr>
        <w:pStyle w:val="Heading2"/>
        <w:rPr>
          <w:rFonts w:asciiTheme="minorHAnsi" w:hAnsiTheme="minorHAnsi"/>
        </w:rPr>
        <w:sectPr w:rsidR="006133CE" w:rsidSect="00D02D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515CD5" w14:textId="25178D70" w:rsidR="00022B28" w:rsidRPr="006133CE" w:rsidRDefault="00F66991" w:rsidP="005A4D3A">
      <w:r w:rsidRPr="005A4D3A">
        <w:rPr>
          <w:b/>
        </w:rPr>
        <w:lastRenderedPageBreak/>
        <w:t>Table S3.</w:t>
      </w:r>
      <w:r>
        <w:t xml:space="preserve"> </w:t>
      </w:r>
      <w:r w:rsidR="00022B28" w:rsidRPr="00FE6353">
        <w:t>Spearman’s</w:t>
      </w:r>
      <w:r w:rsidR="00022B28" w:rsidRPr="006133CE">
        <w:t xml:space="preserve"> correlations between alternatively-constructed measures of each index</w:t>
      </w:r>
      <w:r w:rsidR="00B160E9" w:rsidRPr="006133CE">
        <w:t xml:space="preserve">, </w:t>
      </w:r>
      <w:r w:rsidR="00022B28" w:rsidRPr="006133CE">
        <w:t>PAC and SAC levels, 2011 (N=</w:t>
      </w:r>
      <w:r w:rsidR="00B77EDE">
        <w:t>1380</w:t>
      </w:r>
      <w:r w:rsidR="00022B28" w:rsidRPr="006133CE">
        <w:t>)</w:t>
      </w:r>
      <w:r w:rsidR="00B160E9" w:rsidRPr="006133CE">
        <w:t>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22"/>
        <w:gridCol w:w="571"/>
        <w:gridCol w:w="571"/>
        <w:gridCol w:w="571"/>
        <w:gridCol w:w="571"/>
        <w:gridCol w:w="222"/>
        <w:gridCol w:w="571"/>
        <w:gridCol w:w="571"/>
        <w:gridCol w:w="571"/>
        <w:gridCol w:w="571"/>
      </w:tblGrid>
      <w:tr w:rsidR="00022B28" w:rsidRPr="006133CE" w14:paraId="24D09576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8631318" w14:textId="77777777" w:rsidR="00022B28" w:rsidRPr="006133CE" w:rsidRDefault="00022B28" w:rsidP="00954D59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E07702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D4241CC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E3002F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6C8AD314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SAC</w:t>
            </w:r>
          </w:p>
        </w:tc>
      </w:tr>
      <w:tr w:rsidR="00022B28" w:rsidRPr="006133CE" w14:paraId="340285C9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7102989F" w14:textId="77777777" w:rsidR="00022B28" w:rsidRPr="006133CE" w:rsidRDefault="00022B28" w:rsidP="00954D59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BA5F3EA" w14:textId="77777777" w:rsidR="00022B28" w:rsidRPr="006133CE" w:rsidRDefault="00022B28" w:rsidP="00954D59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88B1E10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D45A6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5B244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B04C70D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1550A61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67BD7C0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10902E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80DBB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36A52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4)</w:t>
            </w:r>
          </w:p>
        </w:tc>
      </w:tr>
      <w:tr w:rsidR="00022B28" w:rsidRPr="006133CE" w14:paraId="3ACC075B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FD33A1F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569A9C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1A21993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BBC25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A73D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9DA0EC9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D762A8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69498FDF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1455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DE09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DCD5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</w:tr>
      <w:tr w:rsidR="00022B28" w:rsidRPr="006133CE" w14:paraId="60E3E3D6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40430C1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 (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733CCF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494BB85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EB9E7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2A682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2FE9CFC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7D4963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719421D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E3D94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124E7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9A38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5</w:t>
            </w:r>
          </w:p>
        </w:tc>
      </w:tr>
      <w:tr w:rsidR="00022B28" w:rsidRPr="006133CE" w14:paraId="305EAC99" w14:textId="77777777" w:rsidTr="00022B28">
        <w:tc>
          <w:tcPr>
            <w:tcW w:w="1730" w:type="dxa"/>
          </w:tcPr>
          <w:p w14:paraId="21A8688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 xml:space="preserve">Method 2 (2) 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4BDD59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1B7A23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CD7508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B39337D" w14:textId="2F8689C0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9</w:t>
            </w:r>
            <w:r w:rsidR="00DC46BD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5C794A8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42E051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64857B6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FDCD00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5265932" w14:textId="7D643769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9</w:t>
            </w:r>
            <w:r w:rsidR="001C31DC">
              <w:rPr>
                <w:rFonts w:asciiTheme="minorHAnsi" w:hAnsiTheme="minorHAnsi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2B3877F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4</w:t>
            </w:r>
          </w:p>
        </w:tc>
      </w:tr>
      <w:tr w:rsidR="00022B28" w:rsidRPr="006133CE" w14:paraId="361E38BD" w14:textId="77777777" w:rsidTr="00022B28">
        <w:tc>
          <w:tcPr>
            <w:tcW w:w="1730" w:type="dxa"/>
          </w:tcPr>
          <w:p w14:paraId="3B10451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 xml:space="preserve">Method 3 (3) 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A36950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B01524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CBDD13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112FD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6365D9D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562316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330DBCF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1164DC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B3B30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BE7C93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3</w:t>
            </w:r>
          </w:p>
        </w:tc>
      </w:tr>
      <w:tr w:rsidR="00022B28" w:rsidRPr="006133CE" w14:paraId="2E3894F7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40737FB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 (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9F6FC7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33F9C6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EC52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BD239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0AFC7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785672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3D34D4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7D41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A12F0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61F3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27611141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BB7979B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D3FE0E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6A42F0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DC87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10E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721DE7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96104D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A03F5C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058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1F0A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A80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2B930B59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51DFC13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1004CD6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2347A6A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1392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8A308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4F74C76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E1330E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51490B3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409811" w14:textId="08AEA7C4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7</w:t>
            </w:r>
            <w:r w:rsidR="001C31DC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16C8E0" w14:textId="2F66BDFB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6</w:t>
            </w:r>
            <w:r w:rsidR="001C31DC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50739" w14:textId="13930D5E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7</w:t>
            </w:r>
            <w:r w:rsidR="001C31DC">
              <w:rPr>
                <w:rFonts w:asciiTheme="minorHAnsi" w:hAnsiTheme="minorHAnsi"/>
                <w:color w:val="000000"/>
              </w:rPr>
              <w:t>3</w:t>
            </w:r>
          </w:p>
        </w:tc>
      </w:tr>
      <w:tr w:rsidR="00022B28" w:rsidRPr="006133CE" w14:paraId="690C9CD2" w14:textId="77777777" w:rsidTr="00022B28">
        <w:tc>
          <w:tcPr>
            <w:tcW w:w="1730" w:type="dxa"/>
          </w:tcPr>
          <w:p w14:paraId="43270F8D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C8C733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432D849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4351E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5A97FE7" w14:textId="7E57DBFF" w:rsidR="00022B28" w:rsidRPr="006133CE" w:rsidRDefault="00022B28" w:rsidP="006A0F20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6A0F20">
              <w:rPr>
                <w:rFonts w:asciiTheme="minorHAnsi" w:hAnsiTheme="minorHAnsi"/>
                <w:color w:val="000000"/>
              </w:rPr>
              <w:t>9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329CA63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EA1A25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59DE927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AA5C06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3D36C8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3</w:t>
            </w:r>
          </w:p>
        </w:tc>
        <w:tc>
          <w:tcPr>
            <w:tcW w:w="0" w:type="auto"/>
            <w:vAlign w:val="center"/>
          </w:tcPr>
          <w:p w14:paraId="70F7AF4A" w14:textId="12FA20D0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9</w:t>
            </w:r>
            <w:r w:rsidR="001C31DC">
              <w:rPr>
                <w:rFonts w:asciiTheme="minorHAnsi" w:hAnsiTheme="minorHAnsi"/>
                <w:color w:val="000000"/>
              </w:rPr>
              <w:t>3</w:t>
            </w:r>
          </w:p>
        </w:tc>
      </w:tr>
      <w:tr w:rsidR="00022B28" w:rsidRPr="006133CE" w14:paraId="7E671D9D" w14:textId="77777777" w:rsidTr="00022B28">
        <w:tc>
          <w:tcPr>
            <w:tcW w:w="1730" w:type="dxa"/>
          </w:tcPr>
          <w:p w14:paraId="23E916B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018DF3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5391DE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B3DBCC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A7EFFA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15232EDF" w14:textId="0A254A10" w:rsidR="00022B28" w:rsidRPr="006133CE" w:rsidRDefault="00022B28" w:rsidP="006A0F20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</w:t>
            </w:r>
            <w:r w:rsidR="006A0F20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1C9DC2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380EC3E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7DDCD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C8F15B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8415BA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91</w:t>
            </w:r>
          </w:p>
        </w:tc>
      </w:tr>
      <w:tr w:rsidR="00022B28" w:rsidRPr="006133CE" w14:paraId="3589CAB2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54E8168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6B53B0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1A6F47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FCEFB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8516B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C494F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A947E1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DB5D31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7086B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ED783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28DBE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1B4011AB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231DFF7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 xml:space="preserve">Territorial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E69BD4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98F2FA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EE0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1973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E4218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BE7299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E3233E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26C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2251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AEC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5930FE9C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03F2984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CC8966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063E2F7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AF46A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36B336" w14:textId="6EA262B7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3</w:t>
            </w:r>
            <w:r w:rsidR="00DC46BD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3A85F516" w14:textId="66B1EEDB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01817F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775D64A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EB64C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55DA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68026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28</w:t>
            </w:r>
          </w:p>
        </w:tc>
      </w:tr>
      <w:tr w:rsidR="00022B28" w:rsidRPr="006133CE" w14:paraId="69AD817F" w14:textId="77777777" w:rsidTr="00022B28">
        <w:tc>
          <w:tcPr>
            <w:tcW w:w="1730" w:type="dxa"/>
          </w:tcPr>
          <w:p w14:paraId="47A494A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FE8307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59986F5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F35CB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E383CE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2E85701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02AEE9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A0FD97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D16966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695B887" w14:textId="52A755EA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7</w:t>
            </w:r>
            <w:r w:rsidR="001C31DC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8D4E04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9</w:t>
            </w:r>
          </w:p>
        </w:tc>
      </w:tr>
      <w:tr w:rsidR="00022B28" w:rsidRPr="006133CE" w14:paraId="5C7F35A2" w14:textId="77777777" w:rsidTr="00022B28">
        <w:tc>
          <w:tcPr>
            <w:tcW w:w="1730" w:type="dxa"/>
          </w:tcPr>
          <w:p w14:paraId="404DE6B0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797C9F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652B4B3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F151F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CE1B05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2937DEDE" w14:textId="7897DE6D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6</w:t>
            </w:r>
            <w:r w:rsidR="00DC46BD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F6DA08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0BB3FF2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350908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4C458B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B8C32A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7</w:t>
            </w:r>
          </w:p>
        </w:tc>
      </w:tr>
      <w:tr w:rsidR="00022B28" w:rsidRPr="006133CE" w14:paraId="0C9BDC35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17397E5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3AFA39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422F01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1198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1CA62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11F382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5B91D8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9AED88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B6738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7A3DB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E2FC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16469136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25B9AD8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Vac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F50362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33A15F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872A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2472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718E7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9746F5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2E0F25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C0B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DC2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185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3D548604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2C3D8DE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0797CC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5FB3EDE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BA7F1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A9D2A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7B03D0FF" w14:textId="3EA0644A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7</w:t>
            </w:r>
            <w:r w:rsidR="00DC46BD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C75AF8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29DC000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F8C2A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1A6B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6818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0</w:t>
            </w:r>
          </w:p>
        </w:tc>
      </w:tr>
      <w:tr w:rsidR="00022B28" w:rsidRPr="006133CE" w14:paraId="07A4392D" w14:textId="77777777" w:rsidTr="00022B28">
        <w:tc>
          <w:tcPr>
            <w:tcW w:w="1730" w:type="dxa"/>
          </w:tcPr>
          <w:p w14:paraId="6EA61D1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5B7132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0B66E60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593AE8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D9B40EC" w14:textId="2F466106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8</w:t>
            </w:r>
            <w:r w:rsidR="00DC46BD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181642FA" w14:textId="68AB65AE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7</w:t>
            </w:r>
            <w:r w:rsidR="00DC46BD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9142ED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0656970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2ED7B2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B997DA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3A7723C6" w14:textId="1268BF52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6</w:t>
            </w:r>
            <w:r w:rsidR="001C31DC">
              <w:rPr>
                <w:rFonts w:asciiTheme="minorHAnsi" w:hAnsiTheme="minorHAnsi"/>
                <w:color w:val="000000"/>
              </w:rPr>
              <w:t>7</w:t>
            </w:r>
          </w:p>
        </w:tc>
      </w:tr>
      <w:tr w:rsidR="00022B28" w:rsidRPr="006133CE" w14:paraId="353F73E0" w14:textId="77777777" w:rsidTr="00022B28">
        <w:tc>
          <w:tcPr>
            <w:tcW w:w="1730" w:type="dxa"/>
          </w:tcPr>
          <w:p w14:paraId="4232297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96CD9C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7FEC49B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6D4CCD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CC257F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56B4DFF1" w14:textId="578070F9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5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3FFF22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3CF96E3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806796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B6CC94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7716BBF" w14:textId="06C493E3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5</w:t>
            </w:r>
            <w:r w:rsidR="001C31DC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022B28" w:rsidRPr="006133CE" w14:paraId="09613BD9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5E4D2B0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178461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E24DF8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11B3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DAB2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BCBEE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CF490C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D636C4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3E946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0D3E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DB7C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77173075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241976C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ublic nuis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95AEEC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0878C3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B8CE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928C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9D156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C4A1CF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2459A0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D84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F35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CFD8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42DD2509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4FAAE17A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998F19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2B7919C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DDCA2B" w14:textId="0779DD81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A1B148" w14:textId="69334C18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6</w:t>
            </w:r>
            <w:r w:rsidR="00DC46BD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081AF2F2" w14:textId="0DD4B0D7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4</w:t>
            </w:r>
            <w:r w:rsidR="00DC46BD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CE6F4F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134FC94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84DD9" w14:textId="3390DC2F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>
              <w:rPr>
                <w:rFonts w:asciiTheme="minorHAnsi" w:hAnsiTheme="minorHAns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F877A" w14:textId="575BB3C4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>
              <w:rPr>
                <w:rFonts w:asciiTheme="minorHAnsi" w:hAnsiTheme="minorHAns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FD20BA" w14:textId="740C44FC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>
              <w:rPr>
                <w:rFonts w:asciiTheme="minorHAnsi" w:hAnsiTheme="minorHAnsi"/>
                <w:color w:val="000000"/>
              </w:rPr>
              <w:t>39</w:t>
            </w:r>
          </w:p>
        </w:tc>
      </w:tr>
      <w:tr w:rsidR="00022B28" w:rsidRPr="006133CE" w14:paraId="4400A636" w14:textId="77777777" w:rsidTr="00022B28">
        <w:tc>
          <w:tcPr>
            <w:tcW w:w="1730" w:type="dxa"/>
          </w:tcPr>
          <w:p w14:paraId="38E29D3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8B623B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2E8604E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6777D7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116279D" w14:textId="15BF6F23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65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19FA6789" w14:textId="6C17414B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4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662C0C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058A22C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F6504A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16F9A9D" w14:textId="5330C132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7</w:t>
            </w:r>
            <w:r w:rsidR="001C31DC">
              <w:rPr>
                <w:rFonts w:asciiTheme="minorHAnsi" w:hAnsiTheme="minorHAns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18B31C2" w14:textId="10708B2F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>
              <w:rPr>
                <w:rFonts w:asciiTheme="minorHAnsi" w:hAnsiTheme="minorHAnsi"/>
                <w:color w:val="000000"/>
              </w:rPr>
              <w:t>50</w:t>
            </w:r>
          </w:p>
        </w:tc>
      </w:tr>
      <w:tr w:rsidR="00022B28" w:rsidRPr="006133CE" w14:paraId="117A2CA1" w14:textId="77777777" w:rsidTr="00022B28">
        <w:tc>
          <w:tcPr>
            <w:tcW w:w="1730" w:type="dxa"/>
          </w:tcPr>
          <w:p w14:paraId="67F53693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53B9C8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AF12CA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149F5C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D67A71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0C821399" w14:textId="16AB974C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6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53679F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45F2116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293B05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6E1758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2661681" w14:textId="4FD808A3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>
              <w:rPr>
                <w:rFonts w:asciiTheme="minorHAnsi" w:hAnsiTheme="minorHAnsi"/>
                <w:color w:val="000000"/>
              </w:rPr>
              <w:t>76</w:t>
            </w:r>
          </w:p>
        </w:tc>
      </w:tr>
      <w:tr w:rsidR="00022B28" w:rsidRPr="006133CE" w14:paraId="791ABF66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170EE73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1C8205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58C6AE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E624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D44B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82E5A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FB1B73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FCFDBD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13C1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B23A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F3D40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6F0278FC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22DB39A" w14:textId="5C5AB490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Crime</w:t>
            </w:r>
            <w:r w:rsidR="00D02D7F" w:rsidRPr="006133CE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E4FE50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A12EFD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846A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40F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C75A4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AE04CB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9EC9F7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6F0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CD4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76F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07C88A4E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4CE85AC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8EF484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5EB3B5C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51C77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F270E" w14:textId="29505F3D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4</w:t>
            </w:r>
            <w:r w:rsidR="00DC46BD">
              <w:rPr>
                <w:rFonts w:asciiTheme="minorHAnsi" w:hAnsi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306A2EB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48EC1D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23B08C5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0490B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2F9AC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51EB9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</w:tr>
      <w:tr w:rsidR="00022B28" w:rsidRPr="006133CE" w14:paraId="353177D3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336E828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191D3E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27BF9F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28FB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C1394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BF16A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BD612C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E9A9EE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CFCD0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F8703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F5A11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</w:tr>
      <w:tr w:rsidR="00022B28" w:rsidRPr="006133CE" w14:paraId="28CFFB64" w14:textId="77777777" w:rsidTr="00022B28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5CEA149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Te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30E39E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3CEFD5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0BC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01BF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1E064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0E2F3E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DB3F4A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AD2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BF49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2C72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022B28" w:rsidRPr="006133CE" w14:paraId="767A8B57" w14:textId="77777777" w:rsidTr="00022B28">
        <w:tc>
          <w:tcPr>
            <w:tcW w:w="1730" w:type="dxa"/>
            <w:tcBorders>
              <w:top w:val="single" w:sz="4" w:space="0" w:color="auto"/>
            </w:tcBorders>
          </w:tcPr>
          <w:p w14:paraId="4DEBF05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F6FF83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35935D0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4D525" w14:textId="0B627311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1D318" w14:textId="5AE506BA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121C13DE" w14:textId="1F3FE636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>
              <w:rPr>
                <w:rFonts w:asciiTheme="minorHAnsi" w:hAnsiTheme="minorHAns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A32DE7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6C8CC17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E6A3FB" w14:textId="716F7AE2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0</w:t>
            </w:r>
            <w:r w:rsidR="001C31DC">
              <w:rPr>
                <w:rFonts w:asciiTheme="minorHAnsi" w:hAnsi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DC56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AC59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13</w:t>
            </w:r>
          </w:p>
        </w:tc>
      </w:tr>
      <w:tr w:rsidR="00022B28" w:rsidRPr="006133CE" w14:paraId="392DEC51" w14:textId="77777777" w:rsidTr="00022B28">
        <w:tc>
          <w:tcPr>
            <w:tcW w:w="1730" w:type="dxa"/>
          </w:tcPr>
          <w:p w14:paraId="56407B0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2BC56BF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0E588E6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65B643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B20E402" w14:textId="5CCA2510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6</w:t>
            </w:r>
            <w:r w:rsidR="00DC46BD">
              <w:rPr>
                <w:rFonts w:asciiTheme="minorHAnsi" w:hAnsi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27D7D999" w14:textId="51FCC57B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7</w:t>
            </w:r>
            <w:r w:rsidR="00DC46BD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EC3974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508E55D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F7F8F36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BA60BB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14:paraId="0C1C6A7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80</w:t>
            </w:r>
          </w:p>
        </w:tc>
      </w:tr>
      <w:tr w:rsidR="00022B28" w:rsidRPr="006133CE" w14:paraId="21214097" w14:textId="77777777" w:rsidTr="00022B28">
        <w:tc>
          <w:tcPr>
            <w:tcW w:w="1730" w:type="dxa"/>
          </w:tcPr>
          <w:p w14:paraId="31CFAE0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7540AC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3E2E2BA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4DFB8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6B6B9D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4B0534FE" w14:textId="6930E463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DC46BD" w:rsidRPr="006133CE">
              <w:rPr>
                <w:rFonts w:asciiTheme="minorHAnsi" w:hAnsiTheme="minorHAnsi"/>
                <w:color w:val="000000"/>
              </w:rPr>
              <w:t>1</w:t>
            </w:r>
            <w:r w:rsidR="00DC46BD">
              <w:rPr>
                <w:rFonts w:asciiTheme="minorHAnsi" w:hAnsi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1CEC8B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  <w:vAlign w:val="center"/>
          </w:tcPr>
          <w:p w14:paraId="14F7098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4350284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0AE5B9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BFBACCF" w14:textId="13B6889A" w:rsidR="00022B28" w:rsidRPr="006133CE" w:rsidRDefault="00022B28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0.</w:t>
            </w:r>
            <w:r w:rsidR="001C31DC" w:rsidRPr="006133CE">
              <w:rPr>
                <w:rFonts w:asciiTheme="minorHAnsi" w:hAnsiTheme="minorHAnsi"/>
                <w:color w:val="000000"/>
              </w:rPr>
              <w:t>2</w:t>
            </w:r>
            <w:r w:rsidR="001C31DC">
              <w:rPr>
                <w:rFonts w:asciiTheme="minorHAnsi" w:hAnsiTheme="minorHAnsi"/>
                <w:color w:val="000000"/>
              </w:rPr>
              <w:t>7</w:t>
            </w:r>
          </w:p>
        </w:tc>
      </w:tr>
      <w:tr w:rsidR="00022B28" w:rsidRPr="006133CE" w14:paraId="26F9BEFD" w14:textId="77777777" w:rsidTr="00022B28">
        <w:tc>
          <w:tcPr>
            <w:tcW w:w="1730" w:type="dxa"/>
            <w:tcBorders>
              <w:bottom w:val="single" w:sz="4" w:space="0" w:color="auto"/>
            </w:tcBorders>
          </w:tcPr>
          <w:p w14:paraId="13B7ADF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8996653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FF73B3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A7AE9B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2537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EA7D572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7B41D2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3CF377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90737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AEA95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F6391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</w:tbl>
    <w:p w14:paraId="4BF5F7AC" w14:textId="77777777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 PAC, primary adjacency community; SAC, secondary adjacency community.</w:t>
      </w:r>
    </w:p>
    <w:p w14:paraId="362B71F4" w14:textId="680D95FE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5620C541" w14:textId="2236E19E" w:rsidR="00022B28" w:rsidRPr="006133CE" w:rsidRDefault="00D02D7F" w:rsidP="00022B28">
      <w:pPr>
        <w:spacing w:after="0" w:line="264" w:lineRule="auto"/>
        <w:rPr>
          <w:sz w:val="16"/>
          <w:szCs w:val="20"/>
        </w:rPr>
      </w:pPr>
      <w:proofErr w:type="spellStart"/>
      <w:proofErr w:type="gramStart"/>
      <w:r w:rsidRPr="006133CE">
        <w:rPr>
          <w:sz w:val="16"/>
          <w:szCs w:val="20"/>
          <w:vertAlign w:val="superscript"/>
        </w:rPr>
        <w:t>a</w:t>
      </w:r>
      <w:r w:rsidR="00022B28" w:rsidRPr="006133CE">
        <w:rPr>
          <w:sz w:val="16"/>
          <w:szCs w:val="20"/>
        </w:rPr>
        <w:t>Crime</w:t>
      </w:r>
      <w:proofErr w:type="spellEnd"/>
      <w:proofErr w:type="gramEnd"/>
      <w:r w:rsidR="00022B28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22B28" w:rsidRPr="006133CE">
        <w:rPr>
          <w:sz w:val="16"/>
          <w:szCs w:val="20"/>
        </w:rPr>
        <w:t xml:space="preserve"> 2 or 4 as crime is measured at the block level.</w:t>
      </w:r>
    </w:p>
    <w:p w14:paraId="61B6D0A1" w14:textId="77777777" w:rsidR="006133CE" w:rsidRDefault="006133CE" w:rsidP="00022B28">
      <w:pPr>
        <w:pStyle w:val="Heading2"/>
        <w:rPr>
          <w:rFonts w:asciiTheme="minorHAnsi" w:hAnsiTheme="minorHAnsi"/>
        </w:rPr>
        <w:sectPr w:rsidR="006133CE" w:rsidSect="00D02D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CC6030" w14:textId="1399CFC4" w:rsidR="00022B28" w:rsidRPr="006133CE" w:rsidRDefault="00F66991" w:rsidP="005A4D3A">
      <w:r w:rsidRPr="005A4D3A">
        <w:rPr>
          <w:b/>
        </w:rPr>
        <w:lastRenderedPageBreak/>
        <w:t>Table S4.</w:t>
      </w:r>
      <w:r w:rsidR="00022B28" w:rsidRPr="006133CE">
        <w:t xml:space="preserve"> Summary statistics of the mean absolute </w:t>
      </w:r>
      <w:r w:rsidR="00C8515D" w:rsidRPr="00C8515D">
        <w:t xml:space="preserve">difference </w:t>
      </w:r>
      <w:r w:rsidR="00022B28" w:rsidRPr="006133CE">
        <w:t>(MAD) in rank for each index</w:t>
      </w:r>
      <w:r w:rsidR="00B160E9" w:rsidRPr="006133CE">
        <w:t>,</w:t>
      </w:r>
      <w:r w:rsidR="00022B28" w:rsidRPr="006133CE">
        <w:t xml:space="preserve"> PAC and SAC levels, 2011 (N=</w:t>
      </w:r>
      <w:r w:rsidR="00CC004A">
        <w:t>1380</w:t>
      </w:r>
      <w:r w:rsidR="00022B28" w:rsidRPr="006133CE">
        <w:t>)</w:t>
      </w:r>
      <w:r w:rsidR="00B160E9" w:rsidRPr="006133CE">
        <w:t>.</w:t>
      </w:r>
    </w:p>
    <w:tbl>
      <w:tblPr>
        <w:tblStyle w:val="TableGrid3"/>
        <w:tblW w:w="0" w:type="auto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620"/>
        <w:gridCol w:w="270"/>
        <w:gridCol w:w="1530"/>
      </w:tblGrid>
      <w:tr w:rsidR="00022B28" w:rsidRPr="006133CE" w14:paraId="70DDCA4D" w14:textId="77777777" w:rsidTr="00954D59">
        <w:tc>
          <w:tcPr>
            <w:tcW w:w="16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C92CA4F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680D5F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PAC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D5B2BB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3672C6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SAC</w:t>
            </w:r>
          </w:p>
        </w:tc>
      </w:tr>
      <w:tr w:rsidR="00022B28" w:rsidRPr="006133CE" w14:paraId="72AB8D91" w14:textId="77777777" w:rsidTr="00954D59">
        <w:tc>
          <w:tcPr>
            <w:tcW w:w="16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7A6EAE8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Inde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8E6E5F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Mean (SD)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82CECCE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8580D0" w14:textId="77777777" w:rsidR="00022B28" w:rsidRPr="006133CE" w:rsidRDefault="00022B28" w:rsidP="00954D59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Mean (SD)</w:t>
            </w:r>
          </w:p>
        </w:tc>
      </w:tr>
      <w:tr w:rsidR="001C31DC" w:rsidRPr="006133CE" w14:paraId="25FCA61C" w14:textId="77777777" w:rsidTr="00413802">
        <w:tc>
          <w:tcPr>
            <w:tcW w:w="1681" w:type="dxa"/>
            <w:tcBorders>
              <w:top w:val="single" w:sz="4" w:space="0" w:color="auto"/>
            </w:tcBorders>
          </w:tcPr>
          <w:p w14:paraId="3A62E3FE" w14:textId="77777777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D16BE6" w14:textId="054D3DD0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79.45 (56.92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3255496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2AC60D" w14:textId="7F49082F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77.46 (53.36)</w:t>
            </w:r>
          </w:p>
        </w:tc>
      </w:tr>
      <w:tr w:rsidR="001C31DC" w:rsidRPr="006133CE" w14:paraId="4A2912DC" w14:textId="77777777" w:rsidTr="00413802">
        <w:tc>
          <w:tcPr>
            <w:tcW w:w="1681" w:type="dxa"/>
          </w:tcPr>
          <w:p w14:paraId="687D3B4A" w14:textId="77777777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1620" w:type="dxa"/>
          </w:tcPr>
          <w:p w14:paraId="27586BCA" w14:textId="2FCBF90C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110.13 (66.53)</w:t>
            </w:r>
          </w:p>
        </w:tc>
        <w:tc>
          <w:tcPr>
            <w:tcW w:w="270" w:type="dxa"/>
          </w:tcPr>
          <w:p w14:paraId="062BD910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5B32E286" w14:textId="3F1E1282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107.17 (68.06)</w:t>
            </w:r>
          </w:p>
        </w:tc>
      </w:tr>
      <w:tr w:rsidR="001C31DC" w:rsidRPr="006133CE" w14:paraId="3E209539" w14:textId="77777777" w:rsidTr="00413802">
        <w:tc>
          <w:tcPr>
            <w:tcW w:w="1681" w:type="dxa"/>
          </w:tcPr>
          <w:p w14:paraId="24C55625" w14:textId="77777777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1620" w:type="dxa"/>
          </w:tcPr>
          <w:p w14:paraId="41868336" w14:textId="7FB8D433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178.58 (95.06)</w:t>
            </w:r>
          </w:p>
        </w:tc>
        <w:tc>
          <w:tcPr>
            <w:tcW w:w="270" w:type="dxa"/>
          </w:tcPr>
          <w:p w14:paraId="60648A2E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0C15DF34" w14:textId="70B19399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179.61 (87.43)</w:t>
            </w:r>
          </w:p>
        </w:tc>
      </w:tr>
      <w:tr w:rsidR="001C31DC" w:rsidRPr="006133CE" w14:paraId="01A67B89" w14:textId="77777777" w:rsidTr="00413802">
        <w:tc>
          <w:tcPr>
            <w:tcW w:w="1681" w:type="dxa"/>
          </w:tcPr>
          <w:p w14:paraId="0309828E" w14:textId="77777777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1620" w:type="dxa"/>
          </w:tcPr>
          <w:p w14:paraId="1EE222B5" w14:textId="67784426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141.59 (87.57)</w:t>
            </w:r>
          </w:p>
        </w:tc>
        <w:tc>
          <w:tcPr>
            <w:tcW w:w="270" w:type="dxa"/>
          </w:tcPr>
          <w:p w14:paraId="645A382B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7429C639" w14:textId="0BDB517B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151.3 (87.86)</w:t>
            </w:r>
          </w:p>
        </w:tc>
      </w:tr>
      <w:tr w:rsidR="001C31DC" w:rsidRPr="006133CE" w14:paraId="463B8856" w14:textId="77777777" w:rsidTr="00413802">
        <w:tc>
          <w:tcPr>
            <w:tcW w:w="1681" w:type="dxa"/>
          </w:tcPr>
          <w:p w14:paraId="6ADDEFF0" w14:textId="77777777" w:rsidR="001C31DC" w:rsidRPr="006133CE" w:rsidRDefault="001C31DC" w:rsidP="001C31DC">
            <w:pPr>
              <w:rPr>
                <w:rFonts w:asciiTheme="minorHAnsi" w:eastAsia="Calibr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1620" w:type="dxa"/>
          </w:tcPr>
          <w:p w14:paraId="5F4ABABB" w14:textId="77D18FD5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163.12 (100.06)</w:t>
            </w:r>
          </w:p>
        </w:tc>
        <w:tc>
          <w:tcPr>
            <w:tcW w:w="270" w:type="dxa"/>
          </w:tcPr>
          <w:p w14:paraId="50EA7691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4DD38253" w14:textId="3D87C867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160.72 (97.89)</w:t>
            </w:r>
          </w:p>
        </w:tc>
      </w:tr>
      <w:tr w:rsidR="001C31DC" w:rsidRPr="006133CE" w14:paraId="2179419F" w14:textId="77777777" w:rsidTr="00413802">
        <w:tc>
          <w:tcPr>
            <w:tcW w:w="1681" w:type="dxa"/>
          </w:tcPr>
          <w:p w14:paraId="74EA3171" w14:textId="04C5FCB4" w:rsidR="001C31DC" w:rsidRPr="006133CE" w:rsidRDefault="001C31DC" w:rsidP="001C31DC">
            <w:pPr>
              <w:rPr>
                <w:rFonts w:asciiTheme="minorHAnsi" w:eastAsia="Calibr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  <w:r w:rsidRPr="006133CE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777B2F6" w14:textId="1D1FF229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166.66 (127.26)</w:t>
            </w:r>
          </w:p>
        </w:tc>
        <w:tc>
          <w:tcPr>
            <w:tcW w:w="270" w:type="dxa"/>
          </w:tcPr>
          <w:p w14:paraId="26196B66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3839EE57" w14:textId="6D99C118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194.13 (136.79)</w:t>
            </w:r>
          </w:p>
        </w:tc>
      </w:tr>
      <w:tr w:rsidR="001C31DC" w:rsidRPr="006133CE" w14:paraId="46D85F4C" w14:textId="77777777" w:rsidTr="00413802">
        <w:tc>
          <w:tcPr>
            <w:tcW w:w="1681" w:type="dxa"/>
          </w:tcPr>
          <w:p w14:paraId="43D72536" w14:textId="77777777" w:rsidR="001C31DC" w:rsidRPr="006133CE" w:rsidRDefault="001C31DC" w:rsidP="001C31DC">
            <w:pPr>
              <w:rPr>
                <w:rFonts w:asciiTheme="minorHAnsi" w:eastAsia="Calibr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1620" w:type="dxa"/>
          </w:tcPr>
          <w:p w14:paraId="2FBB6827" w14:textId="3E91AA62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E10A00">
              <w:t>214.47 (115.15)</w:t>
            </w:r>
          </w:p>
        </w:tc>
        <w:tc>
          <w:tcPr>
            <w:tcW w:w="270" w:type="dxa"/>
          </w:tcPr>
          <w:p w14:paraId="43976A59" w14:textId="77777777" w:rsidR="001C31DC" w:rsidRPr="006133CE" w:rsidRDefault="001C31DC" w:rsidP="001C31DC">
            <w:pPr>
              <w:rPr>
                <w:rFonts w:asciiTheme="minorHAnsi" w:hAnsiTheme="minorHAnsi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22D7AB6E" w14:textId="75424465" w:rsidR="001C31DC" w:rsidRPr="006133CE" w:rsidRDefault="001C31DC" w:rsidP="001C31DC">
            <w:pPr>
              <w:rPr>
                <w:rFonts w:asciiTheme="minorHAnsi" w:eastAsia="Calibri" w:hAnsiTheme="minorHAnsi"/>
              </w:rPr>
            </w:pPr>
            <w:r w:rsidRPr="00F009D9">
              <w:t>219.35 (111.72)</w:t>
            </w:r>
          </w:p>
        </w:tc>
      </w:tr>
    </w:tbl>
    <w:p w14:paraId="1A7EC7D9" w14:textId="1CFF497A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</w:t>
      </w:r>
      <w:r w:rsidR="005644EC">
        <w:rPr>
          <w:sz w:val="16"/>
          <w:szCs w:val="20"/>
        </w:rPr>
        <w:t xml:space="preserve"> SD, standard deviation;</w:t>
      </w:r>
      <w:r w:rsidRPr="006133CE">
        <w:rPr>
          <w:sz w:val="16"/>
          <w:szCs w:val="20"/>
        </w:rPr>
        <w:t xml:space="preserve"> PAC, primary adjacency community; SAC, secondary adjacency community.</w:t>
      </w:r>
    </w:p>
    <w:p w14:paraId="75CCB342" w14:textId="2E7A24FE" w:rsidR="00022B28" w:rsidRPr="006133CE" w:rsidRDefault="00D02D7F" w:rsidP="00022B28">
      <w:pPr>
        <w:spacing w:after="0" w:line="264" w:lineRule="auto"/>
        <w:rPr>
          <w:sz w:val="16"/>
          <w:szCs w:val="20"/>
        </w:rPr>
      </w:pPr>
      <w:proofErr w:type="spellStart"/>
      <w:proofErr w:type="gramStart"/>
      <w:r w:rsidRPr="006133CE">
        <w:rPr>
          <w:sz w:val="16"/>
          <w:szCs w:val="20"/>
          <w:vertAlign w:val="superscript"/>
        </w:rPr>
        <w:t>a</w:t>
      </w:r>
      <w:r w:rsidR="00022B28" w:rsidRPr="006133CE">
        <w:rPr>
          <w:sz w:val="16"/>
          <w:szCs w:val="20"/>
        </w:rPr>
        <w:t>Crime</w:t>
      </w:r>
      <w:proofErr w:type="spellEnd"/>
      <w:proofErr w:type="gramEnd"/>
      <w:r w:rsidR="00022B28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22B28" w:rsidRPr="006133CE">
        <w:rPr>
          <w:sz w:val="16"/>
          <w:szCs w:val="20"/>
        </w:rPr>
        <w:t xml:space="preserve"> 2 or 4 as crime is measured at the block level.</w:t>
      </w:r>
    </w:p>
    <w:p w14:paraId="505CAA41" w14:textId="77777777" w:rsidR="00AE3B84" w:rsidRPr="006133CE" w:rsidRDefault="00AE3B84" w:rsidP="00022B28">
      <w:pPr>
        <w:pStyle w:val="Heading2"/>
        <w:rPr>
          <w:rFonts w:asciiTheme="minorHAnsi" w:hAnsiTheme="minorHAnsi"/>
        </w:rPr>
        <w:sectPr w:rsidR="00AE3B84" w:rsidRPr="006133CE" w:rsidSect="00D02D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10C190" w14:textId="0EC45006" w:rsidR="00022B28" w:rsidRPr="006133CE" w:rsidRDefault="00F66991" w:rsidP="005A4D3A">
      <w:r w:rsidRPr="005A4D3A">
        <w:rPr>
          <w:b/>
        </w:rPr>
        <w:lastRenderedPageBreak/>
        <w:t>Table S</w:t>
      </w:r>
      <w:r w:rsidR="006133CE" w:rsidRPr="005A4D3A">
        <w:rPr>
          <w:b/>
        </w:rPr>
        <w:t>5</w:t>
      </w:r>
      <w:r w:rsidR="00B160E9" w:rsidRPr="005A4D3A">
        <w:rPr>
          <w:b/>
        </w:rPr>
        <w:t>.</w:t>
      </w:r>
      <w:r w:rsidR="00022B28" w:rsidRPr="006133CE">
        <w:t xml:space="preserve"> Spearman’s correlations among indices by method</w:t>
      </w:r>
      <w:r w:rsidR="00AE3B84" w:rsidRPr="006133CE">
        <w:t xml:space="preserve">, </w:t>
      </w:r>
      <w:r w:rsidR="00022B28" w:rsidRPr="006133CE">
        <w:t>PAC level,</w:t>
      </w:r>
      <w:r w:rsidR="00D02D7F" w:rsidRPr="006133CE">
        <w:t xml:space="preserve"> 2011 (N=</w:t>
      </w:r>
      <w:r w:rsidR="00B77EDE">
        <w:t>1380</w:t>
      </w:r>
      <w:r w:rsidR="00D02D7F" w:rsidRPr="006133CE">
        <w:t>)</w:t>
      </w:r>
      <w:r w:rsidR="00AE3B84" w:rsidRPr="006133CE">
        <w:t>.</w:t>
      </w:r>
    </w:p>
    <w:tbl>
      <w:tblPr>
        <w:tblStyle w:val="TableGrid5"/>
        <w:tblW w:w="9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141"/>
        <w:gridCol w:w="1208"/>
        <w:gridCol w:w="1266"/>
        <w:gridCol w:w="902"/>
        <w:gridCol w:w="1225"/>
        <w:gridCol w:w="706"/>
        <w:gridCol w:w="908"/>
      </w:tblGrid>
      <w:tr w:rsidR="00022B28" w:rsidRPr="006133CE" w14:paraId="17901D81" w14:textId="77777777" w:rsidTr="006F0EEF">
        <w:tc>
          <w:tcPr>
            <w:tcW w:w="1940" w:type="dxa"/>
            <w:tcBorders>
              <w:bottom w:val="single" w:sz="4" w:space="0" w:color="auto"/>
            </w:tcBorders>
          </w:tcPr>
          <w:p w14:paraId="57DE71E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4746E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Housing dam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34B59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E4F54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rritor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613A0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Vac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B86E4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ublic nuis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2A148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Cr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239CD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nancy</w:t>
            </w:r>
          </w:p>
        </w:tc>
      </w:tr>
      <w:tr w:rsidR="00022B28" w:rsidRPr="006133CE" w14:paraId="0D40F576" w14:textId="77777777" w:rsidTr="006F0EEF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0EC8A1E7" w14:textId="77777777" w:rsidR="00022B28" w:rsidRPr="006133CE" w:rsidRDefault="00022B28" w:rsidP="00954D59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7CBB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E4F0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A471D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6E44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028DF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CCBE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63A8C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</w:tr>
      <w:tr w:rsidR="006F0EEF" w:rsidRPr="006133CE" w14:paraId="12DE9BBD" w14:textId="77777777" w:rsidTr="006F0EEF">
        <w:tc>
          <w:tcPr>
            <w:tcW w:w="1940" w:type="dxa"/>
            <w:tcBorders>
              <w:top w:val="single" w:sz="4" w:space="0" w:color="auto"/>
            </w:tcBorders>
          </w:tcPr>
          <w:p w14:paraId="1015793A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852E1" w14:textId="0804EC8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F04D0A" w14:textId="7DBD989D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C86787" w14:textId="34BC00A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38794A" w14:textId="2B72EDF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91DE27" w14:textId="731F5BD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468F1" w14:textId="15133BC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AB92C" w14:textId="6D94CB99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2</w:t>
            </w:r>
          </w:p>
        </w:tc>
      </w:tr>
      <w:tr w:rsidR="006F0EEF" w:rsidRPr="006133CE" w14:paraId="42CF8BAE" w14:textId="77777777" w:rsidTr="006F0EEF">
        <w:tc>
          <w:tcPr>
            <w:tcW w:w="1940" w:type="dxa"/>
          </w:tcPr>
          <w:p w14:paraId="01095178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5D8717B9" w14:textId="14252A5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2A5F7B7" w14:textId="0635099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41CEED0" w14:textId="0053A37F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75027867" w14:textId="16AD109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0" w:type="auto"/>
            <w:vAlign w:val="center"/>
          </w:tcPr>
          <w:p w14:paraId="7AD1F542" w14:textId="086194E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</w:tcPr>
          <w:p w14:paraId="63BAF044" w14:textId="23B3FCC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15A05452" w14:textId="4AF6311F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73</w:t>
            </w:r>
          </w:p>
        </w:tc>
      </w:tr>
      <w:tr w:rsidR="006F0EEF" w:rsidRPr="006133CE" w14:paraId="22C1292A" w14:textId="77777777" w:rsidTr="006F0EEF">
        <w:tc>
          <w:tcPr>
            <w:tcW w:w="1940" w:type="dxa"/>
          </w:tcPr>
          <w:p w14:paraId="2F2E6D66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2327BE12" w14:textId="0064454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6B36E1D" w14:textId="21C1BB0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C942380" w14:textId="71F9B52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A22E4F5" w14:textId="13A7F2D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77B63D6D" w14:textId="2D1BC8D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vAlign w:val="center"/>
          </w:tcPr>
          <w:p w14:paraId="255F882B" w14:textId="1DF4DCC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5CF79FFA" w14:textId="61C742A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2</w:t>
            </w:r>
          </w:p>
        </w:tc>
      </w:tr>
      <w:tr w:rsidR="006F0EEF" w:rsidRPr="006133CE" w14:paraId="357E82A4" w14:textId="77777777" w:rsidTr="006F0EEF">
        <w:tc>
          <w:tcPr>
            <w:tcW w:w="1940" w:type="dxa"/>
          </w:tcPr>
          <w:p w14:paraId="675506F3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43F87830" w14:textId="5997AA1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E279019" w14:textId="2A64969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ECFCD93" w14:textId="6FF2B43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50E469C" w14:textId="4BB68D0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FB7B014" w14:textId="354D9B9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54EACE33" w14:textId="7D57ADD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4EF559B0" w14:textId="27B5598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6F0EEF" w:rsidRPr="006133CE" w14:paraId="4765CED4" w14:textId="77777777" w:rsidTr="006F0EEF">
        <w:tc>
          <w:tcPr>
            <w:tcW w:w="1940" w:type="dxa"/>
          </w:tcPr>
          <w:p w14:paraId="51668EEA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66858FD5" w14:textId="3F305A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CEBBCA4" w14:textId="3D0B660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AB0A662" w14:textId="795578A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5EBF065" w14:textId="5F035AC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77210A9" w14:textId="7338D8C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DF5DF31" w14:textId="66E1155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vAlign w:val="center"/>
          </w:tcPr>
          <w:p w14:paraId="2C800C54" w14:textId="63FDB7A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6F0EEF" w:rsidRPr="006133CE" w14:paraId="6428273A" w14:textId="77777777" w:rsidTr="006F0EEF">
        <w:tc>
          <w:tcPr>
            <w:tcW w:w="1940" w:type="dxa"/>
          </w:tcPr>
          <w:p w14:paraId="27BC6C77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0299D5B8" w14:textId="7354E1F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2A8A811" w14:textId="1A6ED08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B44852B" w14:textId="28436DB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EB5B02B" w14:textId="3DD3E92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B342AAD" w14:textId="05A5674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B560C82" w14:textId="177B48D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F2AB32A" w14:textId="3455236A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5</w:t>
            </w:r>
          </w:p>
        </w:tc>
      </w:tr>
      <w:tr w:rsidR="006F0EEF" w:rsidRPr="006133CE" w14:paraId="5DEECA21" w14:textId="77777777" w:rsidTr="006F0EEF">
        <w:tc>
          <w:tcPr>
            <w:tcW w:w="1940" w:type="dxa"/>
            <w:tcBorders>
              <w:bottom w:val="single" w:sz="4" w:space="0" w:color="auto"/>
            </w:tcBorders>
          </w:tcPr>
          <w:p w14:paraId="7375B528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B3BE9D" w14:textId="27697BA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A442E8" w14:textId="14BA8C65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A7AF20" w14:textId="53A8C26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6273C" w14:textId="0C37B13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BDCA6" w14:textId="4F96F1E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5C9A74" w14:textId="6CCB4A7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9E3F49" w14:textId="65BF612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22B28" w:rsidRPr="006133CE" w14:paraId="75280ABB" w14:textId="77777777" w:rsidTr="006F0EEF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CCD4282" w14:textId="77777777" w:rsidR="00022B28" w:rsidRPr="006133CE" w:rsidRDefault="00022B28" w:rsidP="00954D59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D4BFE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362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F38B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369E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347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ECB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8A5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5B6C71" w:rsidRPr="006133CE" w14:paraId="42F11E9E" w14:textId="77777777" w:rsidTr="006F0EEF">
        <w:tc>
          <w:tcPr>
            <w:tcW w:w="1940" w:type="dxa"/>
            <w:tcBorders>
              <w:top w:val="single" w:sz="4" w:space="0" w:color="auto"/>
            </w:tcBorders>
          </w:tcPr>
          <w:p w14:paraId="1C30A8D0" w14:textId="77777777" w:rsidR="005B6C71" w:rsidRPr="006133CE" w:rsidRDefault="005B6C71" w:rsidP="005B6C71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C8F73A" w14:textId="79FF92A6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C1205E" w14:textId="413C6111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3AE1C" w14:textId="7AA810CD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3B3A98" w14:textId="1C99713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43AB90" w14:textId="44648E8F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19A50F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DD995" w14:textId="60BDE56E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9</w:t>
            </w:r>
          </w:p>
        </w:tc>
      </w:tr>
      <w:tr w:rsidR="005B6C71" w:rsidRPr="006133CE" w14:paraId="3A09C332" w14:textId="77777777" w:rsidTr="006F0EEF">
        <w:tc>
          <w:tcPr>
            <w:tcW w:w="1940" w:type="dxa"/>
          </w:tcPr>
          <w:p w14:paraId="3730660C" w14:textId="77777777" w:rsidR="005B6C71" w:rsidRPr="006133CE" w:rsidRDefault="005B6C71" w:rsidP="005B6C71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56C79B3F" w14:textId="441EBD9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29BA544" w14:textId="6EC9D34B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81FF253" w14:textId="701792DC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2CA04514" w14:textId="536A0352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3</w:t>
            </w:r>
          </w:p>
        </w:tc>
        <w:tc>
          <w:tcPr>
            <w:tcW w:w="0" w:type="auto"/>
            <w:vAlign w:val="center"/>
          </w:tcPr>
          <w:p w14:paraId="1B86CB76" w14:textId="250E554E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1D383461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103E1DCC" w14:textId="31EB561F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8</w:t>
            </w:r>
          </w:p>
        </w:tc>
      </w:tr>
      <w:tr w:rsidR="005B6C71" w:rsidRPr="006133CE" w14:paraId="4AA2B306" w14:textId="77777777" w:rsidTr="006F0EEF">
        <w:tc>
          <w:tcPr>
            <w:tcW w:w="1940" w:type="dxa"/>
          </w:tcPr>
          <w:p w14:paraId="239235D3" w14:textId="77777777" w:rsidR="005B6C71" w:rsidRPr="006133CE" w:rsidRDefault="005B6C71" w:rsidP="005B6C71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3B279F44" w14:textId="647C3460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A15D5B5" w14:textId="0BF2218B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2B47113" w14:textId="39A0D418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F62A42B" w14:textId="69F567B8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vAlign w:val="center"/>
          </w:tcPr>
          <w:p w14:paraId="1640DD4A" w14:textId="2C53B35D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5176274A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CCE1FB2" w14:textId="35514FCD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5B6C71" w:rsidRPr="006133CE" w14:paraId="43F6B20B" w14:textId="77777777" w:rsidTr="006F0EEF">
        <w:tc>
          <w:tcPr>
            <w:tcW w:w="1940" w:type="dxa"/>
          </w:tcPr>
          <w:p w14:paraId="5EBAD255" w14:textId="77777777" w:rsidR="005B6C71" w:rsidRPr="006133CE" w:rsidRDefault="005B6C71" w:rsidP="005B6C71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4023E8F6" w14:textId="7111C392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CACF64A" w14:textId="51889F4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2715551" w14:textId="0153BF6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0E2D57F" w14:textId="0B6F3C40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9255781" w14:textId="2214B0EF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43</w:t>
            </w:r>
          </w:p>
        </w:tc>
        <w:tc>
          <w:tcPr>
            <w:tcW w:w="0" w:type="auto"/>
            <w:vAlign w:val="center"/>
          </w:tcPr>
          <w:p w14:paraId="289ADF0F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86C0B34" w14:textId="1DC5FBEB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5B6C71" w:rsidRPr="006133CE" w14:paraId="0809DDCB" w14:textId="77777777" w:rsidTr="006F0EEF">
        <w:tc>
          <w:tcPr>
            <w:tcW w:w="1940" w:type="dxa"/>
          </w:tcPr>
          <w:p w14:paraId="6A1915E7" w14:textId="77777777" w:rsidR="005B6C71" w:rsidRPr="006133CE" w:rsidRDefault="005B6C71" w:rsidP="005B6C71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5F6A2AD0" w14:textId="67383E44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6F95CFC" w14:textId="73B9B622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770E6D9" w14:textId="368D3D4C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154C842" w14:textId="63756BB1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C935303" w14:textId="4F5E2DA1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AE4550F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49FF86B" w14:textId="0ED47281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37</w:t>
            </w:r>
          </w:p>
        </w:tc>
      </w:tr>
      <w:tr w:rsidR="006F0EEF" w:rsidRPr="006133CE" w14:paraId="56643F21" w14:textId="77777777" w:rsidTr="006F0EEF">
        <w:tc>
          <w:tcPr>
            <w:tcW w:w="1940" w:type="dxa"/>
          </w:tcPr>
          <w:p w14:paraId="7D8E5BB5" w14:textId="20E32532" w:rsidR="006F0EEF" w:rsidRPr="006133CE" w:rsidRDefault="006F0EEF" w:rsidP="006F0EEF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  <w:r w:rsidRPr="006133CE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96119FA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D2E62F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77975AB8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04803FA8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4716B86B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4DADB70A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1C53D021" w14:textId="1F4FE832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</w:tr>
      <w:tr w:rsidR="006F0EEF" w:rsidRPr="006133CE" w14:paraId="0996CE0F" w14:textId="77777777" w:rsidTr="006F0EEF">
        <w:tc>
          <w:tcPr>
            <w:tcW w:w="1940" w:type="dxa"/>
            <w:tcBorders>
              <w:bottom w:val="single" w:sz="4" w:space="0" w:color="auto"/>
            </w:tcBorders>
          </w:tcPr>
          <w:p w14:paraId="5ED6B738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FBE33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0A915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135C86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16EF9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9B2EAF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ABC86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F4F6D" w14:textId="578B99C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5398E435" w14:textId="77777777" w:rsidTr="006F0EEF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796BD788" w14:textId="77777777" w:rsidR="00022B28" w:rsidRPr="006133CE" w:rsidRDefault="00022B28" w:rsidP="00954D59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8848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F0B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47A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52A0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4B5F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6CE1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FC6C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6F0EEF" w:rsidRPr="006133CE" w14:paraId="7E4E5AC6" w14:textId="77777777" w:rsidTr="006F0EEF">
        <w:tc>
          <w:tcPr>
            <w:tcW w:w="1940" w:type="dxa"/>
            <w:tcBorders>
              <w:top w:val="single" w:sz="4" w:space="0" w:color="auto"/>
            </w:tcBorders>
          </w:tcPr>
          <w:p w14:paraId="2B77961A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63CE9" w14:textId="5E50406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B8BD7" w14:textId="073982C1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07EBC" w14:textId="1E0EB125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9AE503" w14:textId="34AEA81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08173" w14:textId="4459C8F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82FF0E" w14:textId="437F243D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7F939B" w14:textId="69AC5B6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 w:rsidR="006F0EEF" w:rsidRPr="006133CE" w14:paraId="34B3D883" w14:textId="77777777" w:rsidTr="006F0EEF">
        <w:tc>
          <w:tcPr>
            <w:tcW w:w="1940" w:type="dxa"/>
          </w:tcPr>
          <w:p w14:paraId="1EFD6A59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7AE59B17" w14:textId="5F7CEE9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57BBB7D" w14:textId="143C694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6D48740" w14:textId="7F9E0BB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14:paraId="225557C0" w14:textId="6D33E68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3F142EC0" w14:textId="7B1FF03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4</w:t>
            </w:r>
          </w:p>
        </w:tc>
        <w:tc>
          <w:tcPr>
            <w:tcW w:w="0" w:type="auto"/>
            <w:vAlign w:val="center"/>
          </w:tcPr>
          <w:p w14:paraId="045258F7" w14:textId="2C87BD7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662BADB5" w14:textId="134F0463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5</w:t>
            </w:r>
          </w:p>
        </w:tc>
      </w:tr>
      <w:tr w:rsidR="006F0EEF" w:rsidRPr="006133CE" w14:paraId="199ED2BB" w14:textId="77777777" w:rsidTr="006F0EEF">
        <w:tc>
          <w:tcPr>
            <w:tcW w:w="1940" w:type="dxa"/>
          </w:tcPr>
          <w:p w14:paraId="7285F8AC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18A1CB95" w14:textId="0EEE8AF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20BD897" w14:textId="7054BFF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B80DAF1" w14:textId="1D9FB5D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95C3155" w14:textId="130EAC0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0" w:type="auto"/>
            <w:vAlign w:val="center"/>
          </w:tcPr>
          <w:p w14:paraId="70DD655D" w14:textId="5968096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14:paraId="788698AB" w14:textId="073E9509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14:paraId="5E9BC9F0" w14:textId="126E4C3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6F0EEF" w:rsidRPr="006133CE" w14:paraId="74286D1C" w14:textId="77777777" w:rsidTr="006F0EEF">
        <w:tc>
          <w:tcPr>
            <w:tcW w:w="1940" w:type="dxa"/>
          </w:tcPr>
          <w:p w14:paraId="7D0721E7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15AC902F" w14:textId="324A299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82418E5" w14:textId="6229D69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BDBB70C" w14:textId="7A19AE0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70A277D" w14:textId="2C6F97E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B99E856" w14:textId="06E8261B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14:paraId="3A7303E2" w14:textId="130A9741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6968CA5E" w14:textId="765277E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6F0EEF" w:rsidRPr="006133CE" w14:paraId="63EAB962" w14:textId="77777777" w:rsidTr="006F0EEF">
        <w:tc>
          <w:tcPr>
            <w:tcW w:w="1940" w:type="dxa"/>
          </w:tcPr>
          <w:p w14:paraId="4DEEB9C4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5A5971F0" w14:textId="038C03C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474E6F2" w14:textId="2D7AC42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3CC94D4" w14:textId="59C3456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A76445C" w14:textId="334BA18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62951DF" w14:textId="54CF7A5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A368052" w14:textId="185949F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17E5BF5B" w14:textId="347863A6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80</w:t>
            </w:r>
          </w:p>
        </w:tc>
      </w:tr>
      <w:tr w:rsidR="006F0EEF" w:rsidRPr="006133CE" w14:paraId="357082FD" w14:textId="77777777" w:rsidTr="006F0EEF">
        <w:tc>
          <w:tcPr>
            <w:tcW w:w="1940" w:type="dxa"/>
          </w:tcPr>
          <w:p w14:paraId="3ED6CEB3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51C48AA8" w14:textId="75FB4A4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C0842DE" w14:textId="445E67C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3FA37CE" w14:textId="74BF33A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13BCF1A" w14:textId="662D4DA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E84D630" w14:textId="730904A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919BCB1" w14:textId="282D4F7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B689031" w14:textId="0993B0FF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63</w:t>
            </w:r>
          </w:p>
        </w:tc>
      </w:tr>
      <w:tr w:rsidR="006F0EEF" w:rsidRPr="006133CE" w14:paraId="698D220D" w14:textId="77777777" w:rsidTr="006F0EEF">
        <w:tc>
          <w:tcPr>
            <w:tcW w:w="1940" w:type="dxa"/>
            <w:tcBorders>
              <w:bottom w:val="single" w:sz="4" w:space="0" w:color="auto"/>
            </w:tcBorders>
          </w:tcPr>
          <w:p w14:paraId="385DFFEC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FDCAD" w14:textId="2153F4E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318775" w14:textId="2CE5EDA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26463B" w14:textId="0BDAD39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611E26" w14:textId="64F4435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CE740A" w14:textId="09C8214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469479" w14:textId="5DB1248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BAD514" w14:textId="5CA300B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22B28" w:rsidRPr="006133CE" w14:paraId="32615741" w14:textId="77777777" w:rsidTr="006F0EEF"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666038FE" w14:textId="77777777" w:rsidR="00022B28" w:rsidRPr="006133CE" w:rsidRDefault="00022B28" w:rsidP="00954D59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7542C" w14:textId="77777777" w:rsidR="00022B28" w:rsidRPr="006133CE" w:rsidRDefault="00022B28" w:rsidP="00954D59">
            <w:pPr>
              <w:rPr>
                <w:rFonts w:asciiTheme="minorHAnsi" w:hAnsiTheme="minorHAnsi"/>
                <w:i/>
                <w:color w:val="000000"/>
              </w:rPr>
            </w:pPr>
            <w:r w:rsidRPr="006133CE">
              <w:rPr>
                <w:rFonts w:asciiTheme="minorHAnsi" w:hAnsiTheme="minorHAnsi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4E50A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38E4C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AF0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B34E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C724E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9F24D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6F0EEF" w:rsidRPr="006133CE" w14:paraId="37F37724" w14:textId="77777777" w:rsidTr="006F0EEF">
        <w:tc>
          <w:tcPr>
            <w:tcW w:w="1940" w:type="dxa"/>
            <w:tcBorders>
              <w:top w:val="single" w:sz="4" w:space="0" w:color="auto"/>
            </w:tcBorders>
          </w:tcPr>
          <w:p w14:paraId="5B5D25F0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5536A" w14:textId="745FFBA5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DBA36" w14:textId="01F9EA6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</w:t>
            </w:r>
            <w:r w:rsidR="008348A8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3D8601" w14:textId="0E5C4CD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AACC7" w14:textId="6BA1202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D33504" w14:textId="1F5AF8EC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A5DBC8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ED4EC3" w14:textId="000C394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22</w:t>
            </w:r>
          </w:p>
        </w:tc>
      </w:tr>
      <w:tr w:rsidR="006F0EEF" w:rsidRPr="006133CE" w14:paraId="521B3998" w14:textId="77777777" w:rsidTr="006F0EEF">
        <w:tc>
          <w:tcPr>
            <w:tcW w:w="1940" w:type="dxa"/>
          </w:tcPr>
          <w:p w14:paraId="122E73ED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1B220864" w14:textId="39D69F6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3A8AE23" w14:textId="6047AAC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92D24F7" w14:textId="6FFCF29C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53F01708" w14:textId="55F44AE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 w14:paraId="3CB07F20" w14:textId="17E952C3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5</w:t>
            </w:r>
          </w:p>
        </w:tc>
        <w:tc>
          <w:tcPr>
            <w:tcW w:w="0" w:type="auto"/>
            <w:vAlign w:val="center"/>
          </w:tcPr>
          <w:p w14:paraId="5A09B3B5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14012BA" w14:textId="6D18BF1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30</w:t>
            </w:r>
          </w:p>
        </w:tc>
      </w:tr>
      <w:tr w:rsidR="006F0EEF" w:rsidRPr="006133CE" w14:paraId="676774F9" w14:textId="77777777" w:rsidTr="006F0EEF">
        <w:tc>
          <w:tcPr>
            <w:tcW w:w="1940" w:type="dxa"/>
          </w:tcPr>
          <w:p w14:paraId="797D55C1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584FCFA3" w14:textId="23A5E25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8DD8A3E" w14:textId="2DE9865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60D20D3" w14:textId="26503FF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0B11040" w14:textId="696763F7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02</w:t>
            </w:r>
          </w:p>
        </w:tc>
        <w:tc>
          <w:tcPr>
            <w:tcW w:w="0" w:type="auto"/>
            <w:vAlign w:val="center"/>
          </w:tcPr>
          <w:p w14:paraId="13C939AD" w14:textId="3E72E4C1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29B64DD5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1D4AFC2" w14:textId="58BE9AC6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01</w:t>
            </w:r>
          </w:p>
        </w:tc>
      </w:tr>
      <w:tr w:rsidR="006F0EEF" w:rsidRPr="006133CE" w14:paraId="48FE5DB2" w14:textId="77777777" w:rsidTr="006F0EEF">
        <w:tc>
          <w:tcPr>
            <w:tcW w:w="1940" w:type="dxa"/>
          </w:tcPr>
          <w:p w14:paraId="06FF69F3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0F903B90" w14:textId="30224045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B49C434" w14:textId="2D0859C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7F8BDE8" w14:textId="34680DE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C9A3DE8" w14:textId="09365D2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445B1D7" w14:textId="05A0AA3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14:paraId="70C466A9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9A34E44" w14:textId="234495E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30</w:t>
            </w:r>
          </w:p>
        </w:tc>
      </w:tr>
      <w:tr w:rsidR="006F0EEF" w:rsidRPr="006133CE" w14:paraId="0A3EA67C" w14:textId="77777777" w:rsidTr="006F0EEF">
        <w:tc>
          <w:tcPr>
            <w:tcW w:w="1940" w:type="dxa"/>
          </w:tcPr>
          <w:p w14:paraId="615D4B15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5316412A" w14:textId="65DE9F2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7CECE9D" w14:textId="288D4F3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3D91527" w14:textId="502426C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A0D7B3E" w14:textId="15F1670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23DDFF4" w14:textId="6D6C328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AC552BB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F03A786" w14:textId="19371E4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8348A8">
              <w:rPr>
                <w:color w:val="000000"/>
              </w:rPr>
              <w:t>58</w:t>
            </w:r>
          </w:p>
        </w:tc>
      </w:tr>
      <w:tr w:rsidR="006F0EEF" w:rsidRPr="006133CE" w14:paraId="6ED950BB" w14:textId="77777777" w:rsidTr="006F0EEF">
        <w:tc>
          <w:tcPr>
            <w:tcW w:w="1940" w:type="dxa"/>
          </w:tcPr>
          <w:p w14:paraId="20859E9E" w14:textId="15A0033F" w:rsidR="006F0EEF" w:rsidRPr="006133CE" w:rsidRDefault="006F0EEF" w:rsidP="006F0EEF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  <w:r w:rsidRPr="006133CE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122D662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0875646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1305B21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5C8EF7F2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73CAF0F4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4B8AAC03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21F5D42C" w14:textId="219782C5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</w:tr>
      <w:tr w:rsidR="006F0EEF" w:rsidRPr="006133CE" w14:paraId="4AA2724C" w14:textId="77777777" w:rsidTr="006F0EEF">
        <w:tc>
          <w:tcPr>
            <w:tcW w:w="1940" w:type="dxa"/>
          </w:tcPr>
          <w:p w14:paraId="21FB1158" w14:textId="77777777" w:rsidR="006F0EEF" w:rsidRPr="006133CE" w:rsidRDefault="006F0EEF" w:rsidP="006F0EEF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vAlign w:val="center"/>
          </w:tcPr>
          <w:p w14:paraId="37D516BD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4D62C3A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76B5F33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D2FEEDC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2EB44C4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6B9DAAF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307505B" w14:textId="4C8095B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</w:tbl>
    <w:p w14:paraId="15CE0507" w14:textId="1BA3AAB9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 PAC, primary adjacency community.</w:t>
      </w:r>
    </w:p>
    <w:p w14:paraId="05B4B97E" w14:textId="6C402FC0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5507B323" w14:textId="1EE9FFC3" w:rsidR="00022B28" w:rsidRPr="006133CE" w:rsidRDefault="00D02D7F" w:rsidP="00022B28">
      <w:pPr>
        <w:spacing w:after="0" w:line="264" w:lineRule="auto"/>
        <w:rPr>
          <w:sz w:val="16"/>
          <w:szCs w:val="20"/>
        </w:rPr>
      </w:pPr>
      <w:proofErr w:type="spellStart"/>
      <w:proofErr w:type="gramStart"/>
      <w:r w:rsidRPr="006133CE">
        <w:rPr>
          <w:sz w:val="16"/>
          <w:szCs w:val="20"/>
          <w:vertAlign w:val="superscript"/>
        </w:rPr>
        <w:t>a</w:t>
      </w:r>
      <w:r w:rsidR="00022B28" w:rsidRPr="006133CE">
        <w:rPr>
          <w:sz w:val="16"/>
          <w:szCs w:val="20"/>
        </w:rPr>
        <w:t>Crime</w:t>
      </w:r>
      <w:proofErr w:type="spellEnd"/>
      <w:proofErr w:type="gramEnd"/>
      <w:r w:rsidR="00022B28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22B28" w:rsidRPr="006133CE">
        <w:rPr>
          <w:sz w:val="16"/>
          <w:szCs w:val="20"/>
        </w:rPr>
        <w:t xml:space="preserve"> 2 or 4 as crime is measured at the block level. </w:t>
      </w:r>
    </w:p>
    <w:p w14:paraId="55A37FD7" w14:textId="77777777" w:rsidR="006133CE" w:rsidRDefault="006133CE" w:rsidP="00022B28">
      <w:pPr>
        <w:pStyle w:val="Heading2"/>
        <w:rPr>
          <w:rFonts w:asciiTheme="minorHAnsi" w:hAnsiTheme="minorHAnsi"/>
        </w:rPr>
        <w:sectPr w:rsidR="006133CE" w:rsidSect="00D02D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E034EA" w14:textId="1C3EA40A" w:rsidR="00022B28" w:rsidRPr="006133CE" w:rsidRDefault="00F66991" w:rsidP="005A4D3A">
      <w:r w:rsidRPr="005A4D3A">
        <w:rPr>
          <w:b/>
        </w:rPr>
        <w:lastRenderedPageBreak/>
        <w:t>Table S</w:t>
      </w:r>
      <w:r w:rsidR="006133CE" w:rsidRPr="005A4D3A">
        <w:rPr>
          <w:b/>
        </w:rPr>
        <w:t>6.</w:t>
      </w:r>
      <w:r w:rsidR="00022B28" w:rsidRPr="006133CE">
        <w:t xml:space="preserve"> Spearman’s correlations among indices by method</w:t>
      </w:r>
      <w:r w:rsidR="00AE3B84" w:rsidRPr="006133CE">
        <w:t xml:space="preserve">, </w:t>
      </w:r>
      <w:r w:rsidR="00D02D7F" w:rsidRPr="006133CE">
        <w:t>SAC level, 2011 (N=</w:t>
      </w:r>
      <w:r w:rsidR="00B77EDE">
        <w:t>1380</w:t>
      </w:r>
      <w:r w:rsidR="00D02D7F" w:rsidRPr="006133CE">
        <w:t>)</w:t>
      </w:r>
      <w:r w:rsidR="00AE3B84" w:rsidRPr="006133CE">
        <w:t>.</w:t>
      </w:r>
    </w:p>
    <w:tbl>
      <w:tblPr>
        <w:tblStyle w:val="TableGrid6"/>
        <w:tblW w:w="93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100"/>
        <w:gridCol w:w="1166"/>
        <w:gridCol w:w="1266"/>
        <w:gridCol w:w="902"/>
        <w:gridCol w:w="1194"/>
        <w:gridCol w:w="706"/>
        <w:gridCol w:w="908"/>
      </w:tblGrid>
      <w:tr w:rsidR="00022B28" w:rsidRPr="006133CE" w14:paraId="2C061444" w14:textId="77777777" w:rsidTr="00954D59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E5AB46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77A28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Housing dam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626DA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D3643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rritor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7839A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Vac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08DED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ublic nuis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194EB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Cr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AAA5A" w14:textId="77777777" w:rsidR="00022B28" w:rsidRPr="006133CE" w:rsidRDefault="00022B28" w:rsidP="00954D59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nancy</w:t>
            </w:r>
          </w:p>
        </w:tc>
      </w:tr>
      <w:tr w:rsidR="00022B28" w:rsidRPr="006133CE" w14:paraId="120E4E83" w14:textId="77777777" w:rsidTr="00954D59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04438D1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461AC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63E2B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D8FE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64956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85FD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11DF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726F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</w:tr>
      <w:tr w:rsidR="006F0EEF" w:rsidRPr="006133CE" w14:paraId="63EE8A2C" w14:textId="77777777" w:rsidTr="00954D59">
        <w:tc>
          <w:tcPr>
            <w:tcW w:w="2144" w:type="dxa"/>
            <w:tcBorders>
              <w:top w:val="single" w:sz="4" w:space="0" w:color="auto"/>
            </w:tcBorders>
          </w:tcPr>
          <w:p w14:paraId="49E6B269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57302D" w14:textId="24913EC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DFF381" w14:textId="3439F70F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8D8ECF" w14:textId="59D7019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C40BD" w14:textId="2864BFD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3C6C92" w14:textId="3C21827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1E1C0B" w14:textId="2EC7D8C9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6A758" w14:textId="43D464CC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48</w:t>
            </w:r>
          </w:p>
        </w:tc>
      </w:tr>
      <w:tr w:rsidR="006F0EEF" w:rsidRPr="006133CE" w14:paraId="7BEF5B84" w14:textId="77777777" w:rsidTr="00954D59">
        <w:tc>
          <w:tcPr>
            <w:tcW w:w="2144" w:type="dxa"/>
          </w:tcPr>
          <w:p w14:paraId="5137A47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5EACFA9D" w14:textId="5E3BEB5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D173845" w14:textId="70E57DD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ED683BC" w14:textId="462BAE6A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14:paraId="3688A6E1" w14:textId="14CEFD37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14:paraId="3376C8A6" w14:textId="5B2EE9A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0" w:type="auto"/>
            <w:vAlign w:val="center"/>
          </w:tcPr>
          <w:p w14:paraId="6EFC6A02" w14:textId="63D4DF4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647BC988" w14:textId="788583E5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1</w:t>
            </w:r>
          </w:p>
        </w:tc>
      </w:tr>
      <w:tr w:rsidR="006F0EEF" w:rsidRPr="006133CE" w14:paraId="39F79C39" w14:textId="77777777" w:rsidTr="00954D59">
        <w:tc>
          <w:tcPr>
            <w:tcW w:w="2144" w:type="dxa"/>
          </w:tcPr>
          <w:p w14:paraId="2896D37C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3D3C11B1" w14:textId="0528D24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47F7E61" w14:textId="0A183BC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A20293A" w14:textId="6662974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EDA75AD" w14:textId="6F51908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vAlign w:val="center"/>
          </w:tcPr>
          <w:p w14:paraId="4DE1655C" w14:textId="272160F5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5AFA4978" w14:textId="4691648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0" w:type="auto"/>
            <w:vAlign w:val="center"/>
          </w:tcPr>
          <w:p w14:paraId="4EE172A2" w14:textId="3521ECB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88</w:t>
            </w:r>
          </w:p>
        </w:tc>
      </w:tr>
      <w:tr w:rsidR="006F0EEF" w:rsidRPr="006133CE" w14:paraId="28F07B3E" w14:textId="77777777" w:rsidTr="00954D59">
        <w:tc>
          <w:tcPr>
            <w:tcW w:w="2144" w:type="dxa"/>
          </w:tcPr>
          <w:p w14:paraId="6B311BB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5600E943" w14:textId="4480B6C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C018893" w14:textId="18F1BE0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1E17C6A" w14:textId="0D13C71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26EE905" w14:textId="6261C86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3EE179F" w14:textId="5C51CE9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vAlign w:val="center"/>
          </w:tcPr>
          <w:p w14:paraId="300CE815" w14:textId="496E5E8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vAlign w:val="center"/>
          </w:tcPr>
          <w:p w14:paraId="7A3045BE" w14:textId="2A2D305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6F0EEF" w:rsidRPr="006133CE" w14:paraId="1B93B9EB" w14:textId="77777777" w:rsidTr="00954D59">
        <w:tc>
          <w:tcPr>
            <w:tcW w:w="2144" w:type="dxa"/>
          </w:tcPr>
          <w:p w14:paraId="2CB4BEA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2D040C27" w14:textId="67552BD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F530013" w14:textId="497FFFD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E368C73" w14:textId="4E86DD6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DB716C9" w14:textId="26E8B3C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3F1CC00" w14:textId="22A3740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E2BF192" w14:textId="73A64FB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14:paraId="66DF3226" w14:textId="7183F4EF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7</w:t>
            </w:r>
          </w:p>
        </w:tc>
      </w:tr>
      <w:tr w:rsidR="006F0EEF" w:rsidRPr="006133CE" w14:paraId="1BDF8558" w14:textId="77777777" w:rsidTr="00954D59">
        <w:trPr>
          <w:trHeight w:val="80"/>
        </w:trPr>
        <w:tc>
          <w:tcPr>
            <w:tcW w:w="2144" w:type="dxa"/>
          </w:tcPr>
          <w:p w14:paraId="0D50253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56B19031" w14:textId="13857B7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4F58B61" w14:textId="02DDAFA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AF0F171" w14:textId="0DA7D74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86B306D" w14:textId="7AFAC18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32D9E2A" w14:textId="00DFE0E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8197F8F" w14:textId="189BB04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53F63AB" w14:textId="6E5872B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2</w:t>
            </w:r>
          </w:p>
        </w:tc>
      </w:tr>
      <w:tr w:rsidR="006F0EEF" w:rsidRPr="006133CE" w14:paraId="6BBECBB4" w14:textId="77777777" w:rsidTr="00954D59">
        <w:tc>
          <w:tcPr>
            <w:tcW w:w="2144" w:type="dxa"/>
            <w:tcBorders>
              <w:bottom w:val="single" w:sz="4" w:space="0" w:color="auto"/>
            </w:tcBorders>
          </w:tcPr>
          <w:p w14:paraId="690B3BE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073E27" w14:textId="2936F64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84174" w14:textId="3C93BA1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23A62F" w14:textId="0A57130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AAFE89" w14:textId="4982EAA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F3C715" w14:textId="3E702DE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29357D" w14:textId="709EDE9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5D37A" w14:textId="5D57FC6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22B28" w:rsidRPr="006133CE" w14:paraId="67B177BF" w14:textId="77777777" w:rsidTr="00954D59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1199B72C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D35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CD84C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A2B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2EC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48280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F4C3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C443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5B6C71" w:rsidRPr="006133CE" w14:paraId="0769C6B3" w14:textId="77777777" w:rsidTr="00954D59">
        <w:tc>
          <w:tcPr>
            <w:tcW w:w="2144" w:type="dxa"/>
            <w:tcBorders>
              <w:top w:val="single" w:sz="4" w:space="0" w:color="auto"/>
            </w:tcBorders>
          </w:tcPr>
          <w:p w14:paraId="1E4BDA11" w14:textId="77777777" w:rsidR="005B6C71" w:rsidRPr="006133CE" w:rsidRDefault="005B6C71" w:rsidP="005B6C71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9856E" w14:textId="137BD1FE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80C333" w14:textId="52354339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CD4721" w14:textId="2CB6E8E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EA164" w14:textId="0011B1D3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26275" w14:textId="6060C7D5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7CFFC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2DA34" w14:textId="7BDF2652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0</w:t>
            </w:r>
          </w:p>
        </w:tc>
      </w:tr>
      <w:tr w:rsidR="005B6C71" w:rsidRPr="006133CE" w14:paraId="5DEAEBB6" w14:textId="77777777" w:rsidTr="00954D59">
        <w:tc>
          <w:tcPr>
            <w:tcW w:w="2144" w:type="dxa"/>
          </w:tcPr>
          <w:p w14:paraId="7FF87147" w14:textId="77777777" w:rsidR="005B6C71" w:rsidRPr="006133CE" w:rsidRDefault="005B6C71" w:rsidP="005B6C71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791EB018" w14:textId="3BF88FE8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95679F0" w14:textId="73C9524F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590B158" w14:textId="0D6797E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vAlign w:val="center"/>
          </w:tcPr>
          <w:p w14:paraId="4AF06FE9" w14:textId="5A3B9F2F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050209B3" w14:textId="3ACDFFDD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14:paraId="3A3AD984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EB76D59" w14:textId="0BDDA6AB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79</w:t>
            </w:r>
          </w:p>
        </w:tc>
      </w:tr>
      <w:tr w:rsidR="005B6C71" w:rsidRPr="006133CE" w14:paraId="1E4E293C" w14:textId="77777777" w:rsidTr="00954D59">
        <w:tc>
          <w:tcPr>
            <w:tcW w:w="2144" w:type="dxa"/>
          </w:tcPr>
          <w:p w14:paraId="1861930A" w14:textId="77777777" w:rsidR="005B6C71" w:rsidRPr="006133CE" w:rsidRDefault="005B6C71" w:rsidP="005B6C71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7252AC03" w14:textId="22F1B82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89DF6EF" w14:textId="2E32E785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F1714CE" w14:textId="63F2F836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385DE7C" w14:textId="7B290974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0" w:type="auto"/>
            <w:vAlign w:val="center"/>
          </w:tcPr>
          <w:p w14:paraId="41B4DEA3" w14:textId="514F9861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52CDF7C5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2A71144" w14:textId="2C535AE3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5B6C71" w:rsidRPr="006133CE" w14:paraId="28884C9E" w14:textId="77777777" w:rsidTr="00954D59">
        <w:tc>
          <w:tcPr>
            <w:tcW w:w="2144" w:type="dxa"/>
          </w:tcPr>
          <w:p w14:paraId="379099DF" w14:textId="77777777" w:rsidR="005B6C71" w:rsidRPr="006133CE" w:rsidRDefault="005B6C71" w:rsidP="005B6C71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416BC6E5" w14:textId="02BAD4EC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EBA1296" w14:textId="5487100A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367E4B4" w14:textId="5C7F333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3BD898E" w14:textId="14D292B4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9530751" w14:textId="7595AC28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014C9C80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731C8787" w14:textId="1CB0AC9F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5B6C71" w:rsidRPr="006133CE" w14:paraId="2D330A96" w14:textId="77777777" w:rsidTr="00954D59">
        <w:tc>
          <w:tcPr>
            <w:tcW w:w="2144" w:type="dxa"/>
          </w:tcPr>
          <w:p w14:paraId="0FF0111C" w14:textId="77777777" w:rsidR="005B6C71" w:rsidRPr="006133CE" w:rsidRDefault="005B6C71" w:rsidP="005B6C71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07CD0C22" w14:textId="01987626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057273A" w14:textId="50F9356B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A88C2BA" w14:textId="03832AC2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BA30734" w14:textId="5A0C0E18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858211E" w14:textId="40DB03B0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7FB63D2" w14:textId="77777777" w:rsidR="005B6C71" w:rsidRPr="006133CE" w:rsidRDefault="005B6C71" w:rsidP="005B6C71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32316D18" w14:textId="09FA8274" w:rsidR="005B6C71" w:rsidRPr="006133CE" w:rsidRDefault="005B6C71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C31DC">
              <w:rPr>
                <w:color w:val="000000"/>
              </w:rPr>
              <w:t>57</w:t>
            </w:r>
          </w:p>
        </w:tc>
      </w:tr>
      <w:tr w:rsidR="006F0EEF" w:rsidRPr="006133CE" w14:paraId="3E237F52" w14:textId="77777777" w:rsidTr="00954D59">
        <w:tc>
          <w:tcPr>
            <w:tcW w:w="2144" w:type="dxa"/>
          </w:tcPr>
          <w:p w14:paraId="1A29E04E" w14:textId="6DDFD71C" w:rsidR="006F0EEF" w:rsidRPr="006133CE" w:rsidRDefault="006F0EEF" w:rsidP="006F0EEF">
            <w:pPr>
              <w:rPr>
                <w:rFonts w:asciiTheme="minorHAns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  <w:r w:rsidRPr="006133CE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38ED292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311AC2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5BDC57A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2F1B469C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44709734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2E657923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05E505FD" w14:textId="2832BF2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</w:tr>
      <w:tr w:rsidR="006F0EEF" w:rsidRPr="006133CE" w14:paraId="7C42F368" w14:textId="77777777" w:rsidTr="00954D59">
        <w:tc>
          <w:tcPr>
            <w:tcW w:w="2144" w:type="dxa"/>
            <w:tcBorders>
              <w:bottom w:val="single" w:sz="4" w:space="0" w:color="auto"/>
            </w:tcBorders>
          </w:tcPr>
          <w:p w14:paraId="72D84068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2BCAE4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13896F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8C43DC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43546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4C9CEA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C98CC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E9125" w14:textId="3DDC168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  <w:tr w:rsidR="00022B28" w:rsidRPr="006133CE" w14:paraId="2C987988" w14:textId="77777777" w:rsidTr="00954D59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2F80DB1D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A499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833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36B6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B745A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9450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57EF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431D4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6F0EEF" w:rsidRPr="006133CE" w14:paraId="7D5598A0" w14:textId="77777777" w:rsidTr="00954D59">
        <w:tc>
          <w:tcPr>
            <w:tcW w:w="2144" w:type="dxa"/>
            <w:tcBorders>
              <w:top w:val="single" w:sz="4" w:space="0" w:color="auto"/>
            </w:tcBorders>
          </w:tcPr>
          <w:p w14:paraId="707B1A97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B7F7EF" w14:textId="24579C1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AF6703" w14:textId="6A6B62CC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0FBA1A" w14:textId="17548AB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635363" w14:textId="215A51E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82AB93" w14:textId="34BA10F7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FCD922" w14:textId="17E5A89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29FB4" w14:textId="612999F0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85</w:t>
            </w:r>
          </w:p>
        </w:tc>
      </w:tr>
      <w:tr w:rsidR="006F0EEF" w:rsidRPr="006133CE" w14:paraId="4D19915D" w14:textId="77777777" w:rsidTr="00954D59">
        <w:tc>
          <w:tcPr>
            <w:tcW w:w="2144" w:type="dxa"/>
          </w:tcPr>
          <w:p w14:paraId="57CD22F7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73C34CD9" w14:textId="3E2969B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6808FC" w14:textId="4CF69BE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02D719C" w14:textId="14036D99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93</w:t>
            </w:r>
          </w:p>
        </w:tc>
        <w:tc>
          <w:tcPr>
            <w:tcW w:w="0" w:type="auto"/>
            <w:vAlign w:val="center"/>
          </w:tcPr>
          <w:p w14:paraId="6A6C1AC7" w14:textId="1C3D122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504C2B78" w14:textId="62903F27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152C8764" w14:textId="52D39A53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6852D746" w14:textId="2174F5B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 w:rsidR="006F0EEF" w:rsidRPr="006133CE" w14:paraId="093FFA7F" w14:textId="77777777" w:rsidTr="00954D59">
        <w:tc>
          <w:tcPr>
            <w:tcW w:w="2144" w:type="dxa"/>
          </w:tcPr>
          <w:p w14:paraId="68EA7D11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06CCDEAE" w14:textId="658027B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C876318" w14:textId="007FDDC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0F17E29" w14:textId="1F03033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B81E134" w14:textId="519EFC04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vAlign w:val="center"/>
          </w:tcPr>
          <w:p w14:paraId="40A980E6" w14:textId="1AD4563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87</w:t>
            </w:r>
          </w:p>
        </w:tc>
        <w:tc>
          <w:tcPr>
            <w:tcW w:w="0" w:type="auto"/>
            <w:vAlign w:val="center"/>
          </w:tcPr>
          <w:p w14:paraId="41C2DEE2" w14:textId="5EFC63A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6BED4A15" w14:textId="7DD6CC3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6F0EEF" w:rsidRPr="006133CE" w14:paraId="037858DC" w14:textId="77777777" w:rsidTr="00954D59">
        <w:tc>
          <w:tcPr>
            <w:tcW w:w="2144" w:type="dxa"/>
          </w:tcPr>
          <w:p w14:paraId="76799F2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32DB3372" w14:textId="4404397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E517090" w14:textId="711D2D4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557F71D" w14:textId="075F96C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AAFF339" w14:textId="3465A21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B128376" w14:textId="1388F30A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81</w:t>
            </w:r>
          </w:p>
        </w:tc>
        <w:tc>
          <w:tcPr>
            <w:tcW w:w="0" w:type="auto"/>
            <w:vAlign w:val="center"/>
          </w:tcPr>
          <w:p w14:paraId="304A10B9" w14:textId="07E07E8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9D2EA9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24704E4B" w14:textId="5FCCE31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 w:rsidR="006F0EEF" w:rsidRPr="006133CE" w14:paraId="0CBE5D3E" w14:textId="77777777" w:rsidTr="00954D59">
        <w:tc>
          <w:tcPr>
            <w:tcW w:w="2144" w:type="dxa"/>
          </w:tcPr>
          <w:p w14:paraId="3AF59995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7B11C2AA" w14:textId="0F45AAD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365F648" w14:textId="7EB7B35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9A6122E" w14:textId="686854D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3144973" w14:textId="058BB18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C529958" w14:textId="522FCA82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7D19345" w14:textId="4A62EE3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0B90CA" w14:textId="5059806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87</w:t>
            </w:r>
          </w:p>
        </w:tc>
      </w:tr>
      <w:tr w:rsidR="006F0EEF" w:rsidRPr="006133CE" w14:paraId="395F696F" w14:textId="77777777" w:rsidTr="00954D59">
        <w:tc>
          <w:tcPr>
            <w:tcW w:w="2144" w:type="dxa"/>
          </w:tcPr>
          <w:p w14:paraId="7E0BCE6A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25FAAFDF" w14:textId="0331BC0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D39BF20" w14:textId="2607771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B66028B" w14:textId="077094B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37C791F" w14:textId="0504DA9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93F5FF1" w14:textId="264189C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F509DE9" w14:textId="01724A99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2C6A2C7" w14:textId="149FFA1D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73</w:t>
            </w:r>
          </w:p>
        </w:tc>
      </w:tr>
      <w:tr w:rsidR="006F0EEF" w:rsidRPr="006133CE" w14:paraId="51BE9760" w14:textId="77777777" w:rsidTr="00954D59">
        <w:tc>
          <w:tcPr>
            <w:tcW w:w="2144" w:type="dxa"/>
            <w:tcBorders>
              <w:bottom w:val="single" w:sz="4" w:space="0" w:color="auto"/>
            </w:tcBorders>
          </w:tcPr>
          <w:p w14:paraId="1C5CA98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E18B72" w14:textId="2BCBB81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F6C9B" w14:textId="4161EDD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E64822" w14:textId="64EF6198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A0151" w14:textId="4E7FFF6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1466A" w14:textId="1F75DD93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B70226" w14:textId="07C20B0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A3F63" w14:textId="7C07F3D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22B28" w:rsidRPr="006133CE" w14:paraId="12100C44" w14:textId="77777777" w:rsidTr="00954D59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17C2129F" w14:textId="77777777" w:rsidR="00022B28" w:rsidRPr="006133CE" w:rsidRDefault="00022B28" w:rsidP="00954D59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121F3" w14:textId="77777777" w:rsidR="00022B28" w:rsidRPr="006133CE" w:rsidRDefault="00022B28" w:rsidP="00954D59">
            <w:pPr>
              <w:rPr>
                <w:rFonts w:asciiTheme="minorHAnsi" w:hAnsiTheme="minorHAnsi"/>
                <w:i/>
                <w:color w:val="000000"/>
              </w:rPr>
            </w:pPr>
            <w:r w:rsidRPr="006133CE">
              <w:rPr>
                <w:rFonts w:asciiTheme="minorHAnsi" w:hAnsiTheme="minorHAnsi"/>
                <w:i/>
                <w:i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25FE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5C63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170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E87C9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FE9E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3A9A5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</w:tr>
      <w:tr w:rsidR="006F0EEF" w:rsidRPr="006133CE" w14:paraId="4DD21FBC" w14:textId="77777777" w:rsidTr="00954D59">
        <w:tc>
          <w:tcPr>
            <w:tcW w:w="2144" w:type="dxa"/>
            <w:tcBorders>
              <w:top w:val="single" w:sz="4" w:space="0" w:color="auto"/>
            </w:tcBorders>
          </w:tcPr>
          <w:p w14:paraId="0CB340C8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8F559" w14:textId="582182F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79361D" w14:textId="584AE654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1DEE1F" w14:textId="709C5A0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44F134" w14:textId="4C72FC6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E63ED7" w14:textId="7249FE17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5ADF9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00A91" w14:textId="1BA5B02B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27</w:t>
            </w:r>
          </w:p>
        </w:tc>
      </w:tr>
      <w:tr w:rsidR="006F0EEF" w:rsidRPr="006133CE" w14:paraId="53FD24E7" w14:textId="77777777" w:rsidTr="00954D59">
        <w:tc>
          <w:tcPr>
            <w:tcW w:w="2144" w:type="dxa"/>
          </w:tcPr>
          <w:p w14:paraId="11185EF2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6EFF26C1" w14:textId="1001E01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D7EA6D5" w14:textId="6DB08A51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ED328CD" w14:textId="3E64262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55D0F7C5" w14:textId="23199445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34</w:t>
            </w:r>
          </w:p>
        </w:tc>
        <w:tc>
          <w:tcPr>
            <w:tcW w:w="0" w:type="auto"/>
            <w:vAlign w:val="center"/>
          </w:tcPr>
          <w:p w14:paraId="4CBE1C5A" w14:textId="2759E193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34529617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F54D1B0" w14:textId="3E2F9B52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37</w:t>
            </w:r>
          </w:p>
        </w:tc>
      </w:tr>
      <w:tr w:rsidR="006F0EEF" w:rsidRPr="006133CE" w14:paraId="0E1673F6" w14:textId="77777777" w:rsidTr="00954D59">
        <w:tc>
          <w:tcPr>
            <w:tcW w:w="2144" w:type="dxa"/>
          </w:tcPr>
          <w:p w14:paraId="317D9533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39D192DB" w14:textId="59AF0A4E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7FBA06B" w14:textId="2B2B2C6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B45FFF0" w14:textId="49147020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7787693" w14:textId="4366673D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4369BDD1" w14:textId="4A936FD1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4AA3E1A7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C149EA2" w14:textId="0976960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6F0EEF" w:rsidRPr="006133CE" w14:paraId="21CC8240" w14:textId="77777777" w:rsidTr="00954D59">
        <w:tc>
          <w:tcPr>
            <w:tcW w:w="2144" w:type="dxa"/>
          </w:tcPr>
          <w:p w14:paraId="0E6B664F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4940922E" w14:textId="40588AA6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D34D25D" w14:textId="1FCBD68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E7729F3" w14:textId="69F1B2CF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C914C42" w14:textId="256730C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D2758EB" w14:textId="15358AE8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 w14:paraId="598AFA26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43AB6849" w14:textId="421EA1ED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33</w:t>
            </w:r>
          </w:p>
        </w:tc>
      </w:tr>
      <w:tr w:rsidR="006F0EEF" w:rsidRPr="006133CE" w14:paraId="6FD0852A" w14:textId="77777777" w:rsidTr="00954D59">
        <w:tc>
          <w:tcPr>
            <w:tcW w:w="2144" w:type="dxa"/>
          </w:tcPr>
          <w:p w14:paraId="3DADA0E6" w14:textId="77777777" w:rsidR="006F0EEF" w:rsidRPr="006133CE" w:rsidRDefault="006F0EEF" w:rsidP="006F0EEF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4902749E" w14:textId="2407960A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E409BCC" w14:textId="5213B84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FA5EF7A" w14:textId="5992446D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BE0D34A" w14:textId="5B57FD5C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B16B206" w14:textId="09966AAB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0B858A3" w14:textId="77777777" w:rsidR="006F0EEF" w:rsidRPr="006133CE" w:rsidRDefault="006F0EEF" w:rsidP="006F0EEF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5B2D317E" w14:textId="2C36CB0E" w:rsidR="006F0EEF" w:rsidRPr="006133CE" w:rsidRDefault="006F0EEF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57602B">
              <w:rPr>
                <w:color w:val="000000"/>
              </w:rPr>
              <w:t>62</w:t>
            </w:r>
          </w:p>
        </w:tc>
      </w:tr>
      <w:tr w:rsidR="00022B28" w:rsidRPr="006133CE" w14:paraId="70144335" w14:textId="77777777" w:rsidTr="00954D59">
        <w:tc>
          <w:tcPr>
            <w:tcW w:w="2144" w:type="dxa"/>
          </w:tcPr>
          <w:p w14:paraId="2D9186A8" w14:textId="6A86ACF9" w:rsidR="00022B28" w:rsidRPr="006133CE" w:rsidRDefault="00022B28" w:rsidP="00954D59">
            <w:pPr>
              <w:rPr>
                <w:rFonts w:asciiTheme="minorHAns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  <w:r w:rsidR="00D02D7F" w:rsidRPr="006133CE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2E7B22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AB255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39C44EE7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3B13B4A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7E066878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vAlign w:val="center"/>
          </w:tcPr>
          <w:p w14:paraId="56E2C2D2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  <w:vAlign w:val="center"/>
          </w:tcPr>
          <w:p w14:paraId="5458DC9D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-</w:t>
            </w:r>
          </w:p>
        </w:tc>
      </w:tr>
      <w:tr w:rsidR="00022B28" w:rsidRPr="006133CE" w14:paraId="0B33220E" w14:textId="77777777" w:rsidTr="00954D59">
        <w:tc>
          <w:tcPr>
            <w:tcW w:w="2144" w:type="dxa"/>
          </w:tcPr>
          <w:p w14:paraId="54632FBB" w14:textId="77777777" w:rsidR="00022B28" w:rsidRPr="006133CE" w:rsidRDefault="00022B28" w:rsidP="00954D59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vAlign w:val="center"/>
          </w:tcPr>
          <w:p w14:paraId="7C2AECED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5D031B1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F0F14DC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0A039A7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DD08DB8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4D97B5A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65DE550" w14:textId="77777777" w:rsidR="00022B28" w:rsidRPr="006133CE" w:rsidRDefault="00022B28" w:rsidP="00954D59">
            <w:pPr>
              <w:rPr>
                <w:rFonts w:asciiTheme="minorHAnsi" w:hAnsiTheme="minorHAnsi"/>
                <w:color w:val="000000"/>
              </w:rPr>
            </w:pPr>
            <w:r w:rsidRPr="006133CE">
              <w:rPr>
                <w:rFonts w:asciiTheme="minorHAnsi" w:hAnsiTheme="minorHAnsi"/>
                <w:color w:val="000000"/>
              </w:rPr>
              <w:t>1.00</w:t>
            </w:r>
          </w:p>
        </w:tc>
      </w:tr>
    </w:tbl>
    <w:p w14:paraId="4B08D328" w14:textId="2C999208" w:rsidR="00D02D7F" w:rsidRPr="006133CE" w:rsidRDefault="00D02D7F" w:rsidP="00D02D7F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 SAC, secondary adjacency community.</w:t>
      </w:r>
    </w:p>
    <w:p w14:paraId="37523117" w14:textId="4DCB2E44" w:rsidR="00D02D7F" w:rsidRPr="006133CE" w:rsidRDefault="00D7171E" w:rsidP="00D02D7F">
      <w:pPr>
        <w:spacing w:after="0" w:line="264" w:lineRule="auto"/>
        <w:rPr>
          <w:sz w:val="16"/>
          <w:szCs w:val="20"/>
        </w:rPr>
      </w:pPr>
      <w:r>
        <w:rPr>
          <w:sz w:val="16"/>
          <w:szCs w:val="20"/>
        </w:rPr>
        <w:t>Method 1 is a simple count</w:t>
      </w:r>
      <w:r w:rsidR="00D02D7F" w:rsidRPr="006133CE">
        <w:rPr>
          <w:sz w:val="16"/>
          <w:szCs w:val="20"/>
        </w:rPr>
        <w:t xml:space="preserve">, Method 2 is an average count per parcel, Method 3 is an average count per unit area, and Method 4 is proportion of area with a variable present. </w:t>
      </w:r>
    </w:p>
    <w:p w14:paraId="35827314" w14:textId="1205AD5D" w:rsidR="00FE6353" w:rsidRDefault="00D02D7F" w:rsidP="00FE6353">
      <w:pPr>
        <w:spacing w:after="0" w:line="264" w:lineRule="auto"/>
        <w:rPr>
          <w:sz w:val="16"/>
          <w:szCs w:val="20"/>
        </w:rPr>
      </w:pPr>
      <w:proofErr w:type="spellStart"/>
      <w:proofErr w:type="gramStart"/>
      <w:r w:rsidRPr="006133CE">
        <w:rPr>
          <w:sz w:val="16"/>
          <w:szCs w:val="20"/>
          <w:vertAlign w:val="superscript"/>
        </w:rPr>
        <w:t>a</w:t>
      </w:r>
      <w:r w:rsidR="00022B28" w:rsidRPr="006133CE">
        <w:rPr>
          <w:sz w:val="16"/>
          <w:szCs w:val="20"/>
        </w:rPr>
        <w:t>Crime</w:t>
      </w:r>
      <w:proofErr w:type="spellEnd"/>
      <w:proofErr w:type="gramEnd"/>
      <w:r w:rsidR="00022B28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22B28" w:rsidRPr="006133CE">
        <w:rPr>
          <w:sz w:val="16"/>
          <w:szCs w:val="20"/>
        </w:rPr>
        <w:t xml:space="preserve"> 2 or 4 as crime is measured at the block level</w:t>
      </w:r>
      <w:r w:rsidR="00FE6353">
        <w:rPr>
          <w:sz w:val="16"/>
          <w:szCs w:val="20"/>
        </w:rPr>
        <w:t xml:space="preserve">. </w:t>
      </w:r>
    </w:p>
    <w:p w14:paraId="20C7A9B5" w14:textId="77777777" w:rsidR="00D27510" w:rsidRDefault="00D27510" w:rsidP="00006165">
      <w:pPr>
        <w:pStyle w:val="Heading2"/>
        <w:rPr>
          <w:rFonts w:asciiTheme="minorHAnsi" w:hAnsiTheme="minorHAnsi"/>
        </w:rPr>
        <w:sectPr w:rsidR="00D275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F9CB54" w14:textId="2A27CD67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7.</w:t>
      </w:r>
      <w:r w:rsidR="00006165" w:rsidRPr="006133CE">
        <w:t xml:space="preserve"> Summary statistics of the seven built environment indices by method, </w:t>
      </w:r>
      <w:r w:rsidR="00D27510">
        <w:t xml:space="preserve">census </w:t>
      </w:r>
      <w:r w:rsidR="00006165">
        <w:t xml:space="preserve">block, </w:t>
      </w:r>
      <w:r w:rsidR="00006165" w:rsidRPr="006133CE">
        <w:t>PAC</w:t>
      </w:r>
      <w:r w:rsidR="00006165">
        <w:t>,</w:t>
      </w:r>
      <w:r w:rsidR="00006165" w:rsidRPr="006133CE">
        <w:t xml:space="preserve"> and SAC levels, 20</w:t>
      </w:r>
      <w:r w:rsidR="00006165">
        <w:t>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1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22"/>
        <w:gridCol w:w="1300"/>
        <w:gridCol w:w="1520"/>
        <w:gridCol w:w="270"/>
        <w:gridCol w:w="1260"/>
        <w:gridCol w:w="1260"/>
        <w:gridCol w:w="270"/>
        <w:gridCol w:w="1170"/>
        <w:gridCol w:w="1260"/>
      </w:tblGrid>
      <w:tr w:rsidR="00006165" w:rsidRPr="00AC1582" w14:paraId="04611D7E" w14:textId="77777777" w:rsidTr="00B514B8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7FA198D" w14:textId="77777777" w:rsidR="00006165" w:rsidRPr="00AC1582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30D5E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148C24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Block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1155F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4ADC49E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PAC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C9279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6C2B30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SA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C19440" w14:textId="77777777" w:rsidR="00006165" w:rsidRPr="00AC1582" w:rsidRDefault="00006165" w:rsidP="00E8357A">
            <w:pPr>
              <w:rPr>
                <w:rFonts w:asciiTheme="minorHAnsi" w:hAnsiTheme="minorHAnsi"/>
                <w:b/>
              </w:rPr>
            </w:pPr>
          </w:p>
        </w:tc>
      </w:tr>
      <w:tr w:rsidR="00932520" w:rsidRPr="00AC1582" w14:paraId="5CE938A4" w14:textId="77777777" w:rsidTr="00B514B8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CB50DC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DDEB5F" w14:textId="77777777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9B8D2E" w14:textId="1A6DD492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E83E63D" w14:textId="3414F96A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24ABC5" w14:textId="77777777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DE76EB" w14:textId="1E83E24B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84BA64" w14:textId="19FBAAD9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EF3776" w14:textId="77777777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2F9F5B" w14:textId="75BE1764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0138B5" w14:textId="57D401E3" w:rsidR="00932520" w:rsidRPr="00AC1582" w:rsidRDefault="00932520" w:rsidP="00932520">
            <w:pPr>
              <w:jc w:val="center"/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72C4FC4B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A2ED0F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11317A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47E400D" w14:textId="05F1B76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A6BEDFD" w14:textId="0B287BC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44-69.2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95F6C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927F6B3" w14:textId="2DE4789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2FE76C" w14:textId="10F48A6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8.87-42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1CE157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A1B54F8" w14:textId="302E10B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59791E7" w14:textId="2E46162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1.91-34.15</w:t>
            </w:r>
          </w:p>
        </w:tc>
      </w:tr>
      <w:tr w:rsidR="00932520" w:rsidRPr="00AC1582" w14:paraId="2B455263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A0FBDFD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8F84663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7B115A4" w14:textId="5DDF985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F97E79B" w14:textId="7486009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6.63-82.0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9CF38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D379A86" w14:textId="6E56596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92FD2BB" w14:textId="624ED61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2.04-61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AB437C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ECCEA6A" w14:textId="152F777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649E0E4" w14:textId="0A09858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5.17-54.22</w:t>
            </w:r>
          </w:p>
        </w:tc>
      </w:tr>
      <w:tr w:rsidR="00932520" w:rsidRPr="00AC1582" w14:paraId="2488971C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D76655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21AE8D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D625977" w14:textId="1454601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0F0546" w14:textId="575CF55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3.82-24.0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849F62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874A743" w14:textId="60950BC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E416EA8" w14:textId="5C17CFE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6.61-23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F3F2183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23F56972" w14:textId="712EAC1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4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8DAFF80" w14:textId="6A154A5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8.25-19.27</w:t>
            </w:r>
          </w:p>
        </w:tc>
      </w:tr>
      <w:tr w:rsidR="00932520" w:rsidRPr="00AC1582" w14:paraId="2A52C228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719DD32" w14:textId="5B2CD736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AC1582">
              <w:rPr>
                <w:rFonts w:asciiTheme="minorHAnsi" w:hAnsiTheme="minorHAnsi"/>
              </w:rPr>
              <w:t>Vacancy</w:t>
            </w:r>
            <w:r w:rsidRPr="00AC1582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647A0B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4ECF58E" w14:textId="197C733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1950C19" w14:textId="50BA19A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71-10.19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FDE7C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0B2CA0A" w14:textId="488CE0D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5FDB34D" w14:textId="3EF922C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18-5.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0D490B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5C0FDE0" w14:textId="1C7EB34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27D826BC" w14:textId="1BAC433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38-4.43</w:t>
            </w:r>
          </w:p>
        </w:tc>
      </w:tr>
      <w:tr w:rsidR="00932520" w:rsidRPr="00AC1582" w14:paraId="788DA956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3EF336D" w14:textId="62490C01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 xml:space="preserve">Public </w:t>
            </w:r>
            <w:proofErr w:type="spellStart"/>
            <w:r w:rsidRPr="00AC1582">
              <w:rPr>
                <w:rFonts w:asciiTheme="minorHAnsi" w:hAnsiTheme="minorHAnsi"/>
              </w:rPr>
              <w:t>nuisances</w:t>
            </w:r>
            <w:r w:rsidRPr="00AC1582"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A94AD9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4D4879F" w14:textId="565CE2F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863ABB7" w14:textId="5E2B5A8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97-81.41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BF53D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1010A98" w14:textId="67048B5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4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00043BC" w14:textId="352F5FC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9.03-83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53346F6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6B35FFAA" w14:textId="5B6968D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6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19E14B9" w14:textId="55CFC21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5.49-78.32</w:t>
            </w:r>
          </w:p>
        </w:tc>
      </w:tr>
      <w:tr w:rsidR="00932520" w:rsidRPr="00AC1582" w14:paraId="2A6A2EA9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DA647EB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F21EFF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400B338" w14:textId="447B08D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9E86447" w14:textId="7BF9822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53-18.6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5BD83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582FA25" w14:textId="5F9AFB7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CC32572" w14:textId="73D1810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98-8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580759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C2CAA6E" w14:textId="43AF696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2892FFC0" w14:textId="2482BF5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3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5.36</w:t>
            </w:r>
          </w:p>
        </w:tc>
      </w:tr>
      <w:tr w:rsidR="00932520" w:rsidRPr="00AC1582" w14:paraId="586339C8" w14:textId="77777777" w:rsidTr="00B514B8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68CCEEE" w14:textId="6E063A64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AC1582">
              <w:rPr>
                <w:rFonts w:asciiTheme="minorHAnsi" w:hAnsiTheme="minorHAnsi"/>
              </w:rPr>
              <w:t>Tenancy</w:t>
            </w:r>
            <w:r w:rsidRPr="00AC1582">
              <w:rPr>
                <w:rFonts w:asciiTheme="minorHAnsi" w:hAnsiTheme="minorHAnsi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2EB498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702A9D" w14:textId="3F0F49B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1FA4D2" w14:textId="11B5569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97-8.0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02F9B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318FE8" w14:textId="57ACD54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B6A8F40" w14:textId="04CBD43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55-5.5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206472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5E509F3" w14:textId="3B6B756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EBB7423" w14:textId="525B74D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92-4.09</w:t>
            </w:r>
          </w:p>
        </w:tc>
      </w:tr>
      <w:tr w:rsidR="00932520" w:rsidRPr="00AC1582" w14:paraId="4C20AC8E" w14:textId="77777777" w:rsidTr="00B514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1AC8A0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338A06A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2E6EC2DF" w14:textId="6BB7DF9B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A36BFFA" w14:textId="68EFE925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16FB7EE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45F004B2" w14:textId="7DC6FA29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3F0F556" w14:textId="5356FF40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E00A175" w14:textId="77777777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293EEEB4" w14:textId="7A810E4B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E584A20" w14:textId="126E0294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5B585A7B" w14:textId="77777777" w:rsidTr="00B514B8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1C88920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E5743E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4D5C113" w14:textId="6D3DE8B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6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75CD7EA" w14:textId="659F304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19-57.0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D3CF9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BD00523" w14:textId="4873BBD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9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661E06B" w14:textId="021A6B9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59-58.5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73EB0E0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B864CB5" w14:textId="167B987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0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A3982B7" w14:textId="46F4244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.7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31.14</w:t>
            </w:r>
          </w:p>
        </w:tc>
      </w:tr>
      <w:tr w:rsidR="00932520" w:rsidRPr="00AC1582" w14:paraId="70B6ABFB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793FCC5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354F47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D3396CE" w14:textId="1CD6D9B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6.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F2D364D" w14:textId="7F8D3DC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6.27-42.1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88FD2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6652241" w14:textId="1C950DD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0DFE3F7" w14:textId="4FE3BB7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.87-41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839581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1AF550A3" w14:textId="1C3ABB4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50232E5E" w14:textId="1F21B62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8.3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39.37</w:t>
            </w:r>
          </w:p>
        </w:tc>
      </w:tr>
      <w:tr w:rsidR="00932520" w:rsidRPr="00AC1582" w14:paraId="03E5E441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AF0A23D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C8CC0E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ED1F180" w14:textId="71027FF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2.8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72ABEB4" w14:textId="6D3D8C5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4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-23.1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E2B4F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D453CB3" w14:textId="0DD848B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2.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436781D" w14:textId="4BDFC21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55-13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8AAEF9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0B73647" w14:textId="1E887C2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2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FA9E5E9" w14:textId="06EDF82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2.57-18.46</w:t>
            </w:r>
          </w:p>
        </w:tc>
      </w:tr>
      <w:tr w:rsidR="00932520" w:rsidRPr="00AC1582" w14:paraId="299371D3" w14:textId="77777777" w:rsidTr="00B514B8">
        <w:trPr>
          <w:trHeight w:val="323"/>
        </w:trPr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57250F8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D98F08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F50569A" w14:textId="7B1622F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8173531" w14:textId="0D2F44F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81-3.95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D604F8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2D6ABE8" w14:textId="6E9AA26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08DA4EB" w14:textId="2B0A12B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35-4.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4FCA9B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C075287" w14:textId="5598543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FF5F3B6" w14:textId="2E86D46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48-3.36</w:t>
            </w:r>
          </w:p>
        </w:tc>
      </w:tr>
      <w:tr w:rsidR="00932520" w:rsidRPr="00AC1582" w14:paraId="471C2FF8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88263ED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D403E6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4A613CA" w14:textId="1B48B0F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251EC38" w14:textId="318A484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8.45-189.4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E0174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EE8FCA4" w14:textId="410DD8C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3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B310C39" w14:textId="5FDC56B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9.36-71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3AECF3C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450F343" w14:textId="47D2455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4.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091093D" w14:textId="07C5149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4.45-47.64</w:t>
            </w:r>
          </w:p>
        </w:tc>
      </w:tr>
      <w:tr w:rsidR="00932520" w:rsidRPr="00AC1582" w14:paraId="7BC9BDA7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F690986" w14:textId="5B55812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AC1582">
              <w:rPr>
                <w:rFonts w:asciiTheme="minorHAnsi" w:hAnsiTheme="minorHAnsi"/>
              </w:rPr>
              <w:t>Crime</w:t>
            </w:r>
            <w:r w:rsidRPr="00AC1582">
              <w:rPr>
                <w:rFonts w:asciiTheme="minorHAnsi" w:hAnsiTheme="minorHAns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B9F17A6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15AF719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9C651F9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84399C5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446EEC03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E6119EF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E2CE6C7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B9E2AFF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DE45626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</w:tr>
      <w:tr w:rsidR="00932520" w:rsidRPr="00AC1582" w14:paraId="70F8AD62" w14:textId="77777777" w:rsidTr="00B514B8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57DA54F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03B821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F9B31F" w14:textId="4EB95C4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7598A26" w14:textId="216B7CB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18-1.41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159E2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05F63" w14:textId="3D547C9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D38150F" w14:textId="27890D8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32-2.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5B8CADD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EF65006" w14:textId="6B55CCA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A68C921" w14:textId="3FB4241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52-2.63</w:t>
            </w:r>
          </w:p>
        </w:tc>
      </w:tr>
      <w:tr w:rsidR="00932520" w:rsidRPr="00AC1582" w14:paraId="77C5CB65" w14:textId="77777777" w:rsidTr="00B514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F2083DD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D6F611E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64ED9FB3" w14:textId="1CC8FD96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B149423" w14:textId="1AA075AE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83AABA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69397B42" w14:textId="2AD82B38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D3A7D13" w14:textId="1EED7423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27DD2389" w14:textId="77777777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69A90C3E" w14:textId="5FF7140E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5479FAF" w14:textId="2FB2467F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5B484F4E" w14:textId="77777777" w:rsidTr="00B514B8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A18E530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81D5A40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91C0DD0" w14:textId="246D73B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6.43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44A9FC2" w14:textId="2F13427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05-49.2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DF9BF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66FE976" w14:textId="6F753E1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5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E5C48AF" w14:textId="0C63A9CA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8.65-47.9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555D1BD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002F9A0" w14:textId="3FA357D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D2F5122" w14:textId="11A54BE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2.09-31.7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932520" w:rsidRPr="00AC1582" w14:paraId="0D13CCA6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01747E5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82DC68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F25F493" w14:textId="741B2EC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6.7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E247021" w14:textId="3B6734A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85-43.82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EE899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8222DE3" w14:textId="4175FD6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2476635" w14:textId="5103522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1.96-47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828EC2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4F75E8A" w14:textId="2B7CB63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1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50F2C8F2" w14:textId="7846953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5.81-30.05</w:t>
            </w:r>
          </w:p>
        </w:tc>
      </w:tr>
      <w:tr w:rsidR="00932520" w:rsidRPr="00AC1582" w14:paraId="6B1ABBCD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B9EC2E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4A75C5A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38EB306" w14:textId="5CE73E4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476CE36" w14:textId="5195CDF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3.91-22.5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D1D012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828364E" w14:textId="619752A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6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9B81A3D" w14:textId="39928BE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16-12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6D37013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687F618A" w14:textId="73A19EA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9CDE6C3" w14:textId="2EDA2D9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35-12.05</w:t>
            </w:r>
          </w:p>
        </w:tc>
      </w:tr>
      <w:tr w:rsidR="00932520" w:rsidRPr="00AC1582" w14:paraId="0BED9EA2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BA3962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4DC3C7D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AD7023C" w14:textId="3815EF4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57DA44B" w14:textId="2D02DAF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64-9.6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14ABA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440B3BA1" w14:textId="0549D1F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DFB6E45" w14:textId="216137C1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09-5.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1C244A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4D0909D" w14:textId="6A67606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5048979F" w14:textId="6435B00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29-3.47</w:t>
            </w:r>
          </w:p>
        </w:tc>
      </w:tr>
      <w:tr w:rsidR="00932520" w:rsidRPr="00AC1582" w14:paraId="0595FA21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5EB6799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22F21BA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D1B5239" w14:textId="019E38B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C2E20E8" w14:textId="63C13A5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33-56.4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0B15A1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ED92CB2" w14:textId="2CBF8E0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1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C947F81" w14:textId="7B7DBBD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9.76-46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7EC65B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306B588" w14:textId="079E1C9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3.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36F0815" w14:textId="323EDC3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4.48-36.63</w:t>
            </w:r>
          </w:p>
        </w:tc>
      </w:tr>
      <w:tr w:rsidR="00932520" w:rsidRPr="00AC1582" w14:paraId="24CE07B2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5A97810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16FE0D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2C12836F" w14:textId="3C8853D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D490A8C" w14:textId="65ECAAE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75-13.46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62672C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C0F096D" w14:textId="7C08C4A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7E9641B" w14:textId="7D93674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42-5.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FB21A8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EB17CA6" w14:textId="1AE9418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A07B596" w14:textId="705BE51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58-3.74</w:t>
            </w:r>
          </w:p>
        </w:tc>
      </w:tr>
      <w:tr w:rsidR="00932520" w:rsidRPr="00AC1582" w14:paraId="691897E4" w14:textId="77777777" w:rsidTr="00B514B8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F0A0717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EBEC58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AC095B" w14:textId="55049CD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2DEFCEF0" w14:textId="4C4477E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99-16.2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3E28FB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09170" w14:textId="776CFEE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1C8385F" w14:textId="0F4D495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67-3.1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592787AD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5C8CD8A7" w14:textId="0182CAA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22607296" w14:textId="1463258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92-2.81</w:t>
            </w:r>
          </w:p>
        </w:tc>
      </w:tr>
      <w:tr w:rsidR="00932520" w:rsidRPr="00AC1582" w14:paraId="0D8CA131" w14:textId="77777777" w:rsidTr="00B514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F87F6E4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E178CB4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787DA33D" w14:textId="7275B798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6EC50CD" w14:textId="191F9E92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E482D8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037C5F0E" w14:textId="16CF8570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557539B" w14:textId="6F1D8521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22F5201" w14:textId="77777777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3C69AB08" w14:textId="71422D08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AC1582">
              <w:rPr>
                <w:rFonts w:asciiTheme="minorHAnsi" w:hAnsiTheme="minorHAnsi"/>
                <w:b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3CD3345D" w14:textId="0B2A8F61" w:rsidR="00932520" w:rsidRPr="00AC1582" w:rsidRDefault="00932520" w:rsidP="00932520">
            <w:pPr>
              <w:rPr>
                <w:rFonts w:asciiTheme="minorHAnsi" w:hAnsiTheme="minorHAnsi"/>
                <w:b/>
              </w:rPr>
            </w:pPr>
            <w:r w:rsidRPr="00932520">
              <w:rPr>
                <w:rFonts w:asciiTheme="minorHAnsi" w:hAnsiTheme="minorHAnsi"/>
                <w:b/>
              </w:rPr>
              <w:t>Minimum-Maximum</w:t>
            </w:r>
          </w:p>
        </w:tc>
      </w:tr>
      <w:tr w:rsidR="00932520" w:rsidRPr="00AC1582" w14:paraId="6082F117" w14:textId="77777777" w:rsidTr="00B514B8"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7107A43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E2F55A5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78F59E10" w14:textId="6A6D1BD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5.97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1BDC739" w14:textId="755A91B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3.83-52.18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908F7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CDD16E3" w14:textId="0F061F9C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0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8C3CB99" w14:textId="41E2F4F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25-38.9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2A666AD9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61DDE80" w14:textId="2ED7740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0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2ED9BE8" w14:textId="6D604CF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0.23-26.68</w:t>
            </w:r>
          </w:p>
        </w:tc>
      </w:tr>
      <w:tr w:rsidR="00932520" w:rsidRPr="00AC1582" w14:paraId="6E9B8BA5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A67E915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F65896C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555AFF5" w14:textId="51A14CAE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5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34BF491" w14:textId="1E97BB1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5.73-40.18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F218BE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59AC2875" w14:textId="5ABEC1B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7.2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C98FEE0" w14:textId="2AAA11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0.44-33.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476A03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65ECDA02" w14:textId="6B89A90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8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4A7466E0" w14:textId="0D5C96B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3.96-26.2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932520" w:rsidRPr="00AC1582" w14:paraId="41EF44F5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604924D6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Territorialit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1171528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D93A38F" w14:textId="0B45251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2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3F65A86" w14:textId="461793D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4.18-18.93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FB9BA6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B8F0865" w14:textId="3E7784E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941E367" w14:textId="4C5F778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7.4-16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FBDE904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63A12F5E" w14:textId="782029D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3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9A31F29" w14:textId="340F7EC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88-12.3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932520" w:rsidRPr="00AC1582" w14:paraId="55D3A88D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13353569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7B4EBEC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6F9DCFE" w14:textId="5B4B999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0A9FCA21" w14:textId="7426DB18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0.76-3.91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F19FCE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1307E424" w14:textId="631BAD74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0C7F1BA" w14:textId="48FBB543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35-4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1912C57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95EA8D3" w14:textId="517F7DA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7F7F685D" w14:textId="7EB5F000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.71-3.93</w:t>
            </w:r>
          </w:p>
        </w:tc>
      </w:tr>
      <w:tr w:rsidR="00932520" w:rsidRPr="00AC1582" w14:paraId="24F13AFC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33F6114D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20275E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33725BAA" w14:textId="2A0A47B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9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45335171" w14:textId="31432622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9.06-158.77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C82DDF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0694AB57" w14:textId="041D174B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0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07DEE97" w14:textId="5F77BC6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16.42-81.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A36E35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36BD055B" w14:textId="3C4447B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bottom"/>
          </w:tcPr>
          <w:p w14:paraId="0C835219" w14:textId="32261E36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1.43-69.81</w:t>
            </w:r>
          </w:p>
        </w:tc>
      </w:tr>
      <w:tr w:rsidR="00932520" w:rsidRPr="00AC1582" w14:paraId="214F555C" w14:textId="77777777" w:rsidTr="00B514B8"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570AE56" w14:textId="4DF08265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AC1582">
              <w:rPr>
                <w:rFonts w:asciiTheme="minorHAnsi" w:hAnsiTheme="minorHAnsi"/>
              </w:rPr>
              <w:t>Crime</w:t>
            </w:r>
            <w:r w:rsidRPr="00AC1582">
              <w:rPr>
                <w:rFonts w:asciiTheme="minorHAnsi" w:hAnsiTheme="minorHAns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5EDCFC72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</w:tcPr>
          <w:p w14:paraId="5ECD8E22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</w:tcPr>
          <w:p w14:paraId="0ED29DB3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88C5B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</w:tcPr>
          <w:p w14:paraId="1A2D5EF8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9A116C0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3F2A89B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F3B0884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6C2915B" w14:textId="77777777" w:rsidR="00932520" w:rsidRPr="00AC1582" w:rsidRDefault="00932520" w:rsidP="00932520">
            <w:pPr>
              <w:rPr>
                <w:rFonts w:asciiTheme="minorHAnsi" w:hAnsiTheme="minorHAnsi"/>
              </w:rPr>
            </w:pPr>
            <w:r w:rsidRPr="00AC1582">
              <w:rPr>
                <w:rFonts w:asciiTheme="minorHAnsi" w:hAnsiTheme="minorHAnsi"/>
              </w:rPr>
              <w:t>-</w:t>
            </w:r>
          </w:p>
        </w:tc>
      </w:tr>
      <w:tr w:rsidR="00932520" w:rsidRPr="00AC1582" w14:paraId="09A6371F" w14:textId="77777777" w:rsidTr="00B514B8"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7B8A634A" w14:textId="77777777" w:rsidR="00932520" w:rsidRPr="00AC1582" w:rsidRDefault="00932520" w:rsidP="00932520">
            <w:pPr>
              <w:ind w:left="-18"/>
              <w:rPr>
                <w:rFonts w:asciiTheme="minorHAnsi" w:hAnsiTheme="minorHAnsi"/>
                <w:vertAlign w:val="superscript"/>
              </w:rPr>
            </w:pPr>
            <w:r w:rsidRPr="00AC1582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71008EB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2DCBE" w14:textId="7E50166F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34B0F6E" w14:textId="44F08C85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16-1.3</w:t>
            </w:r>
            <w:r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9BE7D3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93CAD" w14:textId="37DA18A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39AD6F" w14:textId="65F68C7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2.92-1.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3BF6D71" w14:textId="77777777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31D65407" w14:textId="2303902D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0 (1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AC1582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662716E" w14:textId="08077E19" w:rsidR="00932520" w:rsidRPr="00AC1582" w:rsidRDefault="00932520" w:rsidP="00932520">
            <w:pPr>
              <w:rPr>
                <w:rFonts w:asciiTheme="minorHAnsi" w:hAnsiTheme="minorHAnsi"/>
                <w:color w:val="000000"/>
              </w:rPr>
            </w:pPr>
            <w:r w:rsidRPr="00AC1582">
              <w:rPr>
                <w:rFonts w:asciiTheme="minorHAnsi" w:hAnsiTheme="minorHAnsi"/>
                <w:color w:val="000000"/>
              </w:rPr>
              <w:t>-3.24-2.14</w:t>
            </w:r>
          </w:p>
        </w:tc>
      </w:tr>
    </w:tbl>
    <w:p w14:paraId="489D4F8B" w14:textId="0A7BB18E" w:rsidR="00006165" w:rsidRPr="006133CE" w:rsidRDefault="00006165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r w:rsidRPr="006133CE">
        <w:rPr>
          <w:rFonts w:eastAsia="Times New Roman" w:cs="Times New Roman"/>
          <w:sz w:val="16"/>
          <w:szCs w:val="20"/>
        </w:rPr>
        <w:t>Abbreviations:</w:t>
      </w:r>
      <w:r w:rsidR="00E8357A">
        <w:rPr>
          <w:rFonts w:eastAsia="Times New Roman" w:cs="Times New Roman"/>
          <w:sz w:val="16"/>
          <w:szCs w:val="20"/>
        </w:rPr>
        <w:t xml:space="preserve"> SD, standard deviation;</w:t>
      </w:r>
      <w:r w:rsidRPr="006133CE">
        <w:rPr>
          <w:rFonts w:eastAsia="Times New Roman" w:cs="Times New Roman"/>
          <w:sz w:val="16"/>
          <w:szCs w:val="20"/>
        </w:rPr>
        <w:t xml:space="preserve"> PAC, primary adjacency community; SAC, secondary adjacency community.</w:t>
      </w:r>
    </w:p>
    <w:p w14:paraId="56015293" w14:textId="06BAB994" w:rsidR="00006165" w:rsidRDefault="00006165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r w:rsidRPr="006133CE">
        <w:rPr>
          <w:rFonts w:eastAsia="Times New Roman" w:cs="Times New Roman"/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15C947EB" w14:textId="4AB0C87F" w:rsidR="00E8357A" w:rsidRDefault="00E8357A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a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vacancy at the block level is 88</w:t>
      </w:r>
      <w:r w:rsidR="00A04799">
        <w:rPr>
          <w:rFonts w:eastAsia="Times New Roman" w:cs="Times New Roman"/>
          <w:sz w:val="16"/>
          <w:szCs w:val="20"/>
        </w:rPr>
        <w:t>4</w:t>
      </w:r>
      <w:r w:rsidR="00536822">
        <w:rPr>
          <w:rFonts w:eastAsia="Times New Roman" w:cs="Times New Roman"/>
          <w:sz w:val="16"/>
          <w:szCs w:val="20"/>
        </w:rPr>
        <w:t xml:space="preserve"> due to data availability</w:t>
      </w:r>
      <w:r>
        <w:rPr>
          <w:rFonts w:eastAsia="Times New Roman" w:cs="Times New Roman"/>
          <w:sz w:val="16"/>
          <w:szCs w:val="20"/>
        </w:rPr>
        <w:t>.</w:t>
      </w:r>
    </w:p>
    <w:p w14:paraId="47CD6019" w14:textId="35C014CA" w:rsidR="00E8357A" w:rsidRDefault="00E8357A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b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public nuisances at the block level is 876</w:t>
      </w:r>
      <w:r w:rsidR="009A3F12">
        <w:rPr>
          <w:rFonts w:eastAsia="Times New Roman" w:cs="Times New Roman"/>
          <w:sz w:val="16"/>
          <w:szCs w:val="20"/>
        </w:rPr>
        <w:t>, N for public nuisances at the PAC level is 883, and N for public nuisances at the SAC level is 885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26C359A6" w14:textId="1D352255" w:rsidR="00E8357A" w:rsidRPr="00E8357A" w:rsidRDefault="00E8357A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c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tenancy at the block level is </w:t>
      </w:r>
      <w:r w:rsidR="007A05C3">
        <w:rPr>
          <w:rFonts w:eastAsia="Times New Roman" w:cs="Times New Roman"/>
          <w:sz w:val="16"/>
          <w:szCs w:val="20"/>
        </w:rPr>
        <w:t>877</w:t>
      </w:r>
      <w:r w:rsidR="007A05C3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0BC9AB65" w14:textId="4D71EFC0" w:rsidR="00006165" w:rsidRPr="006133CE" w:rsidRDefault="00E8357A" w:rsidP="00006165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d</w:t>
      </w:r>
      <w:r w:rsidR="00006165" w:rsidRPr="006133CE">
        <w:rPr>
          <w:rFonts w:eastAsia="Times New Roman" w:cs="Times New Roman"/>
          <w:sz w:val="16"/>
          <w:szCs w:val="20"/>
        </w:rPr>
        <w:t>Crime</w:t>
      </w:r>
      <w:proofErr w:type="spellEnd"/>
      <w:proofErr w:type="gramEnd"/>
      <w:r w:rsidR="00006165" w:rsidRPr="006133CE">
        <w:rPr>
          <w:rFonts w:eastAsia="Times New Roman" w:cs="Times New Roman"/>
          <w:sz w:val="16"/>
          <w:szCs w:val="20"/>
        </w:rPr>
        <w:t xml:space="preserve"> is not constructed using Method</w:t>
      </w:r>
      <w:r w:rsidR="00A04799">
        <w:rPr>
          <w:rFonts w:eastAsia="Times New Roman" w:cs="Times New Roman"/>
          <w:sz w:val="16"/>
          <w:szCs w:val="20"/>
        </w:rPr>
        <w:t>s</w:t>
      </w:r>
      <w:r w:rsidR="00006165" w:rsidRPr="006133CE">
        <w:rPr>
          <w:rFonts w:eastAsia="Times New Roman" w:cs="Times New Roman"/>
          <w:sz w:val="16"/>
          <w:szCs w:val="20"/>
        </w:rPr>
        <w:t xml:space="preserve"> 2 or 4 as crime is measured at the block level.</w:t>
      </w:r>
    </w:p>
    <w:p w14:paraId="52C0FAF0" w14:textId="77777777" w:rsidR="00006165" w:rsidRDefault="00006165" w:rsidP="00006165">
      <w:pPr>
        <w:pStyle w:val="Heading2"/>
        <w:rPr>
          <w:rFonts w:asciiTheme="minorHAnsi" w:hAnsiTheme="minorHAnsi"/>
        </w:rPr>
        <w:sectPr w:rsidR="000061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679A56" w14:textId="53FFC3FB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8.</w:t>
      </w:r>
      <w:r w:rsidR="00006165" w:rsidRPr="006133CE">
        <w:t xml:space="preserve"> Spearman’s correlations between alternatively-constructed measures of each index, </w:t>
      </w:r>
      <w:r w:rsidR="00D27510">
        <w:t xml:space="preserve">census </w:t>
      </w:r>
      <w:r w:rsidR="00006165">
        <w:t xml:space="preserve">block, </w:t>
      </w:r>
      <w:r w:rsidR="00006165" w:rsidRPr="006133CE">
        <w:t>PAC</w:t>
      </w:r>
      <w:r w:rsidR="00006165">
        <w:t>,</w:t>
      </w:r>
      <w:r w:rsidR="00006165" w:rsidRPr="006133CE">
        <w:t xml:space="preserve"> and SAC levels, 20</w:t>
      </w:r>
      <w:r w:rsidR="00006165">
        <w:t>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2"/>
        <w:tblW w:w="9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70"/>
        <w:gridCol w:w="723"/>
        <w:gridCol w:w="574"/>
        <w:gridCol w:w="654"/>
        <w:gridCol w:w="574"/>
        <w:gridCol w:w="236"/>
        <w:gridCol w:w="575"/>
        <w:gridCol w:w="610"/>
        <w:gridCol w:w="610"/>
        <w:gridCol w:w="575"/>
        <w:gridCol w:w="236"/>
        <w:gridCol w:w="571"/>
        <w:gridCol w:w="571"/>
        <w:gridCol w:w="571"/>
        <w:gridCol w:w="571"/>
      </w:tblGrid>
      <w:tr w:rsidR="00E41845" w:rsidRPr="006133CE" w14:paraId="708F8B93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198A438" w14:textId="77777777" w:rsidR="00006165" w:rsidRPr="006133CE" w:rsidRDefault="00006165" w:rsidP="00E835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0BD0E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525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C18B38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Block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6A19D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2370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3072B557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</w:t>
            </w:r>
            <w:r w:rsidRPr="006133CE">
              <w:rPr>
                <w:rFonts w:asciiTheme="minorHAnsi" w:hAnsiTheme="minorHAnsi"/>
                <w:b/>
              </w:rPr>
              <w:t>A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BA39204" w14:textId="77777777" w:rsidR="00006165" w:rsidRPr="006133CE" w:rsidRDefault="00006165" w:rsidP="00E8357A">
            <w:pPr>
              <w:rPr>
                <w:b/>
              </w:rPr>
            </w:pP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D2571E8" w14:textId="77777777" w:rsidR="00006165" w:rsidRPr="006133CE" w:rsidRDefault="00006165" w:rsidP="00E8357A">
            <w:pPr>
              <w:rPr>
                <w:b/>
              </w:rPr>
            </w:pPr>
            <w:r>
              <w:rPr>
                <w:b/>
              </w:rPr>
              <w:t>SAC</w:t>
            </w:r>
          </w:p>
        </w:tc>
      </w:tr>
      <w:tr w:rsidR="005A4D3A" w:rsidRPr="006133CE" w14:paraId="5A711176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4DEA6C61" w14:textId="77777777" w:rsidR="00006165" w:rsidRPr="006133CE" w:rsidRDefault="00006165" w:rsidP="00E8357A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54CA752" w14:textId="77777777" w:rsidR="00006165" w:rsidRPr="006133CE" w:rsidRDefault="00006165" w:rsidP="00E8357A">
            <w:pPr>
              <w:jc w:val="right"/>
              <w:rPr>
                <w:rFonts w:asciiTheme="minorHAnsi" w:hAnsiTheme="minorHAnsi"/>
                <w:b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8BBC5B6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1)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69CB78D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2)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353A6D4C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3)</w:t>
            </w: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7FC49E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4)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9A6AA3A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9DD6231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1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5D0CB396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2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4B526DC3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49BDBD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4)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C00C4B8" w14:textId="77777777" w:rsidR="00006165" w:rsidRPr="006133CE" w:rsidRDefault="00006165" w:rsidP="00E8357A">
            <w:pPr>
              <w:rPr>
                <w:b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14877E25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1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2CFF06DE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2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4EB739AE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3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662CA98A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(4)</w:t>
            </w:r>
          </w:p>
        </w:tc>
      </w:tr>
      <w:tr w:rsidR="005A4D3A" w:rsidRPr="006133CE" w14:paraId="7325FC40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B7BF26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Housing damag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A2CE22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16EBF73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7577A9A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0AB57AF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F3B07D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6A94A4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6792767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78D72DF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720C015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BB2D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D285B96" w14:textId="77777777" w:rsidR="00006165" w:rsidRPr="006133CE" w:rsidRDefault="00006165" w:rsidP="00E8357A"/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704E6AE5" w14:textId="77777777" w:rsidR="00006165" w:rsidRPr="006133CE" w:rsidRDefault="00006165" w:rsidP="00E8357A"/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0B67D87E" w14:textId="77777777" w:rsidR="00006165" w:rsidRPr="006133CE" w:rsidRDefault="00006165" w:rsidP="00E8357A"/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29E912A5" w14:textId="77777777" w:rsidR="00006165" w:rsidRPr="006133CE" w:rsidRDefault="00006165" w:rsidP="00E8357A"/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D7D189C" w14:textId="77777777" w:rsidR="00006165" w:rsidRPr="006133CE" w:rsidRDefault="00006165" w:rsidP="00E8357A"/>
        </w:tc>
      </w:tr>
      <w:tr w:rsidR="005A4D3A" w:rsidRPr="006133CE" w14:paraId="661A3C60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134B0C8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 (1)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12C527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C6454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00218B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3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3B7ACDB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2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131D56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0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1FD452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2F62EF9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018EEF2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8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637A00A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75A0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FC5008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3B11F6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D0F1B72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6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79CBA82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3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2ABDBC1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3</w:t>
            </w:r>
          </w:p>
        </w:tc>
      </w:tr>
      <w:tr w:rsidR="005A4D3A" w:rsidRPr="006133CE" w14:paraId="4CA972A2" w14:textId="77777777" w:rsidTr="005A4D3A">
        <w:tc>
          <w:tcPr>
            <w:tcW w:w="1710" w:type="dxa"/>
          </w:tcPr>
          <w:p w14:paraId="178B10B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 xml:space="preserve">Method 2 (2) 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4D0DB8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2264C1D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0E6DE4E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654" w:type="dxa"/>
          </w:tcPr>
          <w:p w14:paraId="28F2119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6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6999616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7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3C3AE2A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3A15A43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6B48B3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5F29B4E6" w14:textId="23F7D8C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 w:rsidRPr="0009650C">
              <w:t>9</w:t>
            </w:r>
            <w:r w:rsidR="00E41845">
              <w:t>3</w:t>
            </w:r>
          </w:p>
        </w:tc>
        <w:tc>
          <w:tcPr>
            <w:tcW w:w="0" w:type="auto"/>
          </w:tcPr>
          <w:p w14:paraId="5E0DC6A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91</w:t>
            </w:r>
          </w:p>
        </w:tc>
        <w:tc>
          <w:tcPr>
            <w:tcW w:w="236" w:type="dxa"/>
          </w:tcPr>
          <w:p w14:paraId="5189D79E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3021AD0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16F7BD36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39228806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94</w:t>
            </w:r>
          </w:p>
        </w:tc>
        <w:tc>
          <w:tcPr>
            <w:tcW w:w="571" w:type="dxa"/>
          </w:tcPr>
          <w:p w14:paraId="7CC92BFD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93</w:t>
            </w:r>
          </w:p>
        </w:tc>
      </w:tr>
      <w:tr w:rsidR="005A4D3A" w:rsidRPr="006133CE" w14:paraId="434B27F9" w14:textId="77777777" w:rsidTr="005A4D3A">
        <w:tc>
          <w:tcPr>
            <w:tcW w:w="1710" w:type="dxa"/>
          </w:tcPr>
          <w:p w14:paraId="1B9F961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 xml:space="preserve">Method 3 (3) 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544D66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385AFE3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15D7D7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1481A04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4BEF10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5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2D5E7B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1CA1D93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0817C70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133A8D5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484E095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92</w:t>
            </w:r>
          </w:p>
        </w:tc>
        <w:tc>
          <w:tcPr>
            <w:tcW w:w="236" w:type="dxa"/>
          </w:tcPr>
          <w:p w14:paraId="74CA3A28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0D25F6A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04747B0E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03A16A68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627BD299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93</w:t>
            </w:r>
          </w:p>
        </w:tc>
      </w:tr>
      <w:tr w:rsidR="005A4D3A" w:rsidRPr="006133CE" w14:paraId="74167D4C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354966F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 (4)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C0077C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8FF3F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133D35F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2E4B10D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0D16A4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CE7411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5EBA0A7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231618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B769AF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4787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22E0236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A17A60F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84A827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D7CC4C2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6952E1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  <w:tr w:rsidR="005A4D3A" w:rsidRPr="006133CE" w14:paraId="0CFBBBAA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D1D55B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Property disorder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5F2CA9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1E51F39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48FADCA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5AF06C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489F44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B6CDD1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2A69EBD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3C8A151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1858CA3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32B5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EB1EC9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5ACE23B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313DDD0E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2D56424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13A19C6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50ECFEC7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305B307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55F18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1C3DB27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5F43F8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3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0635A551" w14:textId="7642FEE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4350">
              <w:t>0.8</w:t>
            </w:r>
            <w:r w:rsidR="009652E2">
              <w:t>2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313B94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0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6B833C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3A8639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E00839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4C4665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6B31B" w14:textId="033B181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7</w:t>
            </w:r>
            <w:r w:rsidR="00E41845">
              <w:t>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961DFC3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AD20439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5F8C404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384A7F8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77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32C98C1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1</w:t>
            </w:r>
          </w:p>
        </w:tc>
      </w:tr>
      <w:tr w:rsidR="005A4D3A" w:rsidRPr="006133CE" w14:paraId="5368C9C1" w14:textId="77777777" w:rsidTr="005A4D3A">
        <w:tc>
          <w:tcPr>
            <w:tcW w:w="1710" w:type="dxa"/>
          </w:tcPr>
          <w:p w14:paraId="2EF6E9E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5177A24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7598439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6D660F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654" w:type="dxa"/>
          </w:tcPr>
          <w:p w14:paraId="7F7F200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8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4AFC169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5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43FB704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201024D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266166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01B490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7</w:t>
            </w:r>
          </w:p>
        </w:tc>
        <w:tc>
          <w:tcPr>
            <w:tcW w:w="0" w:type="auto"/>
          </w:tcPr>
          <w:p w14:paraId="07133CB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92</w:t>
            </w:r>
          </w:p>
        </w:tc>
        <w:tc>
          <w:tcPr>
            <w:tcW w:w="236" w:type="dxa"/>
          </w:tcPr>
          <w:p w14:paraId="080C244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54D87752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0F6676F0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68ED8238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91</w:t>
            </w:r>
          </w:p>
        </w:tc>
        <w:tc>
          <w:tcPr>
            <w:tcW w:w="571" w:type="dxa"/>
          </w:tcPr>
          <w:p w14:paraId="7AA97E8C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93</w:t>
            </w:r>
          </w:p>
        </w:tc>
      </w:tr>
      <w:tr w:rsidR="005A4D3A" w:rsidRPr="006133CE" w14:paraId="76EEA91F" w14:textId="77777777" w:rsidTr="005A4D3A">
        <w:tc>
          <w:tcPr>
            <w:tcW w:w="1710" w:type="dxa"/>
          </w:tcPr>
          <w:p w14:paraId="7610C58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7C77CD9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1B18427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0CBB039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7D854CF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7DE741ED" w14:textId="0D17777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4350">
              <w:t>0.8</w:t>
            </w:r>
            <w:r w:rsidR="009652E2">
              <w:t>5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2BD90D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40F9BA1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4764B36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7D439FA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2651BC91" w14:textId="584F76B6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 w:rsidRPr="0009650C">
              <w:t>8</w:t>
            </w:r>
            <w:r w:rsidR="00E41845">
              <w:t>1</w:t>
            </w:r>
          </w:p>
        </w:tc>
        <w:tc>
          <w:tcPr>
            <w:tcW w:w="236" w:type="dxa"/>
          </w:tcPr>
          <w:p w14:paraId="28BBBEF3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599339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215BF98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607F6356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1212D128" w14:textId="7B8A0A75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8</w:t>
            </w:r>
            <w:r w:rsidR="00E52E73">
              <w:t>5</w:t>
            </w:r>
          </w:p>
        </w:tc>
      </w:tr>
      <w:tr w:rsidR="005A4D3A" w:rsidRPr="006133CE" w14:paraId="3FA254C8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3CDAEFF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633B6C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78F711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975EA0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7BA03A8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CF13B8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D85B42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6D5C737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EC754E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101121A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4591B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F3BEDF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08EE3D1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6A976A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E3A282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8235C8D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  <w:tr w:rsidR="005A4D3A" w:rsidRPr="006133CE" w14:paraId="5C56BD79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9B420A" w14:textId="77777777" w:rsidR="00006165" w:rsidRPr="006133CE" w:rsidRDefault="00006165" w:rsidP="00E8357A">
            <w:pPr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 xml:space="preserve">Territoriality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C415B1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2514D7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04149CB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25CD59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1F50A1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091DCC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36D099F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7BAF450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0DF76B5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DCE2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39CCE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B76E95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3BE1F775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6DF295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A4175F3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36C66C64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06AFAEC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1CD046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7D30908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4B247E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66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5217D16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64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6C8F84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60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16EA1E9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2EA4CD3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0360A31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55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2D5CD4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9D4A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3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710C52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FF2A252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A49F970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6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2F2E267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46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AE46368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36</w:t>
            </w:r>
          </w:p>
        </w:tc>
      </w:tr>
      <w:tr w:rsidR="005A4D3A" w:rsidRPr="006133CE" w14:paraId="524B0276" w14:textId="77777777" w:rsidTr="005A4D3A">
        <w:tc>
          <w:tcPr>
            <w:tcW w:w="1710" w:type="dxa"/>
          </w:tcPr>
          <w:p w14:paraId="7539097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282D5C4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6F3A947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355E96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654" w:type="dxa"/>
          </w:tcPr>
          <w:p w14:paraId="08C6AD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72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490B69D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1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55E72F0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2104BB1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4D8987F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3031F42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59</w:t>
            </w:r>
          </w:p>
        </w:tc>
        <w:tc>
          <w:tcPr>
            <w:tcW w:w="0" w:type="auto"/>
          </w:tcPr>
          <w:p w14:paraId="077186A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73</w:t>
            </w:r>
          </w:p>
        </w:tc>
        <w:tc>
          <w:tcPr>
            <w:tcW w:w="236" w:type="dxa"/>
          </w:tcPr>
          <w:p w14:paraId="29480E9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C6365E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1C485217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1D81FEA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58</w:t>
            </w:r>
          </w:p>
        </w:tc>
        <w:tc>
          <w:tcPr>
            <w:tcW w:w="571" w:type="dxa"/>
          </w:tcPr>
          <w:p w14:paraId="1F13B672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70</w:t>
            </w:r>
          </w:p>
        </w:tc>
      </w:tr>
      <w:tr w:rsidR="005A4D3A" w:rsidRPr="006133CE" w14:paraId="18B15F19" w14:textId="77777777" w:rsidTr="005A4D3A">
        <w:tc>
          <w:tcPr>
            <w:tcW w:w="1710" w:type="dxa"/>
          </w:tcPr>
          <w:p w14:paraId="22AA5AE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7C6E61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31A528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281622A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743B53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23050D5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68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13DE0DE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48C78F4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2AD0CAD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2702AC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2CAC9A6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60</w:t>
            </w:r>
          </w:p>
        </w:tc>
        <w:tc>
          <w:tcPr>
            <w:tcW w:w="236" w:type="dxa"/>
          </w:tcPr>
          <w:p w14:paraId="74AD32E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3386593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419DE6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2F7641E7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66CB1A00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64</w:t>
            </w:r>
          </w:p>
        </w:tc>
      </w:tr>
      <w:tr w:rsidR="005A4D3A" w:rsidRPr="006133CE" w14:paraId="7AD718DF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679A078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B20219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3AB532E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546EF00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3EFC3A0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D4A07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C1F584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698A90C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3E02AB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49D33F7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7812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63118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7A4701D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A6DDCFB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3C357D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80E6220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  <w:tr w:rsidR="005A4D3A" w:rsidRPr="006133CE" w14:paraId="420BD376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E22C82" w14:textId="4844EE75" w:rsidR="00006165" w:rsidRPr="00485177" w:rsidRDefault="00006165" w:rsidP="00E8357A">
            <w:pPr>
              <w:rPr>
                <w:rFonts w:asciiTheme="minorHAnsi" w:hAnsiTheme="minorHAnsi"/>
                <w:b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  <w:b/>
              </w:rPr>
              <w:t>Vacancy</w:t>
            </w:r>
            <w:r w:rsidR="00485177">
              <w:rPr>
                <w:rFonts w:asciiTheme="minorHAnsi" w:hAnsi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7D236B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2688F8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6FAD26B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60B2D18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71E32B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C8B7E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3E878C8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71274DF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0BE5FF2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A448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AA39BD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19EC58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30B880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3C6E6E2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7384A070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00ED40AE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5ABC299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F934F0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14BB7F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60DCE1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5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14C6F81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6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028072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4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0AA6847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313465E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423724B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77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58895939" w14:textId="79C0201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30D57F" w14:textId="5A9B05D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>
              <w:t>6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7B314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51EE104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CAB171D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7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4AA2AA5F" w14:textId="083CD976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 w:rsidDel="00E52E73">
              <w:t xml:space="preserve"> </w:t>
            </w:r>
            <w:r w:rsidRPr="00794469">
              <w:t>8</w:t>
            </w:r>
            <w:r w:rsidR="00E52E73">
              <w:t>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D6EDBA5" w14:textId="216F461B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6</w:t>
            </w:r>
            <w:r w:rsidR="00E52E73">
              <w:t>9</w:t>
            </w:r>
          </w:p>
        </w:tc>
      </w:tr>
      <w:tr w:rsidR="005A4D3A" w:rsidRPr="006133CE" w14:paraId="1E2EB286" w14:textId="77777777" w:rsidTr="005A4D3A">
        <w:tc>
          <w:tcPr>
            <w:tcW w:w="1710" w:type="dxa"/>
          </w:tcPr>
          <w:p w14:paraId="28D710B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5DA98E4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4CC435E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1E55146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654" w:type="dxa"/>
          </w:tcPr>
          <w:p w14:paraId="40FC3DF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2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27E2B77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4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3FA58F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4D7A175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5FDF1B2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0D22B018" w14:textId="44E1432A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 w:rsidRPr="0009650C">
              <w:t>8</w:t>
            </w:r>
            <w:r w:rsidR="00E41845">
              <w:t>7</w:t>
            </w:r>
          </w:p>
        </w:tc>
        <w:tc>
          <w:tcPr>
            <w:tcW w:w="0" w:type="auto"/>
          </w:tcPr>
          <w:p w14:paraId="06CA5047" w14:textId="10DA756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 w:rsidRPr="0009650C">
              <w:t>7</w:t>
            </w:r>
            <w:r w:rsidR="00E41845">
              <w:t>6</w:t>
            </w:r>
          </w:p>
        </w:tc>
        <w:tc>
          <w:tcPr>
            <w:tcW w:w="236" w:type="dxa"/>
          </w:tcPr>
          <w:p w14:paraId="1A76792E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E1394D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60416EE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49490869" w14:textId="27D7C844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9</w:t>
            </w:r>
            <w:r w:rsidR="00E52E73">
              <w:t>1</w:t>
            </w:r>
          </w:p>
        </w:tc>
        <w:tc>
          <w:tcPr>
            <w:tcW w:w="571" w:type="dxa"/>
          </w:tcPr>
          <w:p w14:paraId="11D47239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1</w:t>
            </w:r>
          </w:p>
        </w:tc>
      </w:tr>
      <w:tr w:rsidR="005A4D3A" w:rsidRPr="006133CE" w14:paraId="603A7576" w14:textId="77777777" w:rsidTr="005A4D3A">
        <w:tc>
          <w:tcPr>
            <w:tcW w:w="1710" w:type="dxa"/>
          </w:tcPr>
          <w:p w14:paraId="008392E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52A761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7A5B787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222AAA7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59DA09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1CBD432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90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23C6747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0F6E69F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19E340A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3E343B6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74D7DE78" w14:textId="1C2AA13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>
              <w:t>69</w:t>
            </w:r>
          </w:p>
        </w:tc>
        <w:tc>
          <w:tcPr>
            <w:tcW w:w="236" w:type="dxa"/>
          </w:tcPr>
          <w:p w14:paraId="187E8BB2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9C1E6EF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2EC52C4D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5D4158C4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2EF74C64" w14:textId="2A784E0B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7</w:t>
            </w:r>
            <w:r w:rsidR="00E52E73">
              <w:t>1</w:t>
            </w:r>
          </w:p>
        </w:tc>
      </w:tr>
      <w:tr w:rsidR="005A4D3A" w:rsidRPr="006133CE" w14:paraId="5FFC7AFB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3DB9279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33122D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0F11D75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3A7FD50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551CD1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DA59D8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59984F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D8F86D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163406E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64F8780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13DF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52367F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E0167D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06F9D52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972695F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5412A30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  <w:tr w:rsidR="005A4D3A" w:rsidRPr="006133CE" w14:paraId="3DBEFBBF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06DFA6" w14:textId="177CEB3A" w:rsidR="00006165" w:rsidRPr="00485177" w:rsidRDefault="00006165" w:rsidP="00E8357A">
            <w:pPr>
              <w:rPr>
                <w:rFonts w:asciiTheme="minorHAnsi" w:hAnsiTheme="minorHAnsi"/>
                <w:b/>
                <w:vertAlign w:val="superscript"/>
              </w:rPr>
            </w:pPr>
            <w:r w:rsidRPr="006133CE">
              <w:rPr>
                <w:rFonts w:asciiTheme="minorHAnsi" w:hAnsiTheme="minorHAnsi"/>
                <w:b/>
              </w:rPr>
              <w:t xml:space="preserve">Public </w:t>
            </w:r>
            <w:proofErr w:type="spellStart"/>
            <w:r w:rsidRPr="006133CE">
              <w:rPr>
                <w:rFonts w:asciiTheme="minorHAnsi" w:hAnsiTheme="minorHAnsi"/>
                <w:b/>
              </w:rPr>
              <w:t>nuisances</w:t>
            </w:r>
            <w:r w:rsidR="00485177">
              <w:rPr>
                <w:rFonts w:asciiTheme="minorHAnsi" w:hAnsiTheme="minorHAnsi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6BED5C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221CBB9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435475F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1A3DE80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3FB654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6E6A387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7C0583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7A99584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67DD03F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F23E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5404B34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0E91C2E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08EF474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5E8D3D96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B808D70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3ECB25DB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62CCA42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FC351B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63231E5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54EE9C8" w14:textId="6456CE4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4350">
              <w:t>0.6</w:t>
            </w:r>
            <w:r w:rsidR="009652E2">
              <w:t>2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4F6B8E1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86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C382D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62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2400D9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2E55666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1D45E7B1" w14:textId="7133F17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E41845">
              <w:t>91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1DD631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2AE27F" w14:textId="70C3A8F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>
              <w:t>6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4001F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F986D24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5A00D6B" w14:textId="1D34F44E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>
              <w:t>8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82F87C8" w14:textId="138D0438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7</w:t>
            </w:r>
            <w:r w:rsidR="00E52E73">
              <w:t>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278C931" w14:textId="23E78E72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6</w:t>
            </w:r>
            <w:r w:rsidR="00E52E73">
              <w:t>4</w:t>
            </w:r>
          </w:p>
        </w:tc>
      </w:tr>
      <w:tr w:rsidR="005A4D3A" w:rsidRPr="006133CE" w14:paraId="17D1A091" w14:textId="77777777" w:rsidTr="005A4D3A">
        <w:tc>
          <w:tcPr>
            <w:tcW w:w="1710" w:type="dxa"/>
          </w:tcPr>
          <w:p w14:paraId="1278203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2578E02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293B3F6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60FB73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654" w:type="dxa"/>
          </w:tcPr>
          <w:p w14:paraId="299B6FCB" w14:textId="05506470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0.</w:t>
            </w:r>
            <w:r w:rsidR="009652E2">
              <w:t>74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4B1C7BAA" w14:textId="7829D8E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4350">
              <w:t>0.9</w:t>
            </w:r>
            <w:r w:rsidR="009652E2">
              <w:t>4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1EC0F61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6BAD6ED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7782784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634C7EE0" w14:textId="7873FDC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>
              <w:t>83</w:t>
            </w:r>
          </w:p>
        </w:tc>
        <w:tc>
          <w:tcPr>
            <w:tcW w:w="0" w:type="auto"/>
          </w:tcPr>
          <w:p w14:paraId="08AC3DCE" w14:textId="14DC6523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>
              <w:t>68</w:t>
            </w:r>
          </w:p>
        </w:tc>
        <w:tc>
          <w:tcPr>
            <w:tcW w:w="236" w:type="dxa"/>
          </w:tcPr>
          <w:p w14:paraId="52CBC6ED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6E9B49B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5666CBBD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40A2F397" w14:textId="6620A416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8</w:t>
            </w:r>
            <w:r w:rsidR="00E52E73">
              <w:t>5</w:t>
            </w:r>
          </w:p>
        </w:tc>
        <w:tc>
          <w:tcPr>
            <w:tcW w:w="571" w:type="dxa"/>
          </w:tcPr>
          <w:p w14:paraId="4667D134" w14:textId="0D43DEED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>
              <w:t>77</w:t>
            </w:r>
          </w:p>
        </w:tc>
      </w:tr>
      <w:tr w:rsidR="005A4D3A" w:rsidRPr="006133CE" w14:paraId="603C2E12" w14:textId="77777777" w:rsidTr="005A4D3A">
        <w:tc>
          <w:tcPr>
            <w:tcW w:w="1710" w:type="dxa"/>
          </w:tcPr>
          <w:p w14:paraId="6009AAF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6DF1EE0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7546346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2155189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589CB26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0E7585BF" w14:textId="7FCBD20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4350">
              <w:t>0.</w:t>
            </w:r>
            <w:r w:rsidR="009652E2">
              <w:t>70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4D989F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7337EDF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43B0084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533B2C0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20157312" w14:textId="494575F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>
              <w:t>69</w:t>
            </w:r>
          </w:p>
        </w:tc>
        <w:tc>
          <w:tcPr>
            <w:tcW w:w="236" w:type="dxa"/>
          </w:tcPr>
          <w:p w14:paraId="71EC418B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0F9B60B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56D92F0E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64EF143C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42E82E12" w14:textId="08CC5922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>
              <w:t>79</w:t>
            </w:r>
          </w:p>
        </w:tc>
      </w:tr>
      <w:tr w:rsidR="005A4D3A" w:rsidRPr="006133CE" w14:paraId="682155F2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7FC057F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0FB2FA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0F6068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09D49A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2D1EA4F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0BAA8A4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4350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8873A7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66D9DA2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4E93DFB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19FACF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9181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ECF5C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E9DB693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371F2BB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579B4C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919A6CF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  <w:tr w:rsidR="005A4D3A" w:rsidRPr="006133CE" w14:paraId="2CFFC5C0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EB23C4" w14:textId="2E58D90D" w:rsidR="00006165" w:rsidRPr="00485177" w:rsidRDefault="00006165" w:rsidP="00485177">
            <w:pPr>
              <w:rPr>
                <w:rFonts w:asciiTheme="minorHAnsi" w:hAnsiTheme="minorHAnsi"/>
                <w:b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  <w:b/>
              </w:rPr>
              <w:t>Crime</w:t>
            </w:r>
            <w:r w:rsidR="00485177">
              <w:rPr>
                <w:rFonts w:asciiTheme="minorHAnsi" w:hAnsiTheme="minorHAnsi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4C803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584A656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C18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D89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82A57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312856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894525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3D2723C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21954D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10C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9CF2A5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0B985600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E280448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039268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7B880A4A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7694EFB0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6B521CC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482804A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4247FB7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14:paraId="5E8630C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5D09755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5C0038">
              <w:rPr>
                <w:rFonts w:asciiTheme="minorHAnsi" w:hAnsiTheme="minorHAnsi"/>
                <w:color w:val="000000"/>
              </w:rPr>
              <w:t>0.81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4EE775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20A2FC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27CEF4E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4996411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244B32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68FB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F255B5D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72EFBFE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08606D5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0C0DEC4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53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22EC053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79426F9E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4ABC345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130BBC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59FC64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4D85C87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2067513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A2C33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D278C2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11380A4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DEF57C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52065AA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0CD2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5C11A3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01D6F56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7444F6E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4C0F2C2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92DB340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7FEC3720" w14:textId="77777777" w:rsidTr="005A4D3A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C10AA5" w14:textId="218B9E6B" w:rsidR="00006165" w:rsidRPr="00485177" w:rsidRDefault="00006165" w:rsidP="00E8357A">
            <w:pPr>
              <w:rPr>
                <w:rFonts w:asciiTheme="minorHAnsi" w:hAnsiTheme="minorHAnsi"/>
                <w:b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  <w:b/>
              </w:rPr>
              <w:t>Tenancy</w:t>
            </w:r>
            <w:r w:rsidR="00485177">
              <w:rPr>
                <w:rFonts w:asciiTheme="minorHAnsi" w:hAnsiTheme="minorHAnsi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CC2145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C9405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0F3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CE1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4E786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306E0EF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0940E3D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197154D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2BD1B77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842D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BAA3B67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5CB5C8D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44E5D111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3F925C88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6CF4A1B3" w14:textId="77777777" w:rsidR="00006165" w:rsidRPr="006133CE" w:rsidRDefault="00006165" w:rsidP="00E8357A">
            <w:pPr>
              <w:rPr>
                <w:color w:val="000000"/>
              </w:rPr>
            </w:pPr>
          </w:p>
        </w:tc>
      </w:tr>
      <w:tr w:rsidR="005A4D3A" w:rsidRPr="006133CE" w14:paraId="77C5296D" w14:textId="77777777" w:rsidTr="005A4D3A">
        <w:tc>
          <w:tcPr>
            <w:tcW w:w="1710" w:type="dxa"/>
            <w:tcBorders>
              <w:top w:val="single" w:sz="4" w:space="0" w:color="auto"/>
            </w:tcBorders>
          </w:tcPr>
          <w:p w14:paraId="240BC46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1</w:t>
            </w:r>
          </w:p>
        </w:tc>
        <w:tc>
          <w:tcPr>
            <w:tcW w:w="270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727B88E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083FD0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1.00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1336214C" w14:textId="2284283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B41BA8">
              <w:t>0.2</w:t>
            </w:r>
            <w:r w:rsidR="009652E2">
              <w:t>3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1EA811EA" w14:textId="15A0750E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0.49</w:t>
            </w:r>
          </w:p>
        </w:tc>
        <w:tc>
          <w:tcPr>
            <w:tcW w:w="574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0C4056A" w14:textId="4308C9E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B41BA8">
              <w:t>0.2</w:t>
            </w:r>
            <w:r w:rsidR="009652E2">
              <w:t>2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B10915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75A3BA2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2529290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32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37180108" w14:textId="4335CA8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 w:rsidRPr="0009650C">
              <w:t>3</w:t>
            </w:r>
            <w:r w:rsidR="00186E90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C63AD" w14:textId="01A683D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>
              <w:t>1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B8C089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3BF15B1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4B023E9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29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45E57D1" w14:textId="6C1BB14E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3</w:t>
            </w:r>
            <w:r w:rsidR="00E52E73">
              <w:t>2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25BD347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25</w:t>
            </w:r>
          </w:p>
        </w:tc>
      </w:tr>
      <w:tr w:rsidR="005A4D3A" w:rsidRPr="006133CE" w14:paraId="5FD3C0D1" w14:textId="77777777" w:rsidTr="005A4D3A">
        <w:tc>
          <w:tcPr>
            <w:tcW w:w="1710" w:type="dxa"/>
          </w:tcPr>
          <w:p w14:paraId="61D3243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2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7C2263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4E454F7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5407108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1.00</w:t>
            </w:r>
          </w:p>
        </w:tc>
        <w:tc>
          <w:tcPr>
            <w:tcW w:w="654" w:type="dxa"/>
          </w:tcPr>
          <w:p w14:paraId="2E10F124" w14:textId="7D6DE90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B41BA8">
              <w:t>0.4</w:t>
            </w:r>
            <w:r w:rsidR="009652E2">
              <w:t>6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5AFFC87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0.94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21BA8DF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0CE6206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737665D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610" w:type="dxa"/>
          </w:tcPr>
          <w:p w14:paraId="202EA395" w14:textId="7C90D7DA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 w:rsidRPr="0009650C">
              <w:t>5</w:t>
            </w:r>
            <w:r w:rsidR="00186E90">
              <w:t>8</w:t>
            </w:r>
          </w:p>
        </w:tc>
        <w:tc>
          <w:tcPr>
            <w:tcW w:w="0" w:type="auto"/>
          </w:tcPr>
          <w:p w14:paraId="38464BF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0.85</w:t>
            </w:r>
          </w:p>
        </w:tc>
        <w:tc>
          <w:tcPr>
            <w:tcW w:w="236" w:type="dxa"/>
          </w:tcPr>
          <w:p w14:paraId="7BDC3AF5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ACEC41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794650C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199667CC" w14:textId="5BB5B636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6</w:t>
            </w:r>
            <w:r w:rsidR="00E52E73">
              <w:t>6</w:t>
            </w:r>
          </w:p>
        </w:tc>
        <w:tc>
          <w:tcPr>
            <w:tcW w:w="571" w:type="dxa"/>
          </w:tcPr>
          <w:p w14:paraId="3A18ADE3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0.89</w:t>
            </w:r>
          </w:p>
        </w:tc>
      </w:tr>
      <w:tr w:rsidR="005A4D3A" w:rsidRPr="006133CE" w14:paraId="05F7A6C9" w14:textId="77777777" w:rsidTr="005A4D3A">
        <w:tc>
          <w:tcPr>
            <w:tcW w:w="1710" w:type="dxa"/>
          </w:tcPr>
          <w:p w14:paraId="59990C9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3</w:t>
            </w:r>
          </w:p>
        </w:tc>
        <w:tc>
          <w:tcPr>
            <w:tcW w:w="270" w:type="dxa"/>
            <w:tcBorders>
              <w:right w:val="single" w:sz="4" w:space="0" w:color="FFFFFF" w:themeColor="background1"/>
            </w:tcBorders>
          </w:tcPr>
          <w:p w14:paraId="5F8497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</w:tcBorders>
          </w:tcPr>
          <w:p w14:paraId="7CAA89D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</w:tcPr>
          <w:p w14:paraId="35782F3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</w:tcPr>
          <w:p w14:paraId="5EB9217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1.00</w:t>
            </w:r>
          </w:p>
        </w:tc>
        <w:tc>
          <w:tcPr>
            <w:tcW w:w="574" w:type="dxa"/>
            <w:tcBorders>
              <w:right w:val="single" w:sz="4" w:space="0" w:color="FFFFFF" w:themeColor="background1"/>
            </w:tcBorders>
          </w:tcPr>
          <w:p w14:paraId="7F466237" w14:textId="651C24BC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0.3</w:t>
            </w:r>
            <w:r w:rsidR="009652E2">
              <w:t>6</w:t>
            </w:r>
          </w:p>
        </w:tc>
        <w:tc>
          <w:tcPr>
            <w:tcW w:w="236" w:type="dxa"/>
            <w:tcBorders>
              <w:right w:val="single" w:sz="4" w:space="0" w:color="FFFFFF" w:themeColor="background1"/>
            </w:tcBorders>
          </w:tcPr>
          <w:p w14:paraId="4A32E5D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</w:tcBorders>
          </w:tcPr>
          <w:p w14:paraId="1DA77D4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3D7E24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</w:tcPr>
          <w:p w14:paraId="2B549B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0" w:type="auto"/>
          </w:tcPr>
          <w:p w14:paraId="67D7236D" w14:textId="03BA287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09650C">
              <w:t>0.</w:t>
            </w:r>
            <w:r w:rsidR="00186E90" w:rsidRPr="0009650C">
              <w:t>2</w:t>
            </w:r>
            <w:r w:rsidR="00186E90">
              <w:t>4</w:t>
            </w:r>
          </w:p>
        </w:tc>
        <w:tc>
          <w:tcPr>
            <w:tcW w:w="236" w:type="dxa"/>
          </w:tcPr>
          <w:p w14:paraId="437704D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480233D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178C1A6C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</w:tcPr>
          <w:p w14:paraId="74DE6E1C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  <w:tc>
          <w:tcPr>
            <w:tcW w:w="571" w:type="dxa"/>
          </w:tcPr>
          <w:p w14:paraId="14330FF3" w14:textId="17AE89B0" w:rsidR="00006165" w:rsidRPr="006133CE" w:rsidRDefault="00006165">
            <w:pPr>
              <w:rPr>
                <w:color w:val="000000"/>
              </w:rPr>
            </w:pPr>
            <w:r w:rsidRPr="00794469">
              <w:t>0.</w:t>
            </w:r>
            <w:r w:rsidR="00E52E73" w:rsidRPr="00794469">
              <w:t>3</w:t>
            </w:r>
            <w:r w:rsidR="00E52E73">
              <w:t>6</w:t>
            </w:r>
          </w:p>
        </w:tc>
      </w:tr>
      <w:tr w:rsidR="005A4D3A" w:rsidRPr="006133CE" w14:paraId="3A428512" w14:textId="77777777" w:rsidTr="005A4D3A">
        <w:tc>
          <w:tcPr>
            <w:tcW w:w="1710" w:type="dxa"/>
            <w:tcBorders>
              <w:bottom w:val="single" w:sz="4" w:space="0" w:color="auto"/>
            </w:tcBorders>
          </w:tcPr>
          <w:p w14:paraId="08C627C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Method 4</w:t>
            </w:r>
          </w:p>
        </w:tc>
        <w:tc>
          <w:tcPr>
            <w:tcW w:w="27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4F04D4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01D0F2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480679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3B798A2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0B6BF8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B41BA8">
              <w:t>1.00</w:t>
            </w:r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DDDABE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575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7C198AC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7AEE9CE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F075B2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4101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09650C">
              <w:t>1.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0ECCBAA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174DF2FB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46F3FD5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AF099A5" w14:textId="77777777" w:rsidR="00006165" w:rsidRPr="006133CE" w:rsidRDefault="00006165" w:rsidP="00E8357A">
            <w:pPr>
              <w:rPr>
                <w:color w:val="00000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B43272B" w14:textId="77777777" w:rsidR="00006165" w:rsidRPr="006133CE" w:rsidRDefault="00006165" w:rsidP="00E8357A">
            <w:pPr>
              <w:rPr>
                <w:color w:val="000000"/>
              </w:rPr>
            </w:pPr>
            <w:r w:rsidRPr="00794469">
              <w:t>1.00</w:t>
            </w:r>
          </w:p>
        </w:tc>
      </w:tr>
    </w:tbl>
    <w:p w14:paraId="24F7E553" w14:textId="77777777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 PAC, primary adjacency community; SAC, secondary adjacency community.</w:t>
      </w:r>
    </w:p>
    <w:p w14:paraId="55255633" w14:textId="446E1232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34E22B14" w14:textId="3B978251" w:rsidR="00485177" w:rsidRDefault="00485177" w:rsidP="00485177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a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vacancy at the block level is 88</w:t>
      </w:r>
      <w:r w:rsidR="00A04799">
        <w:rPr>
          <w:rFonts w:eastAsia="Times New Roman" w:cs="Times New Roman"/>
          <w:sz w:val="16"/>
          <w:szCs w:val="20"/>
        </w:rPr>
        <w:t>4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4C583120" w14:textId="77777777" w:rsidR="009A3F12" w:rsidRDefault="009A3F12" w:rsidP="009A3F12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b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public nuisances at the block level is 876, N for public nuisances at the PAC level is 883, and N for public nuisances at the SAC level is 885</w:t>
      </w:r>
      <w:r w:rsidRPr="00536822">
        <w:rPr>
          <w:rFonts w:eastAsia="Times New Roman" w:cs="Times New Roman"/>
          <w:sz w:val="16"/>
          <w:szCs w:val="20"/>
        </w:rPr>
        <w:t xml:space="preserve"> </w:t>
      </w:r>
      <w:r>
        <w:rPr>
          <w:rFonts w:eastAsia="Times New Roman" w:cs="Times New Roman"/>
          <w:sz w:val="16"/>
          <w:szCs w:val="20"/>
        </w:rPr>
        <w:t>due to data availability.</w:t>
      </w:r>
    </w:p>
    <w:p w14:paraId="14848BFE" w14:textId="2707877F" w:rsidR="00006165" w:rsidRPr="00485177" w:rsidRDefault="00485177" w:rsidP="00485177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c</w:t>
      </w:r>
      <w:r w:rsidRPr="006133CE">
        <w:rPr>
          <w:rFonts w:eastAsia="Times New Roman" w:cs="Times New Roman"/>
          <w:sz w:val="16"/>
          <w:szCs w:val="20"/>
        </w:rPr>
        <w:t>Crime</w:t>
      </w:r>
      <w:proofErr w:type="spellEnd"/>
      <w:proofErr w:type="gramEnd"/>
      <w:r w:rsidRPr="006133CE">
        <w:rPr>
          <w:rFonts w:eastAsia="Times New Roman" w:cs="Times New Roman"/>
          <w:sz w:val="16"/>
          <w:szCs w:val="20"/>
        </w:rPr>
        <w:t xml:space="preserve"> is not constructed using Method</w:t>
      </w:r>
      <w:r w:rsidR="00A04799">
        <w:rPr>
          <w:rFonts w:eastAsia="Times New Roman" w:cs="Times New Roman"/>
          <w:sz w:val="16"/>
          <w:szCs w:val="20"/>
        </w:rPr>
        <w:t>s</w:t>
      </w:r>
      <w:r w:rsidRPr="006133CE">
        <w:rPr>
          <w:rFonts w:eastAsia="Times New Roman" w:cs="Times New Roman"/>
          <w:sz w:val="16"/>
          <w:szCs w:val="20"/>
        </w:rPr>
        <w:t xml:space="preserve"> 2 or 4 as crime </w:t>
      </w:r>
      <w:r>
        <w:rPr>
          <w:rFonts w:eastAsia="Times New Roman" w:cs="Times New Roman"/>
          <w:sz w:val="16"/>
          <w:szCs w:val="20"/>
        </w:rPr>
        <w:t>is measured at the block level.</w:t>
      </w:r>
    </w:p>
    <w:p w14:paraId="48FB0364" w14:textId="1DE4EA79" w:rsidR="00485177" w:rsidRPr="00485177" w:rsidRDefault="00485177" w:rsidP="00536822">
      <w:pPr>
        <w:spacing w:after="0" w:line="264" w:lineRule="auto"/>
        <w:sectPr w:rsidR="00485177" w:rsidRPr="00485177" w:rsidSect="00E835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d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tenancy at the block level is 8</w:t>
      </w:r>
      <w:r w:rsidR="007A05C3">
        <w:rPr>
          <w:rFonts w:eastAsia="Times New Roman" w:cs="Times New Roman"/>
          <w:sz w:val="16"/>
          <w:szCs w:val="20"/>
        </w:rPr>
        <w:t>77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3BFB3F01" w14:textId="160E4CAD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9.</w:t>
      </w:r>
      <w:r w:rsidR="00006165" w:rsidRPr="006133CE">
        <w:t xml:space="preserve"> Summary statistics of the mean absolute </w:t>
      </w:r>
      <w:r w:rsidR="00C8515D" w:rsidRPr="00C8515D">
        <w:t xml:space="preserve">difference </w:t>
      </w:r>
      <w:r w:rsidR="00006165" w:rsidRPr="006133CE">
        <w:t>(MAD) in rank for each index,</w:t>
      </w:r>
      <w:r w:rsidR="00D27510">
        <w:t xml:space="preserve"> census</w:t>
      </w:r>
      <w:r w:rsidR="00006165" w:rsidRPr="006133CE">
        <w:t xml:space="preserve"> </w:t>
      </w:r>
      <w:r w:rsidR="00006165">
        <w:t xml:space="preserve">block, </w:t>
      </w:r>
      <w:r w:rsidR="00006165" w:rsidRPr="006133CE">
        <w:t xml:space="preserve">PAC and SAC levels, </w:t>
      </w:r>
      <w:r w:rsidR="00006165">
        <w:t>20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3"/>
        <w:tblW w:w="0" w:type="auto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620"/>
        <w:gridCol w:w="270"/>
        <w:gridCol w:w="1530"/>
        <w:gridCol w:w="299"/>
        <w:gridCol w:w="1530"/>
      </w:tblGrid>
      <w:tr w:rsidR="00006165" w:rsidRPr="006133CE" w14:paraId="4CAEC168" w14:textId="77777777" w:rsidTr="00E8357A">
        <w:tc>
          <w:tcPr>
            <w:tcW w:w="16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0ACD7E4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E30717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  <w:r>
              <w:rPr>
                <w:rFonts w:asciiTheme="minorHAnsi" w:eastAsia="Calibri" w:hAnsiTheme="minorHAnsi"/>
                <w:b/>
              </w:rPr>
              <w:t>Block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D93DF37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E6FD26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PAC</w:t>
            </w: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48A6F2C" w14:textId="77777777" w:rsidR="00006165" w:rsidRPr="006133CE" w:rsidRDefault="00006165" w:rsidP="00E8357A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DD7D90E" w14:textId="77777777" w:rsidR="00006165" w:rsidRPr="006133CE" w:rsidRDefault="00006165" w:rsidP="00E8357A">
            <w:pPr>
              <w:rPr>
                <w:rFonts w:eastAsia="Calibr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SAC</w:t>
            </w:r>
          </w:p>
        </w:tc>
      </w:tr>
      <w:tr w:rsidR="00006165" w:rsidRPr="006133CE" w14:paraId="7D27D268" w14:textId="77777777" w:rsidTr="00E8357A">
        <w:tc>
          <w:tcPr>
            <w:tcW w:w="16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73E8C05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Inde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8E8277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Mean (SD)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7300997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ECB115" w14:textId="77777777" w:rsidR="00006165" w:rsidRPr="006133CE" w:rsidRDefault="00006165" w:rsidP="00E8357A">
            <w:pPr>
              <w:rPr>
                <w:rFonts w:asciiTheme="minorHAnsi" w:eastAsia="Calibri" w:hAnsiTheme="minorHAns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Mean (SD)</w:t>
            </w:r>
          </w:p>
        </w:tc>
        <w:tc>
          <w:tcPr>
            <w:tcW w:w="29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B525A8E" w14:textId="77777777" w:rsidR="00006165" w:rsidRPr="006133CE" w:rsidRDefault="00006165" w:rsidP="00E8357A">
            <w:pPr>
              <w:rPr>
                <w:rFonts w:eastAsia="Calibri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68D108" w14:textId="77777777" w:rsidR="00006165" w:rsidRPr="006133CE" w:rsidRDefault="00006165" w:rsidP="00E8357A">
            <w:pPr>
              <w:rPr>
                <w:rFonts w:eastAsia="Calibri"/>
                <w:b/>
              </w:rPr>
            </w:pPr>
            <w:r w:rsidRPr="006133CE">
              <w:rPr>
                <w:rFonts w:asciiTheme="minorHAnsi" w:eastAsia="Calibri" w:hAnsiTheme="minorHAnsi"/>
                <w:b/>
              </w:rPr>
              <w:t>Mean (SD)</w:t>
            </w:r>
          </w:p>
        </w:tc>
      </w:tr>
      <w:tr w:rsidR="00E52E73" w:rsidRPr="006133CE" w14:paraId="4AAB14B8" w14:textId="77777777" w:rsidTr="00E8357A">
        <w:tc>
          <w:tcPr>
            <w:tcW w:w="1681" w:type="dxa"/>
            <w:tcBorders>
              <w:top w:val="single" w:sz="4" w:space="0" w:color="auto"/>
            </w:tcBorders>
          </w:tcPr>
          <w:p w14:paraId="7BBFC9F4" w14:textId="77777777" w:rsidR="00E52E73" w:rsidRPr="006133CE" w:rsidRDefault="00E52E73" w:rsidP="00E52E73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7B37E52" w14:textId="7203ED02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33.44 (33.77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01B9D4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42A9AC" w14:textId="1BA869C1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52.91 (36.14)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4D73F30A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3FB260" w14:textId="26EDC6B0" w:rsidR="00E52E73" w:rsidRPr="00FA2CE8" w:rsidRDefault="00E52E73" w:rsidP="00E52E73">
            <w:pPr>
              <w:rPr>
                <w:color w:val="000000"/>
              </w:rPr>
            </w:pPr>
            <w:r w:rsidRPr="00FA2CE8">
              <w:t>53.3 (36.18)</w:t>
            </w:r>
          </w:p>
        </w:tc>
      </w:tr>
      <w:tr w:rsidR="00E52E73" w:rsidRPr="006133CE" w14:paraId="6455125B" w14:textId="77777777" w:rsidTr="00E8357A">
        <w:tc>
          <w:tcPr>
            <w:tcW w:w="1681" w:type="dxa"/>
          </w:tcPr>
          <w:p w14:paraId="2046BCD3" w14:textId="77777777" w:rsidR="00E52E73" w:rsidRPr="006133CE" w:rsidRDefault="00E52E73" w:rsidP="00E52E73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1620" w:type="dxa"/>
            <w:vAlign w:val="bottom"/>
          </w:tcPr>
          <w:p w14:paraId="54C6A64B" w14:textId="0AEC22E9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56.72 (48.5)</w:t>
            </w:r>
          </w:p>
        </w:tc>
        <w:tc>
          <w:tcPr>
            <w:tcW w:w="270" w:type="dxa"/>
          </w:tcPr>
          <w:p w14:paraId="63E67B90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1C1F27DE" w14:textId="52821D4E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65.92 (43.59)</w:t>
            </w:r>
          </w:p>
        </w:tc>
        <w:tc>
          <w:tcPr>
            <w:tcW w:w="299" w:type="dxa"/>
          </w:tcPr>
          <w:p w14:paraId="72494058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7F3661DB" w14:textId="64AB2A2D" w:rsidR="00E52E73" w:rsidRPr="00FA2CE8" w:rsidRDefault="00E52E73" w:rsidP="00E52E73">
            <w:pPr>
              <w:rPr>
                <w:color w:val="000000"/>
              </w:rPr>
            </w:pPr>
            <w:r w:rsidRPr="00FA2CE8">
              <w:t>61.65 (42.1)</w:t>
            </w:r>
          </w:p>
        </w:tc>
      </w:tr>
      <w:tr w:rsidR="00E52E73" w:rsidRPr="006133CE" w14:paraId="7EFDBCDD" w14:textId="77777777" w:rsidTr="00E8357A">
        <w:tc>
          <w:tcPr>
            <w:tcW w:w="1681" w:type="dxa"/>
          </w:tcPr>
          <w:p w14:paraId="2EAE1A61" w14:textId="77777777" w:rsidR="00E52E73" w:rsidRPr="006133CE" w:rsidRDefault="00E52E73" w:rsidP="00E52E73">
            <w:pPr>
              <w:rPr>
                <w:rFonts w:asciiTheme="minorHAnsi" w:eastAsia="Calibr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1620" w:type="dxa"/>
            <w:vAlign w:val="bottom"/>
          </w:tcPr>
          <w:p w14:paraId="6836D59A" w14:textId="157DEF52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86.72 (65.71)</w:t>
            </w:r>
          </w:p>
        </w:tc>
        <w:tc>
          <w:tcPr>
            <w:tcW w:w="270" w:type="dxa"/>
          </w:tcPr>
          <w:p w14:paraId="1AAD5109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060A82D1" w14:textId="1B52D0A4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113.23 (64.82)</w:t>
            </w:r>
          </w:p>
        </w:tc>
        <w:tc>
          <w:tcPr>
            <w:tcW w:w="299" w:type="dxa"/>
          </w:tcPr>
          <w:p w14:paraId="5C493669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7FB9339B" w14:textId="531AF1BA" w:rsidR="00E52E73" w:rsidRPr="00FA2CE8" w:rsidRDefault="00E52E73" w:rsidP="00E52E73">
            <w:pPr>
              <w:rPr>
                <w:color w:val="000000"/>
              </w:rPr>
            </w:pPr>
            <w:r w:rsidRPr="00FA2CE8">
              <w:t>113.12 (64.52)</w:t>
            </w:r>
          </w:p>
        </w:tc>
      </w:tr>
      <w:tr w:rsidR="00E52E73" w:rsidRPr="006133CE" w14:paraId="65AD5BB8" w14:textId="77777777" w:rsidTr="00E8357A">
        <w:tc>
          <w:tcPr>
            <w:tcW w:w="1681" w:type="dxa"/>
          </w:tcPr>
          <w:p w14:paraId="6743585A" w14:textId="31D4223C" w:rsidR="00E52E73" w:rsidRPr="00B7527D" w:rsidRDefault="00E52E73" w:rsidP="00E52E73">
            <w:pPr>
              <w:rPr>
                <w:rFonts w:asciiTheme="minorHAnsi" w:eastAsia="Calibr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Vacancy</w:t>
            </w:r>
            <w:r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Align w:val="bottom"/>
          </w:tcPr>
          <w:p w14:paraId="1DA16E75" w14:textId="7A09FDF0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44.21 (48.59)</w:t>
            </w:r>
          </w:p>
        </w:tc>
        <w:tc>
          <w:tcPr>
            <w:tcW w:w="270" w:type="dxa"/>
          </w:tcPr>
          <w:p w14:paraId="55173859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76D990DC" w14:textId="6C5FE70E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78.22 (50.94)</w:t>
            </w:r>
          </w:p>
        </w:tc>
        <w:tc>
          <w:tcPr>
            <w:tcW w:w="299" w:type="dxa"/>
          </w:tcPr>
          <w:p w14:paraId="139742A8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2CE4EEE4" w14:textId="3630027E" w:rsidR="00E52E73" w:rsidRPr="00FA2CE8" w:rsidRDefault="00E52E73" w:rsidP="00E52E73">
            <w:pPr>
              <w:rPr>
                <w:color w:val="000000"/>
              </w:rPr>
            </w:pPr>
            <w:r w:rsidRPr="00FA2CE8">
              <w:t>74.34 (49.35)</w:t>
            </w:r>
          </w:p>
        </w:tc>
      </w:tr>
      <w:tr w:rsidR="00E52E73" w:rsidRPr="006133CE" w14:paraId="5A3EE910" w14:textId="77777777" w:rsidTr="00E8357A">
        <w:tc>
          <w:tcPr>
            <w:tcW w:w="1681" w:type="dxa"/>
          </w:tcPr>
          <w:p w14:paraId="46A49934" w14:textId="323238FB" w:rsidR="00E52E73" w:rsidRPr="00B7527D" w:rsidRDefault="00E52E73" w:rsidP="00E52E73">
            <w:pPr>
              <w:rPr>
                <w:rFonts w:asciiTheme="minorHAnsi" w:eastAsia="Calibr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 xml:space="preserve">Public </w:t>
            </w:r>
            <w:proofErr w:type="spellStart"/>
            <w:r w:rsidRPr="006133CE">
              <w:rPr>
                <w:rFonts w:asciiTheme="minorHAnsi" w:hAnsiTheme="minorHAnsi"/>
              </w:rPr>
              <w:t>nuisances</w:t>
            </w:r>
            <w:r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Align w:val="bottom"/>
          </w:tcPr>
          <w:p w14:paraId="3396474B" w14:textId="6ADC5FBB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79.11 (64.05)</w:t>
            </w:r>
          </w:p>
        </w:tc>
        <w:tc>
          <w:tcPr>
            <w:tcW w:w="270" w:type="dxa"/>
          </w:tcPr>
          <w:p w14:paraId="2739D533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70B4CDE8" w14:textId="23517F79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81.44 (48.79)</w:t>
            </w:r>
          </w:p>
        </w:tc>
        <w:tc>
          <w:tcPr>
            <w:tcW w:w="299" w:type="dxa"/>
          </w:tcPr>
          <w:p w14:paraId="634C28F4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7BCBF33A" w14:textId="08940639" w:rsidR="00E52E73" w:rsidRPr="00FA2CE8" w:rsidRDefault="00E52E73" w:rsidP="00E52E73">
            <w:pPr>
              <w:rPr>
                <w:color w:val="000000"/>
              </w:rPr>
            </w:pPr>
            <w:r w:rsidRPr="00FA2CE8">
              <w:t>76.02 (46.82)</w:t>
            </w:r>
          </w:p>
        </w:tc>
      </w:tr>
      <w:tr w:rsidR="00E52E73" w:rsidRPr="006133CE" w14:paraId="034A05C3" w14:textId="77777777" w:rsidTr="00E8357A">
        <w:tc>
          <w:tcPr>
            <w:tcW w:w="1681" w:type="dxa"/>
          </w:tcPr>
          <w:p w14:paraId="3A7FE15B" w14:textId="24E64AE6" w:rsidR="00E52E73" w:rsidRPr="006133CE" w:rsidRDefault="00E52E73" w:rsidP="00E52E73">
            <w:pPr>
              <w:rPr>
                <w:rFonts w:asciiTheme="minorHAnsi" w:eastAsia="Calibri" w:hAnsiTheme="minorHAnsi"/>
                <w:vertAlign w:val="superscript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1620" w:type="dxa"/>
            <w:vAlign w:val="bottom"/>
          </w:tcPr>
          <w:p w14:paraId="56F53207" w14:textId="77777777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rFonts w:asciiTheme="minorHAnsi" w:eastAsia="Calibri" w:hAnsiTheme="minorHAnsi"/>
              </w:rPr>
              <w:t>52.47 (59.01)</w:t>
            </w:r>
          </w:p>
        </w:tc>
        <w:tc>
          <w:tcPr>
            <w:tcW w:w="270" w:type="dxa"/>
          </w:tcPr>
          <w:p w14:paraId="178D2BCF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1DD661F1" w14:textId="31BF7434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84.64 (75.45)</w:t>
            </w:r>
          </w:p>
        </w:tc>
        <w:tc>
          <w:tcPr>
            <w:tcW w:w="299" w:type="dxa"/>
          </w:tcPr>
          <w:p w14:paraId="447827CD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509BC7BA" w14:textId="1B119637" w:rsidR="00E52E73" w:rsidRPr="00FA2CE8" w:rsidRDefault="00E52E73" w:rsidP="00E52E73">
            <w:pPr>
              <w:rPr>
                <w:color w:val="000000"/>
              </w:rPr>
            </w:pPr>
            <w:r w:rsidRPr="00FA2CE8">
              <w:t>94.52 (79.8)</w:t>
            </w:r>
          </w:p>
        </w:tc>
      </w:tr>
      <w:tr w:rsidR="00E52E73" w:rsidRPr="006133CE" w14:paraId="35DB5FEB" w14:textId="77777777" w:rsidTr="00E8357A">
        <w:tc>
          <w:tcPr>
            <w:tcW w:w="1681" w:type="dxa"/>
          </w:tcPr>
          <w:p w14:paraId="49CBBF7D" w14:textId="4BC0BF36" w:rsidR="00E52E73" w:rsidRPr="00B7527D" w:rsidRDefault="00E52E73" w:rsidP="00E52E73">
            <w:pPr>
              <w:rPr>
                <w:rFonts w:asciiTheme="minorHAnsi" w:eastAsia="Calibr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Tenancy</w:t>
            </w:r>
            <w:r>
              <w:rPr>
                <w:rFonts w:asciiTheme="minorHAnsi" w:hAnsiTheme="minorHAnsi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vAlign w:val="bottom"/>
          </w:tcPr>
          <w:p w14:paraId="287DFA5A" w14:textId="0CBC8EA1" w:rsidR="00E52E73" w:rsidRPr="00FA2CE8" w:rsidRDefault="00E52E73">
            <w:pPr>
              <w:rPr>
                <w:rFonts w:asciiTheme="minorHAnsi" w:eastAsia="Calibri" w:hAnsiTheme="minorHAnsi"/>
              </w:rPr>
            </w:pPr>
            <w:r w:rsidRPr="00FA2CE8">
              <w:rPr>
                <w:color w:val="000000"/>
              </w:rPr>
              <w:t>122.07 (85.41)</w:t>
            </w:r>
          </w:p>
        </w:tc>
        <w:tc>
          <w:tcPr>
            <w:tcW w:w="270" w:type="dxa"/>
          </w:tcPr>
          <w:p w14:paraId="03FA144F" w14:textId="77777777" w:rsidR="00E52E73" w:rsidRPr="00FA2CE8" w:rsidRDefault="00E52E73" w:rsidP="00E52E73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30" w:type="dxa"/>
          </w:tcPr>
          <w:p w14:paraId="2BE9C45C" w14:textId="0260253D" w:rsidR="00E52E73" w:rsidRPr="00FA2CE8" w:rsidRDefault="00E52E73" w:rsidP="00E52E73">
            <w:pPr>
              <w:rPr>
                <w:rFonts w:asciiTheme="minorHAnsi" w:eastAsia="Calibri" w:hAnsiTheme="minorHAnsi"/>
              </w:rPr>
            </w:pPr>
            <w:r w:rsidRPr="00FA2CE8">
              <w:t>128.38 (74.74)</w:t>
            </w:r>
          </w:p>
        </w:tc>
        <w:tc>
          <w:tcPr>
            <w:tcW w:w="299" w:type="dxa"/>
          </w:tcPr>
          <w:p w14:paraId="421ED6F6" w14:textId="77777777" w:rsidR="00E52E73" w:rsidRPr="00FA2CE8" w:rsidRDefault="00E52E73" w:rsidP="00E52E73">
            <w:pPr>
              <w:rPr>
                <w:color w:val="000000"/>
              </w:rPr>
            </w:pPr>
          </w:p>
        </w:tc>
        <w:tc>
          <w:tcPr>
            <w:tcW w:w="1530" w:type="dxa"/>
          </w:tcPr>
          <w:p w14:paraId="34297788" w14:textId="3D8159B8" w:rsidR="00E52E73" w:rsidRPr="00FA2CE8" w:rsidRDefault="00E52E73" w:rsidP="00E52E73">
            <w:pPr>
              <w:rPr>
                <w:color w:val="000000"/>
              </w:rPr>
            </w:pPr>
            <w:r w:rsidRPr="00FA2CE8">
              <w:t>122.67 (75.33)</w:t>
            </w:r>
          </w:p>
        </w:tc>
      </w:tr>
    </w:tbl>
    <w:p w14:paraId="3BFB8719" w14:textId="093739BE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Abbreviations: </w:t>
      </w:r>
      <w:r w:rsidR="00B7527D">
        <w:rPr>
          <w:sz w:val="16"/>
          <w:szCs w:val="20"/>
        </w:rPr>
        <w:t xml:space="preserve">SD, standard deviation; </w:t>
      </w:r>
      <w:r w:rsidRPr="006133CE">
        <w:rPr>
          <w:sz w:val="16"/>
          <w:szCs w:val="20"/>
        </w:rPr>
        <w:t>PAC, primary adjacency community; SAC, secondary adjacency community.</w:t>
      </w:r>
    </w:p>
    <w:p w14:paraId="5EE6D89B" w14:textId="6F2BD0E1" w:rsidR="00B7527D" w:rsidRDefault="00B7527D" w:rsidP="00B7527D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a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vacancy at the block level is 88</w:t>
      </w:r>
      <w:r w:rsidR="00A04799">
        <w:rPr>
          <w:rFonts w:eastAsia="Times New Roman" w:cs="Times New Roman"/>
          <w:sz w:val="16"/>
          <w:szCs w:val="20"/>
        </w:rPr>
        <w:t>4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55545071" w14:textId="77777777" w:rsidR="009A3F12" w:rsidRDefault="009A3F12" w:rsidP="009A3F12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b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public nuisances at the block level is 876, N for public nuisances at the PAC level is 883, and N for public nuisances at the SAC level is 885</w:t>
      </w:r>
      <w:r w:rsidRPr="00536822">
        <w:rPr>
          <w:rFonts w:eastAsia="Times New Roman" w:cs="Times New Roman"/>
          <w:sz w:val="16"/>
          <w:szCs w:val="20"/>
        </w:rPr>
        <w:t xml:space="preserve"> </w:t>
      </w:r>
      <w:r>
        <w:rPr>
          <w:rFonts w:eastAsia="Times New Roman" w:cs="Times New Roman"/>
          <w:sz w:val="16"/>
          <w:szCs w:val="20"/>
        </w:rPr>
        <w:t>due to data availability.</w:t>
      </w:r>
    </w:p>
    <w:p w14:paraId="6AEF6667" w14:textId="265BC968" w:rsidR="00006165" w:rsidRPr="00B85F7D" w:rsidRDefault="00B7527D" w:rsidP="00B85F7D">
      <w:pPr>
        <w:spacing w:after="0" w:line="264" w:lineRule="auto"/>
        <w:rPr>
          <w:rFonts w:eastAsia="Times New Roman" w:cs="Times New Roman"/>
          <w:sz w:val="16"/>
          <w:szCs w:val="20"/>
        </w:rPr>
        <w:sectPr w:rsidR="00006165" w:rsidRPr="00B85F7D" w:rsidSect="00E835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c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 tenancy at the block level is 8</w:t>
      </w:r>
      <w:r w:rsidR="007A05C3">
        <w:rPr>
          <w:rFonts w:eastAsia="Times New Roman" w:cs="Times New Roman"/>
          <w:sz w:val="16"/>
          <w:szCs w:val="20"/>
        </w:rPr>
        <w:t>77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7D387D2B" w14:textId="3DA0502E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10.</w:t>
      </w:r>
      <w:r w:rsidR="00006165" w:rsidRPr="006133CE">
        <w:t xml:space="preserve"> Spearman’s correlations among indices by method,</w:t>
      </w:r>
      <w:r w:rsidR="00D27510">
        <w:t xml:space="preserve"> census</w:t>
      </w:r>
      <w:r w:rsidR="00006165" w:rsidRPr="006133CE">
        <w:t xml:space="preserve"> </w:t>
      </w:r>
      <w:r w:rsidR="00006165">
        <w:t>block</w:t>
      </w:r>
      <w:r w:rsidR="00006165" w:rsidRPr="006133CE">
        <w:t xml:space="preserve"> level, 20</w:t>
      </w:r>
      <w:r w:rsidR="00006165">
        <w:t>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5"/>
        <w:tblW w:w="9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075"/>
        <w:gridCol w:w="1139"/>
        <w:gridCol w:w="1266"/>
        <w:gridCol w:w="966"/>
        <w:gridCol w:w="1244"/>
        <w:gridCol w:w="706"/>
        <w:gridCol w:w="962"/>
      </w:tblGrid>
      <w:tr w:rsidR="00006165" w:rsidRPr="006133CE" w14:paraId="68B99B55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7B26CF48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AF651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Housing dam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85053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E6442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rritor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9053A" w14:textId="3180C077" w:rsidR="00006165" w:rsidRPr="00887E86" w:rsidRDefault="00006165" w:rsidP="00E8357A">
            <w:pPr>
              <w:rPr>
                <w:rFonts w:asciiTheme="minorHAnsi" w:hAnsiTheme="minorHAnsi"/>
                <w:b/>
                <w:color w:val="000000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  <w:b/>
                <w:color w:val="000000"/>
              </w:rPr>
              <w:t>Vacancy</w:t>
            </w:r>
            <w:r w:rsidR="00887E86">
              <w:rPr>
                <w:rFonts w:asciiTheme="minorHAnsi" w:hAnsi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A6653" w14:textId="33646A6D" w:rsidR="00006165" w:rsidRPr="00887E86" w:rsidRDefault="00006165" w:rsidP="00E8357A">
            <w:pPr>
              <w:rPr>
                <w:rFonts w:asciiTheme="minorHAnsi" w:hAnsiTheme="minorHAnsi"/>
                <w:b/>
                <w:color w:val="000000"/>
                <w:vertAlign w:val="superscript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Public </w:t>
            </w:r>
            <w:proofErr w:type="spellStart"/>
            <w:r w:rsidRPr="006133CE">
              <w:rPr>
                <w:rFonts w:asciiTheme="minorHAnsi" w:hAnsiTheme="minorHAnsi"/>
                <w:b/>
                <w:color w:val="000000"/>
              </w:rPr>
              <w:t>nuisances</w:t>
            </w:r>
            <w:r w:rsidR="00887E86">
              <w:rPr>
                <w:rFonts w:asciiTheme="minorHAnsi" w:hAnsiTheme="minorHAnsi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45957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Cr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43A9E" w14:textId="2E539F3B" w:rsidR="00006165" w:rsidRPr="00887E86" w:rsidRDefault="00006165" w:rsidP="00E8357A">
            <w:pPr>
              <w:rPr>
                <w:rFonts w:asciiTheme="minorHAnsi" w:hAnsiTheme="minorHAnsi"/>
                <w:b/>
                <w:color w:val="000000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  <w:b/>
                <w:color w:val="000000"/>
              </w:rPr>
              <w:t>Tenancy</w:t>
            </w:r>
            <w:r w:rsidR="00887E86">
              <w:rPr>
                <w:rFonts w:asciiTheme="minorHAnsi" w:hAnsiTheme="minorHAnsi"/>
                <w:b/>
                <w:color w:val="000000"/>
                <w:vertAlign w:val="superscript"/>
              </w:rPr>
              <w:t>c</w:t>
            </w:r>
            <w:proofErr w:type="spellEnd"/>
          </w:p>
        </w:tc>
      </w:tr>
      <w:tr w:rsidR="00006165" w:rsidRPr="006133CE" w14:paraId="0823BCC7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389073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67BB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4A778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982D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5CEFD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A938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AA7C4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DBE2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2A5687CE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5E0DC80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F950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5EBC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2821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75759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BDA9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EE0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EC775" w14:textId="2A4A51E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5</w:t>
            </w:r>
            <w:r w:rsidR="009652E2">
              <w:t>8</w:t>
            </w:r>
          </w:p>
        </w:tc>
      </w:tr>
      <w:tr w:rsidR="00006165" w:rsidRPr="006133CE" w14:paraId="3E3FBD34" w14:textId="77777777" w:rsidTr="00E8357A">
        <w:tc>
          <w:tcPr>
            <w:tcW w:w="1939" w:type="dxa"/>
          </w:tcPr>
          <w:p w14:paraId="54A4BB6F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</w:tcPr>
          <w:p w14:paraId="4EB763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C7A68B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2F10BFA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5</w:t>
            </w:r>
          </w:p>
        </w:tc>
        <w:tc>
          <w:tcPr>
            <w:tcW w:w="0" w:type="auto"/>
          </w:tcPr>
          <w:p w14:paraId="30961F7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3</w:t>
            </w:r>
          </w:p>
        </w:tc>
        <w:tc>
          <w:tcPr>
            <w:tcW w:w="0" w:type="auto"/>
          </w:tcPr>
          <w:p w14:paraId="0A432834" w14:textId="0035E55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7</w:t>
            </w:r>
            <w:r w:rsidR="009652E2">
              <w:t>0</w:t>
            </w:r>
          </w:p>
        </w:tc>
        <w:tc>
          <w:tcPr>
            <w:tcW w:w="0" w:type="auto"/>
          </w:tcPr>
          <w:p w14:paraId="4D69F6EE" w14:textId="2EAAFD5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>
              <w:t>49</w:t>
            </w:r>
          </w:p>
        </w:tc>
        <w:tc>
          <w:tcPr>
            <w:tcW w:w="0" w:type="auto"/>
          </w:tcPr>
          <w:p w14:paraId="7532F075" w14:textId="70C5ACD3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>
              <w:t>69</w:t>
            </w:r>
          </w:p>
        </w:tc>
      </w:tr>
      <w:tr w:rsidR="00006165" w:rsidRPr="006133CE" w14:paraId="75B51248" w14:textId="77777777" w:rsidTr="00E8357A">
        <w:tc>
          <w:tcPr>
            <w:tcW w:w="1939" w:type="dxa"/>
          </w:tcPr>
          <w:p w14:paraId="2E4A41BE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</w:tcPr>
          <w:p w14:paraId="71C8E54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311753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FC9B7E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48A0463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4</w:t>
            </w:r>
          </w:p>
        </w:tc>
        <w:tc>
          <w:tcPr>
            <w:tcW w:w="0" w:type="auto"/>
          </w:tcPr>
          <w:p w14:paraId="47B1D7F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2</w:t>
            </w:r>
          </w:p>
        </w:tc>
        <w:tc>
          <w:tcPr>
            <w:tcW w:w="0" w:type="auto"/>
          </w:tcPr>
          <w:p w14:paraId="0CB7C70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5</w:t>
            </w:r>
          </w:p>
        </w:tc>
        <w:tc>
          <w:tcPr>
            <w:tcW w:w="0" w:type="auto"/>
          </w:tcPr>
          <w:p w14:paraId="015A066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2</w:t>
            </w:r>
          </w:p>
        </w:tc>
      </w:tr>
      <w:tr w:rsidR="00006165" w:rsidRPr="006133CE" w14:paraId="534B069B" w14:textId="77777777" w:rsidTr="00E8357A">
        <w:tc>
          <w:tcPr>
            <w:tcW w:w="1939" w:type="dxa"/>
          </w:tcPr>
          <w:p w14:paraId="3E8B4513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</w:tcPr>
          <w:p w14:paraId="7FE5C51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2CC6DF5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473F51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F8E21F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1AB9B37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0</w:t>
            </w:r>
          </w:p>
        </w:tc>
        <w:tc>
          <w:tcPr>
            <w:tcW w:w="0" w:type="auto"/>
          </w:tcPr>
          <w:p w14:paraId="612668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38</w:t>
            </w:r>
          </w:p>
        </w:tc>
        <w:tc>
          <w:tcPr>
            <w:tcW w:w="0" w:type="auto"/>
          </w:tcPr>
          <w:p w14:paraId="197908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5</w:t>
            </w:r>
          </w:p>
        </w:tc>
      </w:tr>
      <w:tr w:rsidR="00006165" w:rsidRPr="006133CE" w14:paraId="48607FB5" w14:textId="77777777" w:rsidTr="00E8357A">
        <w:tc>
          <w:tcPr>
            <w:tcW w:w="1939" w:type="dxa"/>
          </w:tcPr>
          <w:p w14:paraId="0049574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</w:tcPr>
          <w:p w14:paraId="18A619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71A2F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2AB9DE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CD5070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37A564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674DCDDC" w14:textId="6A84080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5</w:t>
            </w:r>
            <w:r w:rsidR="009652E2">
              <w:t>0</w:t>
            </w:r>
          </w:p>
        </w:tc>
        <w:tc>
          <w:tcPr>
            <w:tcW w:w="0" w:type="auto"/>
          </w:tcPr>
          <w:p w14:paraId="2EDF522E" w14:textId="663595B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6</w:t>
            </w:r>
            <w:r w:rsidR="009652E2">
              <w:t>3</w:t>
            </w:r>
          </w:p>
        </w:tc>
      </w:tr>
      <w:tr w:rsidR="00006165" w:rsidRPr="006133CE" w14:paraId="7D8B45A2" w14:textId="77777777" w:rsidTr="00E8357A">
        <w:tc>
          <w:tcPr>
            <w:tcW w:w="1939" w:type="dxa"/>
          </w:tcPr>
          <w:p w14:paraId="39102A2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</w:tcPr>
          <w:p w14:paraId="3C2E0D7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DC8166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0113F4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0B514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DE35BC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56452F0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372ABC6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5</w:t>
            </w:r>
          </w:p>
        </w:tc>
      </w:tr>
      <w:tr w:rsidR="00006165" w:rsidRPr="006133CE" w14:paraId="12805443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62FB663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D2A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9D333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21A3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3D4F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D072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848B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9B34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</w:tr>
      <w:tr w:rsidR="00006165" w:rsidRPr="006133CE" w14:paraId="5D003FE0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02D462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9791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D784A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7F87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2ECE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647C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DA26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BE08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25404960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6D9F691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90573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6F0FE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1135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FB9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DE58B" w14:textId="30BC7F4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2</w:t>
            </w:r>
            <w:r w:rsidR="009652E2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BAA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C12F5" w14:textId="4A6B36F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1</w:t>
            </w:r>
            <w:r w:rsidR="009652E2">
              <w:t>6</w:t>
            </w:r>
          </w:p>
        </w:tc>
      </w:tr>
      <w:tr w:rsidR="00006165" w:rsidRPr="006133CE" w14:paraId="4F1F0394" w14:textId="77777777" w:rsidTr="00E8357A">
        <w:tc>
          <w:tcPr>
            <w:tcW w:w="1939" w:type="dxa"/>
          </w:tcPr>
          <w:p w14:paraId="2E4BB1D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</w:tcPr>
          <w:p w14:paraId="28F1F69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58D0FB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6FA1912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23</w:t>
            </w:r>
          </w:p>
        </w:tc>
        <w:tc>
          <w:tcPr>
            <w:tcW w:w="0" w:type="auto"/>
          </w:tcPr>
          <w:p w14:paraId="244BBBE0" w14:textId="0E292EE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4</w:t>
            </w:r>
            <w:r w:rsidR="009652E2">
              <w:t>1</w:t>
            </w:r>
          </w:p>
        </w:tc>
        <w:tc>
          <w:tcPr>
            <w:tcW w:w="0" w:type="auto"/>
          </w:tcPr>
          <w:p w14:paraId="0873475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3</w:t>
            </w:r>
          </w:p>
        </w:tc>
        <w:tc>
          <w:tcPr>
            <w:tcW w:w="0" w:type="auto"/>
          </w:tcPr>
          <w:p w14:paraId="4984623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76B9C09B" w14:textId="5CF80C3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>
              <w:t>29</w:t>
            </w:r>
          </w:p>
        </w:tc>
      </w:tr>
      <w:tr w:rsidR="00006165" w:rsidRPr="006133CE" w14:paraId="6EEA9479" w14:textId="77777777" w:rsidTr="00E8357A">
        <w:tc>
          <w:tcPr>
            <w:tcW w:w="1939" w:type="dxa"/>
          </w:tcPr>
          <w:p w14:paraId="73D9159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</w:tcPr>
          <w:p w14:paraId="6A1F017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28960D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2B55140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79EE87B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-0.05</w:t>
            </w:r>
          </w:p>
        </w:tc>
        <w:tc>
          <w:tcPr>
            <w:tcW w:w="0" w:type="auto"/>
          </w:tcPr>
          <w:p w14:paraId="4EDA622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-0.02</w:t>
            </w:r>
          </w:p>
        </w:tc>
        <w:tc>
          <w:tcPr>
            <w:tcW w:w="0" w:type="auto"/>
          </w:tcPr>
          <w:p w14:paraId="2AF3919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5D24FC29" w14:textId="32FA30D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-0.</w:t>
            </w:r>
            <w:r w:rsidR="009652E2" w:rsidRPr="00912F3E">
              <w:t>2</w:t>
            </w:r>
            <w:r w:rsidR="009652E2">
              <w:t>3</w:t>
            </w:r>
          </w:p>
        </w:tc>
      </w:tr>
      <w:tr w:rsidR="00006165" w:rsidRPr="006133CE" w14:paraId="2DBB4818" w14:textId="77777777" w:rsidTr="00E8357A">
        <w:tc>
          <w:tcPr>
            <w:tcW w:w="1939" w:type="dxa"/>
          </w:tcPr>
          <w:p w14:paraId="384ECF2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</w:tcPr>
          <w:p w14:paraId="426E0C4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2D98BA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ECE942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6166EE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75A8E8A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34</w:t>
            </w:r>
          </w:p>
        </w:tc>
        <w:tc>
          <w:tcPr>
            <w:tcW w:w="0" w:type="auto"/>
          </w:tcPr>
          <w:p w14:paraId="6BF362D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73235686" w14:textId="43316AA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3</w:t>
            </w:r>
            <w:r w:rsidR="009652E2">
              <w:t>9</w:t>
            </w:r>
          </w:p>
        </w:tc>
      </w:tr>
      <w:tr w:rsidR="00006165" w:rsidRPr="006133CE" w14:paraId="33BBDE5E" w14:textId="77777777" w:rsidTr="00E8357A">
        <w:tc>
          <w:tcPr>
            <w:tcW w:w="1939" w:type="dxa"/>
          </w:tcPr>
          <w:p w14:paraId="04C98C7A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</w:tcPr>
          <w:p w14:paraId="431EC9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F35B6B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AAF12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95CDD1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A99ECF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4E25332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0428FE9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7</w:t>
            </w:r>
          </w:p>
        </w:tc>
      </w:tr>
      <w:tr w:rsidR="00006165" w:rsidRPr="006133CE" w14:paraId="525B67DA" w14:textId="77777777" w:rsidTr="00E8357A">
        <w:tc>
          <w:tcPr>
            <w:tcW w:w="1939" w:type="dxa"/>
          </w:tcPr>
          <w:p w14:paraId="494E8B1F" w14:textId="2A42B0FA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DF78FC">
              <w:rPr>
                <w:rFonts w:asciiTheme="minorHAnsi" w:hAnsiTheme="minorHAns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653C0F5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C251F5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731642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CDB90B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E4CB6C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00D678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1D4A9C5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</w:t>
            </w:r>
          </w:p>
        </w:tc>
      </w:tr>
      <w:tr w:rsidR="00006165" w:rsidRPr="006133CE" w14:paraId="37CB6F0D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17AC05EB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BB52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2710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66EF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C8CC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21A0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CF63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EE2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</w:tr>
      <w:tr w:rsidR="00006165" w:rsidRPr="006133CE" w14:paraId="413B4A99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2701BF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DAF3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6CA2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74FC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B816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0CBB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3661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09F4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791B6947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1AA9A753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84E98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FB9B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5251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D657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B16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6099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9A4FE" w14:textId="59D620E6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5</w:t>
            </w:r>
            <w:r w:rsidR="009652E2">
              <w:t>7</w:t>
            </w:r>
          </w:p>
        </w:tc>
      </w:tr>
      <w:tr w:rsidR="00006165" w:rsidRPr="006133CE" w14:paraId="28BB14C0" w14:textId="77777777" w:rsidTr="00E8357A">
        <w:tc>
          <w:tcPr>
            <w:tcW w:w="1939" w:type="dxa"/>
          </w:tcPr>
          <w:p w14:paraId="2BA2D42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</w:tcPr>
          <w:p w14:paraId="20B1FD0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74541C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66FA0EC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3</w:t>
            </w:r>
          </w:p>
        </w:tc>
        <w:tc>
          <w:tcPr>
            <w:tcW w:w="0" w:type="auto"/>
          </w:tcPr>
          <w:p w14:paraId="221659DD" w14:textId="06B8FE4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5</w:t>
            </w:r>
            <w:r w:rsidR="009652E2">
              <w:t>5</w:t>
            </w:r>
          </w:p>
        </w:tc>
        <w:tc>
          <w:tcPr>
            <w:tcW w:w="0" w:type="auto"/>
          </w:tcPr>
          <w:p w14:paraId="4E823E23" w14:textId="01FFEB2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6</w:t>
            </w:r>
            <w:r w:rsidR="009652E2">
              <w:t>1</w:t>
            </w:r>
          </w:p>
        </w:tc>
        <w:tc>
          <w:tcPr>
            <w:tcW w:w="0" w:type="auto"/>
          </w:tcPr>
          <w:p w14:paraId="7596B02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2</w:t>
            </w:r>
          </w:p>
        </w:tc>
        <w:tc>
          <w:tcPr>
            <w:tcW w:w="0" w:type="auto"/>
          </w:tcPr>
          <w:p w14:paraId="30F100DE" w14:textId="51EBCB5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6</w:t>
            </w:r>
            <w:r w:rsidR="009652E2">
              <w:t>2</w:t>
            </w:r>
          </w:p>
        </w:tc>
      </w:tr>
      <w:tr w:rsidR="00006165" w:rsidRPr="006133CE" w14:paraId="781799E8" w14:textId="77777777" w:rsidTr="00E8357A">
        <w:tc>
          <w:tcPr>
            <w:tcW w:w="1939" w:type="dxa"/>
          </w:tcPr>
          <w:p w14:paraId="2C17C3E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</w:tcPr>
          <w:p w14:paraId="26C3003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21ECC1A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2CF1FC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2F0300E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26</w:t>
            </w:r>
          </w:p>
        </w:tc>
        <w:tc>
          <w:tcPr>
            <w:tcW w:w="0" w:type="auto"/>
          </w:tcPr>
          <w:p w14:paraId="2145FE60" w14:textId="5DE5BD73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3</w:t>
            </w:r>
            <w:r w:rsidR="009652E2">
              <w:t>0</w:t>
            </w:r>
          </w:p>
        </w:tc>
        <w:tc>
          <w:tcPr>
            <w:tcW w:w="0" w:type="auto"/>
          </w:tcPr>
          <w:p w14:paraId="153C70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31</w:t>
            </w:r>
          </w:p>
        </w:tc>
        <w:tc>
          <w:tcPr>
            <w:tcW w:w="0" w:type="auto"/>
          </w:tcPr>
          <w:p w14:paraId="4ABAB752" w14:textId="51A1CFA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4</w:t>
            </w:r>
            <w:r w:rsidR="009652E2">
              <w:t>1</w:t>
            </w:r>
          </w:p>
        </w:tc>
      </w:tr>
      <w:tr w:rsidR="00006165" w:rsidRPr="006133CE" w14:paraId="03464227" w14:textId="77777777" w:rsidTr="00E8357A">
        <w:tc>
          <w:tcPr>
            <w:tcW w:w="1939" w:type="dxa"/>
          </w:tcPr>
          <w:p w14:paraId="3C78404F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</w:tcPr>
          <w:p w14:paraId="6C47E73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D7F3FD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5C100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84DA4E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65BBB76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1</w:t>
            </w:r>
          </w:p>
        </w:tc>
        <w:tc>
          <w:tcPr>
            <w:tcW w:w="0" w:type="auto"/>
          </w:tcPr>
          <w:p w14:paraId="6D7734C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27</w:t>
            </w:r>
          </w:p>
        </w:tc>
        <w:tc>
          <w:tcPr>
            <w:tcW w:w="0" w:type="auto"/>
          </w:tcPr>
          <w:p w14:paraId="11304150" w14:textId="47A707B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6</w:t>
            </w:r>
            <w:r w:rsidR="009652E2">
              <w:t>3</w:t>
            </w:r>
          </w:p>
        </w:tc>
      </w:tr>
      <w:tr w:rsidR="00006165" w:rsidRPr="006133CE" w14:paraId="0B4B2838" w14:textId="77777777" w:rsidTr="00E8357A">
        <w:tc>
          <w:tcPr>
            <w:tcW w:w="1939" w:type="dxa"/>
          </w:tcPr>
          <w:p w14:paraId="39648C7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</w:tcPr>
          <w:p w14:paraId="616D70D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E8F077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01EBA9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5E8586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D94D17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1135B9B3" w14:textId="6DDFC21B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4</w:t>
            </w:r>
            <w:r w:rsidR="009652E2">
              <w:t>1</w:t>
            </w:r>
          </w:p>
        </w:tc>
        <w:tc>
          <w:tcPr>
            <w:tcW w:w="0" w:type="auto"/>
          </w:tcPr>
          <w:p w14:paraId="5521C3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57</w:t>
            </w:r>
          </w:p>
        </w:tc>
      </w:tr>
      <w:tr w:rsidR="00006165" w:rsidRPr="006133CE" w14:paraId="1DB57562" w14:textId="77777777" w:rsidTr="00E8357A">
        <w:tc>
          <w:tcPr>
            <w:tcW w:w="1939" w:type="dxa"/>
          </w:tcPr>
          <w:p w14:paraId="5D529CE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</w:tcPr>
          <w:p w14:paraId="4559F20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26A5F10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71C32C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FD577C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5B5FF11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AAFFDB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1CA5BFA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43</w:t>
            </w:r>
          </w:p>
        </w:tc>
      </w:tr>
      <w:tr w:rsidR="00006165" w:rsidRPr="006133CE" w14:paraId="0B4E2B4D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5564E7A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89EB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E3F5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059B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EF0B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06570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45959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97B5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</w:tr>
      <w:tr w:rsidR="00006165" w:rsidRPr="006133CE" w14:paraId="0A7EC78D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0DFE943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48356" w14:textId="77777777" w:rsidR="00006165" w:rsidRPr="006133CE" w:rsidRDefault="00006165" w:rsidP="00E8357A">
            <w:pPr>
              <w:rPr>
                <w:rFonts w:asciiTheme="minorHAnsi" w:hAnsiTheme="minorHAnsi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F457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88F48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1969C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B1058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AEC3C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991E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63C6D7FD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3CBA190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5F133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0C726" w14:textId="3C2682B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5</w:t>
            </w:r>
            <w:r w:rsidR="009652E2"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94D00D" w14:textId="2C71788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9652E2" w:rsidRPr="00912F3E">
              <w:t>2</w:t>
            </w:r>
            <w:r w:rsidR="009652E2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E54FE" w14:textId="1829A8EA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4</w:t>
            </w:r>
            <w:r w:rsidR="00FE547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F7F0D" w14:textId="1141D2A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2</w:t>
            </w:r>
            <w:r w:rsidR="00FE5479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9C2F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9E5EF" w14:textId="253A381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0</w:t>
            </w:r>
            <w:r w:rsidR="00FE5479">
              <w:t>9</w:t>
            </w:r>
          </w:p>
        </w:tc>
      </w:tr>
      <w:tr w:rsidR="00006165" w:rsidRPr="006133CE" w14:paraId="25606364" w14:textId="77777777" w:rsidTr="00E8357A">
        <w:tc>
          <w:tcPr>
            <w:tcW w:w="1939" w:type="dxa"/>
          </w:tcPr>
          <w:p w14:paraId="5E5900C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</w:tcPr>
          <w:p w14:paraId="177F42B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082EFB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0D85D169" w14:textId="4587914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2</w:t>
            </w:r>
            <w:r w:rsidR="00FE5479">
              <w:t>3</w:t>
            </w:r>
          </w:p>
        </w:tc>
        <w:tc>
          <w:tcPr>
            <w:tcW w:w="0" w:type="auto"/>
          </w:tcPr>
          <w:p w14:paraId="61BF5AF8" w14:textId="7CDCCAA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4</w:t>
            </w:r>
            <w:r w:rsidR="00FE5479">
              <w:t>1</w:t>
            </w:r>
          </w:p>
        </w:tc>
        <w:tc>
          <w:tcPr>
            <w:tcW w:w="0" w:type="auto"/>
          </w:tcPr>
          <w:p w14:paraId="0511D448" w14:textId="3D57203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>
              <w:t>39</w:t>
            </w:r>
          </w:p>
        </w:tc>
        <w:tc>
          <w:tcPr>
            <w:tcW w:w="0" w:type="auto"/>
          </w:tcPr>
          <w:p w14:paraId="18098F1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41C45E3F" w14:textId="527AC23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2</w:t>
            </w:r>
            <w:r w:rsidR="00FE5479">
              <w:t>4</w:t>
            </w:r>
          </w:p>
        </w:tc>
      </w:tr>
      <w:tr w:rsidR="00006165" w:rsidRPr="006133CE" w14:paraId="5348A5EF" w14:textId="77777777" w:rsidTr="00E8357A">
        <w:tc>
          <w:tcPr>
            <w:tcW w:w="1939" w:type="dxa"/>
          </w:tcPr>
          <w:p w14:paraId="7DD1B842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</w:tcPr>
          <w:p w14:paraId="7196C0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F5EFB3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9D84C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3A07AD9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-0.06</w:t>
            </w:r>
          </w:p>
        </w:tc>
        <w:tc>
          <w:tcPr>
            <w:tcW w:w="0" w:type="auto"/>
          </w:tcPr>
          <w:p w14:paraId="539C4902" w14:textId="4A792CE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0</w:t>
            </w:r>
            <w:r w:rsidR="00FE5479">
              <w:t>1</w:t>
            </w:r>
          </w:p>
        </w:tc>
        <w:tc>
          <w:tcPr>
            <w:tcW w:w="0" w:type="auto"/>
          </w:tcPr>
          <w:p w14:paraId="2DA9BDE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63E7EBA9" w14:textId="25BC052A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-0.</w:t>
            </w:r>
            <w:r w:rsidR="00FE5479">
              <w:t>20</w:t>
            </w:r>
          </w:p>
        </w:tc>
      </w:tr>
      <w:tr w:rsidR="00006165" w:rsidRPr="006133CE" w14:paraId="176F63FB" w14:textId="77777777" w:rsidTr="00E8357A">
        <w:tc>
          <w:tcPr>
            <w:tcW w:w="1939" w:type="dxa"/>
          </w:tcPr>
          <w:p w14:paraId="25129F1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</w:tcPr>
          <w:p w14:paraId="566ED47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74DA4E5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75FB7F3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C4D7D9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53D8AEE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0.29</w:t>
            </w:r>
          </w:p>
        </w:tc>
        <w:tc>
          <w:tcPr>
            <w:tcW w:w="0" w:type="auto"/>
          </w:tcPr>
          <w:p w14:paraId="3ABA969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2330851D" w14:textId="391EEA0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3</w:t>
            </w:r>
            <w:r w:rsidR="00FE5479">
              <w:t>4</w:t>
            </w:r>
          </w:p>
        </w:tc>
      </w:tr>
      <w:tr w:rsidR="00006165" w:rsidRPr="006133CE" w14:paraId="7A591242" w14:textId="77777777" w:rsidTr="00E8357A">
        <w:tc>
          <w:tcPr>
            <w:tcW w:w="1939" w:type="dxa"/>
          </w:tcPr>
          <w:p w14:paraId="275B61B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</w:tcPr>
          <w:p w14:paraId="77C1430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C36878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2F9B08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1FF672F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CA4C5C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  <w:tc>
          <w:tcPr>
            <w:tcW w:w="0" w:type="auto"/>
          </w:tcPr>
          <w:p w14:paraId="6844DD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0" w:type="auto"/>
          </w:tcPr>
          <w:p w14:paraId="34FA1DE1" w14:textId="72052393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 w:rsidRPr="00912F3E">
              <w:t>0.</w:t>
            </w:r>
            <w:r w:rsidR="00FE5479" w:rsidRPr="00912F3E">
              <w:t>5</w:t>
            </w:r>
            <w:r w:rsidR="00FE5479">
              <w:t>3</w:t>
            </w:r>
          </w:p>
        </w:tc>
      </w:tr>
      <w:tr w:rsidR="00006165" w:rsidRPr="006133CE" w14:paraId="198BF2D7" w14:textId="77777777" w:rsidTr="00E8357A">
        <w:tc>
          <w:tcPr>
            <w:tcW w:w="1939" w:type="dxa"/>
          </w:tcPr>
          <w:p w14:paraId="461E5FCB" w14:textId="565ECE1F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887E86">
              <w:rPr>
                <w:rFonts w:asciiTheme="minorHAnsi" w:hAnsiTheme="minorHAnsi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164DC54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09679D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7CD957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4EB8D9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BA466E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D0D4FF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</w:t>
            </w:r>
          </w:p>
        </w:tc>
        <w:tc>
          <w:tcPr>
            <w:tcW w:w="0" w:type="auto"/>
          </w:tcPr>
          <w:p w14:paraId="22C2784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-</w:t>
            </w:r>
          </w:p>
        </w:tc>
      </w:tr>
      <w:tr w:rsidR="00006165" w:rsidRPr="006133CE" w14:paraId="17AF32A7" w14:textId="77777777" w:rsidTr="00E8357A">
        <w:tc>
          <w:tcPr>
            <w:tcW w:w="1939" w:type="dxa"/>
          </w:tcPr>
          <w:p w14:paraId="28EFCF70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</w:tcPr>
          <w:p w14:paraId="12F5D16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7B6F54D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79161E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60ABA43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33C86D6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2B1B1AC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</w:tcPr>
          <w:p w14:paraId="49DF54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 w:rsidRPr="00912F3E">
              <w:t>1.00</w:t>
            </w:r>
          </w:p>
        </w:tc>
      </w:tr>
    </w:tbl>
    <w:p w14:paraId="525394A9" w14:textId="4DBCE12E" w:rsidR="00006165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0833F76E" w14:textId="0C0417DE" w:rsidR="00887E86" w:rsidRDefault="00887E86" w:rsidP="00887E86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r>
        <w:rPr>
          <w:rFonts w:eastAsia="Times New Roman" w:cs="Times New Roman"/>
          <w:sz w:val="16"/>
          <w:szCs w:val="20"/>
          <w:vertAlign w:val="superscript"/>
        </w:rPr>
        <w:t>a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r>
        <w:rPr>
          <w:rFonts w:eastAsia="Times New Roman" w:cs="Times New Roman"/>
          <w:sz w:val="16"/>
          <w:szCs w:val="20"/>
        </w:rPr>
        <w:t xml:space="preserve"> for</w:t>
      </w:r>
      <w:r w:rsidR="00A04799">
        <w:rPr>
          <w:rFonts w:eastAsia="Times New Roman" w:cs="Times New Roman"/>
          <w:sz w:val="16"/>
          <w:szCs w:val="20"/>
        </w:rPr>
        <w:t xml:space="preserve"> pairwise comparisons at the block level between</w:t>
      </w:r>
      <w:r>
        <w:rPr>
          <w:rFonts w:eastAsia="Times New Roman" w:cs="Times New Roman"/>
          <w:sz w:val="16"/>
          <w:szCs w:val="20"/>
        </w:rPr>
        <w:t xml:space="preserve"> vacancy</w:t>
      </w:r>
      <w:r w:rsidR="00A04799">
        <w:rPr>
          <w:rFonts w:eastAsia="Times New Roman" w:cs="Times New Roman"/>
          <w:sz w:val="16"/>
          <w:szCs w:val="20"/>
        </w:rPr>
        <w:t xml:space="preserve"> and housing damage, property disorder, territoriality, or crime</w:t>
      </w:r>
      <w:r>
        <w:rPr>
          <w:rFonts w:eastAsia="Times New Roman" w:cs="Times New Roman"/>
          <w:sz w:val="16"/>
          <w:szCs w:val="20"/>
        </w:rPr>
        <w:t xml:space="preserve"> is 88</w:t>
      </w:r>
      <w:r w:rsidR="00A04799">
        <w:rPr>
          <w:rFonts w:eastAsia="Times New Roman" w:cs="Times New Roman"/>
          <w:sz w:val="16"/>
          <w:szCs w:val="20"/>
        </w:rPr>
        <w:t>4, N for the pairwise comparison between vacancy and public nuisances in 874, and N for the pairwise comparison between vacancy and tenancy is 87</w:t>
      </w:r>
      <w:r w:rsidR="008A49CC">
        <w:rPr>
          <w:rFonts w:eastAsia="Times New Roman" w:cs="Times New Roman"/>
          <w:sz w:val="16"/>
          <w:szCs w:val="20"/>
        </w:rPr>
        <w:t>5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4CA7F6A6" w14:textId="5BD8720C" w:rsidR="00887E86" w:rsidRDefault="00887E86" w:rsidP="00887E86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b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</w:t>
      </w:r>
      <w:r w:rsidR="00A04799">
        <w:rPr>
          <w:rFonts w:eastAsia="Times New Roman" w:cs="Times New Roman"/>
          <w:sz w:val="16"/>
          <w:szCs w:val="20"/>
        </w:rPr>
        <w:t xml:space="preserve"> pairwise comparisons at the block level between</w:t>
      </w:r>
      <w:r>
        <w:rPr>
          <w:rFonts w:eastAsia="Times New Roman" w:cs="Times New Roman"/>
          <w:sz w:val="16"/>
          <w:szCs w:val="20"/>
        </w:rPr>
        <w:t xml:space="preserve"> public nuisances</w:t>
      </w:r>
      <w:r w:rsidR="00A04799">
        <w:rPr>
          <w:rFonts w:eastAsia="Times New Roman" w:cs="Times New Roman"/>
          <w:sz w:val="16"/>
          <w:szCs w:val="20"/>
        </w:rPr>
        <w:t xml:space="preserve"> and housing damage, property disorder, territoriality, or crime</w:t>
      </w:r>
      <w:r>
        <w:rPr>
          <w:rFonts w:eastAsia="Times New Roman" w:cs="Times New Roman"/>
          <w:sz w:val="16"/>
          <w:szCs w:val="20"/>
        </w:rPr>
        <w:t xml:space="preserve"> is 876</w:t>
      </w:r>
      <w:r w:rsidR="00A04799">
        <w:rPr>
          <w:rFonts w:eastAsia="Times New Roman" w:cs="Times New Roman"/>
          <w:sz w:val="16"/>
          <w:szCs w:val="20"/>
        </w:rPr>
        <w:t xml:space="preserve">, N for the pairwise comparison between public nuisances and vacancy is </w:t>
      </w:r>
      <w:r w:rsidR="008A49CC">
        <w:rPr>
          <w:rFonts w:eastAsia="Times New Roman" w:cs="Times New Roman"/>
          <w:sz w:val="16"/>
          <w:szCs w:val="20"/>
        </w:rPr>
        <w:t>874</w:t>
      </w:r>
      <w:r w:rsidR="00A04799">
        <w:rPr>
          <w:rFonts w:eastAsia="Times New Roman" w:cs="Times New Roman"/>
          <w:sz w:val="16"/>
          <w:szCs w:val="20"/>
        </w:rPr>
        <w:t xml:space="preserve">, and N for the pairwise comparison between public nuisances and </w:t>
      </w:r>
      <w:r w:rsidR="00BE0BE2">
        <w:rPr>
          <w:rFonts w:eastAsia="Times New Roman" w:cs="Times New Roman"/>
          <w:sz w:val="16"/>
          <w:szCs w:val="20"/>
        </w:rPr>
        <w:t>tenancy is 87</w:t>
      </w:r>
      <w:r w:rsidR="008A49CC">
        <w:rPr>
          <w:rFonts w:eastAsia="Times New Roman" w:cs="Times New Roman"/>
          <w:sz w:val="16"/>
          <w:szCs w:val="20"/>
        </w:rPr>
        <w:t>5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680A2A0D" w14:textId="47EEF735" w:rsidR="00887E86" w:rsidRDefault="00887E86" w:rsidP="00887E86">
      <w:pPr>
        <w:spacing w:after="0" w:line="264" w:lineRule="auto"/>
        <w:rPr>
          <w:rFonts w:eastAsia="Times New Roman" w:cs="Times New Roman"/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c</w:t>
      </w:r>
      <w:r>
        <w:rPr>
          <w:rFonts w:eastAsia="Times New Roman" w:cs="Times New Roman"/>
          <w:sz w:val="16"/>
          <w:szCs w:val="20"/>
        </w:rPr>
        <w:t>N</w:t>
      </w:r>
      <w:proofErr w:type="spellEnd"/>
      <w:proofErr w:type="gramEnd"/>
      <w:r>
        <w:rPr>
          <w:rFonts w:eastAsia="Times New Roman" w:cs="Times New Roman"/>
          <w:sz w:val="16"/>
          <w:szCs w:val="20"/>
        </w:rPr>
        <w:t xml:space="preserve"> for</w:t>
      </w:r>
      <w:r w:rsidR="00BE0BE2">
        <w:rPr>
          <w:rFonts w:eastAsia="Times New Roman" w:cs="Times New Roman"/>
          <w:sz w:val="16"/>
          <w:szCs w:val="20"/>
        </w:rPr>
        <w:t xml:space="preserve"> pairwise comparisons at the block level between</w:t>
      </w:r>
      <w:r>
        <w:rPr>
          <w:rFonts w:eastAsia="Times New Roman" w:cs="Times New Roman"/>
          <w:sz w:val="16"/>
          <w:szCs w:val="20"/>
        </w:rPr>
        <w:t xml:space="preserve"> tenancy</w:t>
      </w:r>
      <w:r w:rsidR="00BE0BE2">
        <w:rPr>
          <w:rFonts w:eastAsia="Times New Roman" w:cs="Times New Roman"/>
          <w:sz w:val="16"/>
          <w:szCs w:val="20"/>
        </w:rPr>
        <w:t xml:space="preserve"> and housing damage, property disorder, territoriality, or crime</w:t>
      </w:r>
      <w:r>
        <w:rPr>
          <w:rFonts w:eastAsia="Times New Roman" w:cs="Times New Roman"/>
          <w:sz w:val="16"/>
          <w:szCs w:val="20"/>
        </w:rPr>
        <w:t xml:space="preserve"> is 8</w:t>
      </w:r>
      <w:r w:rsidR="008A49CC">
        <w:rPr>
          <w:rFonts w:eastAsia="Times New Roman" w:cs="Times New Roman"/>
          <w:sz w:val="16"/>
          <w:szCs w:val="20"/>
        </w:rPr>
        <w:t>77</w:t>
      </w:r>
      <w:r w:rsidR="00BE0BE2">
        <w:rPr>
          <w:rFonts w:eastAsia="Times New Roman" w:cs="Times New Roman"/>
          <w:sz w:val="16"/>
          <w:szCs w:val="20"/>
        </w:rPr>
        <w:t>, N for the pairwise comparison between tenancy and vacancy is 87</w:t>
      </w:r>
      <w:r w:rsidR="008A49CC">
        <w:rPr>
          <w:rFonts w:eastAsia="Times New Roman" w:cs="Times New Roman"/>
          <w:sz w:val="16"/>
          <w:szCs w:val="20"/>
        </w:rPr>
        <w:t>5</w:t>
      </w:r>
      <w:r w:rsidR="00BE0BE2">
        <w:rPr>
          <w:rFonts w:eastAsia="Times New Roman" w:cs="Times New Roman"/>
          <w:sz w:val="16"/>
          <w:szCs w:val="20"/>
        </w:rPr>
        <w:t>, and N for the pairwise comparison between tenancy and public nuisances is 8</w:t>
      </w:r>
      <w:r w:rsidR="008A49CC">
        <w:rPr>
          <w:rFonts w:eastAsia="Times New Roman" w:cs="Times New Roman"/>
          <w:sz w:val="16"/>
          <w:szCs w:val="20"/>
        </w:rPr>
        <w:t>68</w:t>
      </w:r>
      <w:r w:rsidR="00536822" w:rsidRPr="00536822">
        <w:rPr>
          <w:rFonts w:eastAsia="Times New Roman" w:cs="Times New Roman"/>
          <w:sz w:val="16"/>
          <w:szCs w:val="20"/>
        </w:rPr>
        <w:t xml:space="preserve"> </w:t>
      </w:r>
      <w:r w:rsidR="00536822">
        <w:rPr>
          <w:rFonts w:eastAsia="Times New Roman" w:cs="Times New Roman"/>
          <w:sz w:val="16"/>
          <w:szCs w:val="20"/>
        </w:rPr>
        <w:t>due to data availability.</w:t>
      </w:r>
    </w:p>
    <w:p w14:paraId="689084EE" w14:textId="7ED8943C" w:rsidR="00006165" w:rsidRPr="00887E86" w:rsidRDefault="00887E86" w:rsidP="00887E86">
      <w:pPr>
        <w:spacing w:after="0" w:line="264" w:lineRule="auto"/>
        <w:rPr>
          <w:sz w:val="16"/>
          <w:szCs w:val="20"/>
        </w:rPr>
      </w:pPr>
      <w:proofErr w:type="spellStart"/>
      <w:proofErr w:type="gramStart"/>
      <w:r>
        <w:rPr>
          <w:rFonts w:eastAsia="Times New Roman" w:cs="Times New Roman"/>
          <w:sz w:val="16"/>
          <w:szCs w:val="20"/>
          <w:vertAlign w:val="superscript"/>
        </w:rPr>
        <w:t>d</w:t>
      </w:r>
      <w:r w:rsidR="00006165" w:rsidRPr="006133CE">
        <w:rPr>
          <w:sz w:val="16"/>
          <w:szCs w:val="20"/>
        </w:rPr>
        <w:t>Crime</w:t>
      </w:r>
      <w:proofErr w:type="spellEnd"/>
      <w:proofErr w:type="gramEnd"/>
      <w:r w:rsidR="00006165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06165" w:rsidRPr="006133CE">
        <w:rPr>
          <w:sz w:val="16"/>
          <w:szCs w:val="20"/>
        </w:rPr>
        <w:t xml:space="preserve"> 2 or 4 as crime is measured at the block</w:t>
      </w:r>
      <w:r>
        <w:rPr>
          <w:sz w:val="16"/>
          <w:szCs w:val="20"/>
        </w:rPr>
        <w:t xml:space="preserve"> level.</w:t>
      </w:r>
    </w:p>
    <w:p w14:paraId="48DE656E" w14:textId="77777777" w:rsidR="00887E86" w:rsidRPr="00887E86" w:rsidRDefault="00887E86" w:rsidP="00887E86">
      <w:pPr>
        <w:sectPr w:rsidR="00887E86" w:rsidRPr="00887E86" w:rsidSect="00E835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488916" w14:textId="4A30CB8D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11.</w:t>
      </w:r>
      <w:r w:rsidR="00006165" w:rsidRPr="006133CE">
        <w:t xml:space="preserve"> Spearman’s correlations among indices by method, </w:t>
      </w:r>
      <w:r w:rsidR="00006165">
        <w:t>PAC</w:t>
      </w:r>
      <w:r w:rsidR="00006165" w:rsidRPr="006133CE">
        <w:t xml:space="preserve"> level, 20</w:t>
      </w:r>
      <w:r w:rsidR="00006165">
        <w:t>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5"/>
        <w:tblW w:w="9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118"/>
        <w:gridCol w:w="1185"/>
        <w:gridCol w:w="1266"/>
        <w:gridCol w:w="902"/>
        <w:gridCol w:w="1272"/>
        <w:gridCol w:w="706"/>
        <w:gridCol w:w="908"/>
      </w:tblGrid>
      <w:tr w:rsidR="00006165" w:rsidRPr="006133CE" w14:paraId="65CBB7D3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78BFD6A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81D6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Housing dam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0EA99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4D32A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rritor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5B519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Vac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13475" w14:textId="3CD7EDB6" w:rsidR="00006165" w:rsidRPr="009A3F12" w:rsidRDefault="00006165" w:rsidP="00E8357A">
            <w:pPr>
              <w:rPr>
                <w:rFonts w:asciiTheme="minorHAnsi" w:hAnsiTheme="minorHAnsi"/>
                <w:b/>
                <w:color w:val="000000"/>
                <w:vertAlign w:val="superscript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Public </w:t>
            </w:r>
            <w:proofErr w:type="spellStart"/>
            <w:r w:rsidRPr="006133CE">
              <w:rPr>
                <w:rFonts w:asciiTheme="minorHAnsi" w:hAnsiTheme="minorHAnsi"/>
                <w:b/>
                <w:color w:val="000000"/>
              </w:rPr>
              <w:t>nuisances</w:t>
            </w:r>
            <w:r w:rsidR="009A3F12">
              <w:rPr>
                <w:rFonts w:asciiTheme="minorHAnsi" w:hAnsi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64511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Cr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491D6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nancy</w:t>
            </w:r>
          </w:p>
        </w:tc>
      </w:tr>
      <w:tr w:rsidR="00006165" w:rsidRPr="006133CE" w14:paraId="1A54718E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35807DF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2D74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9431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EA44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17EC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A748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C675F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8E48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6F0103F9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34950BF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F898C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0933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32E75" w14:textId="4A32A31B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EA12F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5C2F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4D9D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5E6B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006165" w:rsidRPr="006133CE" w14:paraId="781F0189" w14:textId="77777777" w:rsidTr="00E8357A">
        <w:tc>
          <w:tcPr>
            <w:tcW w:w="1939" w:type="dxa"/>
          </w:tcPr>
          <w:p w14:paraId="15024D4A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145BBDA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E87FBE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1D86C6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46C41C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14:paraId="6C98E0C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3FF3844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0" w:type="auto"/>
            <w:vAlign w:val="center"/>
          </w:tcPr>
          <w:p w14:paraId="7C26D0A3" w14:textId="13A8217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9</w:t>
            </w:r>
          </w:p>
        </w:tc>
      </w:tr>
      <w:tr w:rsidR="00006165" w:rsidRPr="006133CE" w14:paraId="329300AA" w14:textId="77777777" w:rsidTr="00E8357A">
        <w:tc>
          <w:tcPr>
            <w:tcW w:w="1939" w:type="dxa"/>
          </w:tcPr>
          <w:p w14:paraId="588ADC9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623D04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9E9B57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5E48FA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C6783D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0" w:type="auto"/>
            <w:vAlign w:val="center"/>
          </w:tcPr>
          <w:p w14:paraId="0A3A5D6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7C1CE62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vAlign w:val="center"/>
          </w:tcPr>
          <w:p w14:paraId="7BB6E59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006165" w:rsidRPr="006133CE" w14:paraId="2DD48381" w14:textId="77777777" w:rsidTr="00E8357A">
        <w:tc>
          <w:tcPr>
            <w:tcW w:w="1939" w:type="dxa"/>
          </w:tcPr>
          <w:p w14:paraId="4C8D4AC1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6379B58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F3555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C2D6D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5D4D81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171DE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1878EFF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0" w:type="auto"/>
            <w:vAlign w:val="center"/>
          </w:tcPr>
          <w:p w14:paraId="729A8B0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006165" w:rsidRPr="006133CE" w14:paraId="59CE0161" w14:textId="77777777" w:rsidTr="00E8357A">
        <w:tc>
          <w:tcPr>
            <w:tcW w:w="1939" w:type="dxa"/>
          </w:tcPr>
          <w:p w14:paraId="4CC5BE5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5924A8B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E6A21E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8A4043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743B0A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ADC4FA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0E7BB5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150AC9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006165" w:rsidRPr="006133CE" w14:paraId="6A42E2B0" w14:textId="77777777" w:rsidTr="00E8357A">
        <w:tc>
          <w:tcPr>
            <w:tcW w:w="1939" w:type="dxa"/>
          </w:tcPr>
          <w:p w14:paraId="4F17D42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6032EE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CEBFB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413925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DE1A1E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40D827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552339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D922282" w14:textId="3417D5B3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8</w:t>
            </w:r>
          </w:p>
        </w:tc>
      </w:tr>
      <w:tr w:rsidR="00006165" w:rsidRPr="006133CE" w14:paraId="46AF1B7B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22FF77BF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18CE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A6CAA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8B7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096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421B5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F30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A0B0E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26707C54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6BE12C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4298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8E3F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EA47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76CD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7ACF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2EAAD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1C71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2363E3B6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445E5F5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D12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64BA4" w14:textId="116E123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0830F" w14:textId="46BD87D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409DE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F7983E" w14:textId="701053D6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9841C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1FBB5D" w14:textId="3D6D1CB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1</w:t>
            </w:r>
          </w:p>
        </w:tc>
      </w:tr>
      <w:tr w:rsidR="00006165" w:rsidRPr="006133CE" w14:paraId="7104DBF5" w14:textId="77777777" w:rsidTr="00E8357A">
        <w:tc>
          <w:tcPr>
            <w:tcW w:w="1939" w:type="dxa"/>
          </w:tcPr>
          <w:p w14:paraId="4A23799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4DFC39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031CF1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1E2C6E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  <w:vAlign w:val="center"/>
          </w:tcPr>
          <w:p w14:paraId="23F5571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vAlign w:val="center"/>
          </w:tcPr>
          <w:p w14:paraId="161A2E9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0" w:type="auto"/>
            <w:vAlign w:val="center"/>
          </w:tcPr>
          <w:p w14:paraId="0579798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2036CA8A" w14:textId="1DF2BE7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56</w:t>
            </w:r>
          </w:p>
        </w:tc>
      </w:tr>
      <w:tr w:rsidR="00006165" w:rsidRPr="006133CE" w14:paraId="620592A5" w14:textId="77777777" w:rsidTr="00E8357A">
        <w:tc>
          <w:tcPr>
            <w:tcW w:w="1939" w:type="dxa"/>
          </w:tcPr>
          <w:p w14:paraId="62773F50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13C4BC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D8F9F6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9E399E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B92DD4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vAlign w:val="center"/>
          </w:tcPr>
          <w:p w14:paraId="4C408BEB" w14:textId="0482BBD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14:paraId="634492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58A2362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006165" w:rsidRPr="006133CE" w14:paraId="12AC56AA" w14:textId="77777777" w:rsidTr="00E8357A">
        <w:tc>
          <w:tcPr>
            <w:tcW w:w="1939" w:type="dxa"/>
          </w:tcPr>
          <w:p w14:paraId="0AD7C18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1227F5A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20764C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0B101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188E1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B529189" w14:textId="266D1FAB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51</w:t>
            </w:r>
          </w:p>
        </w:tc>
        <w:tc>
          <w:tcPr>
            <w:tcW w:w="0" w:type="auto"/>
            <w:vAlign w:val="center"/>
          </w:tcPr>
          <w:p w14:paraId="19A5FA8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0F88EB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006165" w:rsidRPr="006133CE" w14:paraId="3A3F6306" w14:textId="77777777" w:rsidTr="00E8357A">
        <w:tc>
          <w:tcPr>
            <w:tcW w:w="1939" w:type="dxa"/>
          </w:tcPr>
          <w:p w14:paraId="78856E4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31E5892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DCC009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3EEB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6EEE6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1552E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1B1ADEC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70E27214" w14:textId="4364A09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48</w:t>
            </w:r>
          </w:p>
        </w:tc>
      </w:tr>
      <w:tr w:rsidR="00006165" w:rsidRPr="006133CE" w14:paraId="2C62492F" w14:textId="77777777" w:rsidTr="00E8357A">
        <w:tc>
          <w:tcPr>
            <w:tcW w:w="1939" w:type="dxa"/>
          </w:tcPr>
          <w:p w14:paraId="2CC6BD77" w14:textId="6CF8622B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9A3F12"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5F5F415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45B8365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5CCA82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75B168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C7B8A9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A80850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5F7BD33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- </w:t>
            </w:r>
          </w:p>
        </w:tc>
      </w:tr>
      <w:tr w:rsidR="00006165" w:rsidRPr="006133CE" w14:paraId="127298B7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519E5B00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16016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41275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FC4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E824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59D84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A217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187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3DE9375F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159598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C80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C2CF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4EFC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001B3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09FC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ED2A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3914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0AB41EAD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36FE048A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00F17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3CE33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E64F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BD314" w14:textId="06708C0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D6C53" w14:textId="26B9C376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A17F9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A9DDF0" w14:textId="3F8C5F8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8</w:t>
            </w:r>
          </w:p>
        </w:tc>
      </w:tr>
      <w:tr w:rsidR="00006165" w:rsidRPr="006133CE" w14:paraId="4A183D62" w14:textId="77777777" w:rsidTr="00E8357A">
        <w:tc>
          <w:tcPr>
            <w:tcW w:w="1939" w:type="dxa"/>
          </w:tcPr>
          <w:p w14:paraId="3B098832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77BACC9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447A24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B2A8870" w14:textId="073AB4B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8</w:t>
            </w:r>
          </w:p>
        </w:tc>
        <w:tc>
          <w:tcPr>
            <w:tcW w:w="0" w:type="auto"/>
            <w:vAlign w:val="center"/>
          </w:tcPr>
          <w:p w14:paraId="09C1256E" w14:textId="72327F3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14:paraId="51C5A049" w14:textId="1646E1B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82</w:t>
            </w:r>
          </w:p>
        </w:tc>
        <w:tc>
          <w:tcPr>
            <w:tcW w:w="0" w:type="auto"/>
            <w:vAlign w:val="center"/>
          </w:tcPr>
          <w:p w14:paraId="25A2FA9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vAlign w:val="center"/>
          </w:tcPr>
          <w:p w14:paraId="78756107" w14:textId="384E95E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6</w:t>
            </w:r>
          </w:p>
        </w:tc>
      </w:tr>
      <w:tr w:rsidR="00006165" w:rsidRPr="006133CE" w14:paraId="5D47C017" w14:textId="77777777" w:rsidTr="00E8357A">
        <w:tc>
          <w:tcPr>
            <w:tcW w:w="1939" w:type="dxa"/>
          </w:tcPr>
          <w:p w14:paraId="1EF7AB8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1E7CF69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B0E06A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4222D2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E2B0E01" w14:textId="39D8B58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64C51839" w14:textId="49B7C46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783F371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2C308A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006165" w:rsidRPr="006133CE" w14:paraId="29AA89E6" w14:textId="77777777" w:rsidTr="00E8357A">
        <w:tc>
          <w:tcPr>
            <w:tcW w:w="1939" w:type="dxa"/>
          </w:tcPr>
          <w:p w14:paraId="24A1121E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5240C19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950B77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89C489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E99D7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EF39CE7" w14:textId="29F628D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42D72555" w14:textId="63889066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52BFF86F" w14:textId="091874E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80</w:t>
            </w:r>
          </w:p>
        </w:tc>
      </w:tr>
      <w:tr w:rsidR="00006165" w:rsidRPr="006133CE" w14:paraId="750F300D" w14:textId="77777777" w:rsidTr="00E8357A">
        <w:tc>
          <w:tcPr>
            <w:tcW w:w="1939" w:type="dxa"/>
          </w:tcPr>
          <w:p w14:paraId="0E7912A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55CD38D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D0A04A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460E96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4E829B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994CB2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C43C064" w14:textId="0A4A296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9</w:t>
            </w:r>
          </w:p>
        </w:tc>
        <w:tc>
          <w:tcPr>
            <w:tcW w:w="0" w:type="auto"/>
            <w:vAlign w:val="center"/>
          </w:tcPr>
          <w:p w14:paraId="1E38688A" w14:textId="6535D78C" w:rsidR="00006165" w:rsidRPr="006133CE" w:rsidRDefault="00186E90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006165" w:rsidRPr="006133CE" w14:paraId="1DC4F6BC" w14:textId="77777777" w:rsidTr="00E8357A">
        <w:tc>
          <w:tcPr>
            <w:tcW w:w="1939" w:type="dxa"/>
          </w:tcPr>
          <w:p w14:paraId="62B34C3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137FF6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F31DD1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FB64C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556846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32165C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349D29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220C225" w14:textId="5D9AF59E" w:rsidR="00006165" w:rsidRPr="006133CE" w:rsidRDefault="00186E90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006165" w:rsidRPr="006133CE" w14:paraId="09A71BA4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283A565A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F7C2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1BE77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8BE2F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F586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3E469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28233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DCE76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3C0A4520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ADC0A4A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39D11" w14:textId="77777777" w:rsidR="00006165" w:rsidRPr="006133CE" w:rsidRDefault="00006165" w:rsidP="00E8357A">
            <w:pPr>
              <w:rPr>
                <w:rFonts w:asciiTheme="minorHAnsi" w:hAnsiTheme="minorHAnsi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D431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449E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4471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7EFD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98EB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5848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6AE6A948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710AAFCB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06F06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1DB1E" w14:textId="1CCD8D7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7FC1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8B0E7" w14:textId="14B994C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E752B3" w14:textId="2E8D821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5C937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9302F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006165" w:rsidRPr="006133CE" w14:paraId="5F7A7890" w14:textId="77777777" w:rsidTr="00E8357A">
        <w:tc>
          <w:tcPr>
            <w:tcW w:w="1939" w:type="dxa"/>
          </w:tcPr>
          <w:p w14:paraId="2DF9154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47B25B2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060960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4686BBA" w14:textId="05C57AF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41</w:t>
            </w:r>
          </w:p>
        </w:tc>
        <w:tc>
          <w:tcPr>
            <w:tcW w:w="0" w:type="auto"/>
            <w:vAlign w:val="center"/>
          </w:tcPr>
          <w:p w14:paraId="24F9889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13FA411B" w14:textId="040BF75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02A0756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60C422D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006165" w:rsidRPr="006133CE" w14:paraId="719C0EF0" w14:textId="77777777" w:rsidTr="00E8357A">
        <w:tc>
          <w:tcPr>
            <w:tcW w:w="1939" w:type="dxa"/>
          </w:tcPr>
          <w:p w14:paraId="78701BF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7FED523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E778AC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B12DD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DC11FAC" w14:textId="5A1C2CE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06</w:t>
            </w:r>
          </w:p>
        </w:tc>
        <w:tc>
          <w:tcPr>
            <w:tcW w:w="0" w:type="auto"/>
            <w:vAlign w:val="center"/>
          </w:tcPr>
          <w:p w14:paraId="74E912FA" w14:textId="05F4710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 w14:paraId="2C89E6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41624273" w14:textId="0DA0760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-0.</w:t>
            </w:r>
            <w:r w:rsidR="00186E90">
              <w:rPr>
                <w:color w:val="000000"/>
              </w:rPr>
              <w:t>07</w:t>
            </w:r>
          </w:p>
        </w:tc>
      </w:tr>
      <w:tr w:rsidR="00006165" w:rsidRPr="006133CE" w14:paraId="6FCFE1DF" w14:textId="77777777" w:rsidTr="00E8357A">
        <w:tc>
          <w:tcPr>
            <w:tcW w:w="1939" w:type="dxa"/>
          </w:tcPr>
          <w:p w14:paraId="0AF6133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1D4CBC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3FB07B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064784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966685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8BD04CE" w14:textId="5FDCC0A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45</w:t>
            </w:r>
          </w:p>
        </w:tc>
        <w:tc>
          <w:tcPr>
            <w:tcW w:w="0" w:type="auto"/>
            <w:vAlign w:val="center"/>
          </w:tcPr>
          <w:p w14:paraId="166E25B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1AA9668D" w14:textId="32D6FBB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46</w:t>
            </w:r>
          </w:p>
        </w:tc>
      </w:tr>
      <w:tr w:rsidR="00006165" w:rsidRPr="006133CE" w14:paraId="13DC217A" w14:textId="77777777" w:rsidTr="00E8357A">
        <w:tc>
          <w:tcPr>
            <w:tcW w:w="1939" w:type="dxa"/>
          </w:tcPr>
          <w:p w14:paraId="15192020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7FF225B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79CEEB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A7F90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AE378B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39A052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6C5785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20A5CDFD" w14:textId="7C84694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186E90">
              <w:rPr>
                <w:color w:val="000000"/>
              </w:rPr>
              <w:t>62</w:t>
            </w:r>
          </w:p>
        </w:tc>
      </w:tr>
      <w:tr w:rsidR="00006165" w:rsidRPr="006133CE" w14:paraId="12D451BD" w14:textId="77777777" w:rsidTr="00E8357A">
        <w:tc>
          <w:tcPr>
            <w:tcW w:w="1939" w:type="dxa"/>
          </w:tcPr>
          <w:p w14:paraId="7EFD127E" w14:textId="604A9C04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9A3F12"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4DBB6F6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AAE619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EE3CD0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43C7AB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F3C0F0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E1A406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3024E79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- </w:t>
            </w:r>
          </w:p>
        </w:tc>
      </w:tr>
      <w:tr w:rsidR="00006165" w:rsidRPr="006133CE" w14:paraId="6DD371F6" w14:textId="77777777" w:rsidTr="00E8357A">
        <w:tc>
          <w:tcPr>
            <w:tcW w:w="1939" w:type="dxa"/>
          </w:tcPr>
          <w:p w14:paraId="76506BA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vAlign w:val="center"/>
          </w:tcPr>
          <w:p w14:paraId="063E645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29B6D7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FC23E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9EE162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DD4BE2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59055F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D3E65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 w14:paraId="63C7CF12" w14:textId="77777777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>Abbreviations: PAC, primary adjacency community.</w:t>
      </w:r>
    </w:p>
    <w:p w14:paraId="035FC42D" w14:textId="62177375" w:rsidR="00006165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6371E092" w14:textId="79473D7B" w:rsidR="009A3F12" w:rsidRPr="009A3F12" w:rsidRDefault="009A3F12" w:rsidP="00006165">
      <w:pPr>
        <w:spacing w:after="0" w:line="264" w:lineRule="auto"/>
        <w:rPr>
          <w:sz w:val="16"/>
          <w:szCs w:val="20"/>
        </w:rPr>
      </w:pPr>
      <w:proofErr w:type="spellStart"/>
      <w:proofErr w:type="gramStart"/>
      <w:r>
        <w:rPr>
          <w:sz w:val="16"/>
          <w:szCs w:val="20"/>
          <w:vertAlign w:val="superscript"/>
        </w:rPr>
        <w:t>a</w:t>
      </w:r>
      <w:r>
        <w:rPr>
          <w:sz w:val="16"/>
          <w:szCs w:val="20"/>
        </w:rPr>
        <w:t>N</w:t>
      </w:r>
      <w:proofErr w:type="spellEnd"/>
      <w:proofErr w:type="gramEnd"/>
      <w:r>
        <w:rPr>
          <w:sz w:val="16"/>
          <w:szCs w:val="20"/>
        </w:rPr>
        <w:t xml:space="preserve"> for pairwise comparisons involving public nuisances is 883 due to data availability. </w:t>
      </w:r>
    </w:p>
    <w:p w14:paraId="0BF5B5A3" w14:textId="063CBED7" w:rsidR="00006165" w:rsidRPr="006133CE" w:rsidRDefault="009A3F12" w:rsidP="00006165">
      <w:pPr>
        <w:spacing w:after="0" w:line="264" w:lineRule="auto"/>
        <w:rPr>
          <w:sz w:val="16"/>
          <w:szCs w:val="20"/>
        </w:rPr>
      </w:pPr>
      <w:proofErr w:type="spellStart"/>
      <w:proofErr w:type="gramStart"/>
      <w:r>
        <w:rPr>
          <w:sz w:val="16"/>
          <w:szCs w:val="20"/>
          <w:vertAlign w:val="superscript"/>
        </w:rPr>
        <w:t>b</w:t>
      </w:r>
      <w:r w:rsidR="00006165" w:rsidRPr="006133CE">
        <w:rPr>
          <w:sz w:val="16"/>
          <w:szCs w:val="20"/>
        </w:rPr>
        <w:t>Crime</w:t>
      </w:r>
      <w:proofErr w:type="spellEnd"/>
      <w:proofErr w:type="gramEnd"/>
      <w:r w:rsidR="00006165" w:rsidRPr="006133CE">
        <w:rPr>
          <w:sz w:val="16"/>
          <w:szCs w:val="20"/>
        </w:rPr>
        <w:t xml:space="preserve"> is not constructed using Method</w:t>
      </w:r>
      <w:r w:rsidR="00BE0BE2">
        <w:rPr>
          <w:sz w:val="16"/>
          <w:szCs w:val="20"/>
        </w:rPr>
        <w:t>s</w:t>
      </w:r>
      <w:r w:rsidR="00006165" w:rsidRPr="006133CE">
        <w:rPr>
          <w:sz w:val="16"/>
          <w:szCs w:val="20"/>
        </w:rPr>
        <w:t xml:space="preserve"> 2 or 4 as crime is measured at the block level. </w:t>
      </w:r>
    </w:p>
    <w:p w14:paraId="6C45E609" w14:textId="77777777" w:rsidR="00006165" w:rsidRDefault="00006165" w:rsidP="00006165">
      <w:pPr>
        <w:pStyle w:val="Heading2"/>
        <w:rPr>
          <w:rFonts w:asciiTheme="minorHAnsi" w:hAnsiTheme="minorHAnsi"/>
        </w:rPr>
        <w:sectPr w:rsidR="00006165" w:rsidSect="00E835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96CD79" w14:textId="4CFDCE11" w:rsidR="00006165" w:rsidRPr="006133CE" w:rsidRDefault="00F66991" w:rsidP="005A4D3A">
      <w:r w:rsidRPr="005A4D3A">
        <w:rPr>
          <w:b/>
        </w:rPr>
        <w:lastRenderedPageBreak/>
        <w:t>Table S</w:t>
      </w:r>
      <w:r w:rsidR="00006165" w:rsidRPr="005A4D3A">
        <w:rPr>
          <w:b/>
        </w:rPr>
        <w:t>12.</w:t>
      </w:r>
      <w:r w:rsidR="00006165" w:rsidRPr="006133CE">
        <w:t xml:space="preserve"> Spearman’s correlations among indices by method, </w:t>
      </w:r>
      <w:r w:rsidR="00006165">
        <w:t>SAC</w:t>
      </w:r>
      <w:r w:rsidR="00006165" w:rsidRPr="006133CE">
        <w:t xml:space="preserve"> level, 20</w:t>
      </w:r>
      <w:r w:rsidR="00006165">
        <w:t>08</w:t>
      </w:r>
      <w:r w:rsidR="00006165" w:rsidRPr="006133CE">
        <w:t xml:space="preserve"> (N=</w:t>
      </w:r>
      <w:r w:rsidR="00006165">
        <w:t>886</w:t>
      </w:r>
      <w:r w:rsidR="00006165" w:rsidRPr="006133CE">
        <w:t>).</w:t>
      </w:r>
    </w:p>
    <w:tbl>
      <w:tblPr>
        <w:tblStyle w:val="TableGrid5"/>
        <w:tblW w:w="9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118"/>
        <w:gridCol w:w="1185"/>
        <w:gridCol w:w="1266"/>
        <w:gridCol w:w="902"/>
        <w:gridCol w:w="1272"/>
        <w:gridCol w:w="706"/>
        <w:gridCol w:w="908"/>
      </w:tblGrid>
      <w:tr w:rsidR="00006165" w:rsidRPr="006133CE" w14:paraId="0444E9AA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44556B8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A17D2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Housing dam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0929A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Property dis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50A71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rritori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E6B7D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Vac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E7D76" w14:textId="6D4A03E2" w:rsidR="00006165" w:rsidRPr="004B0C9F" w:rsidRDefault="00006165" w:rsidP="00E8357A">
            <w:pPr>
              <w:rPr>
                <w:rFonts w:asciiTheme="minorHAnsi" w:hAnsiTheme="minorHAnsi"/>
                <w:b/>
                <w:color w:val="000000"/>
                <w:vertAlign w:val="superscript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 xml:space="preserve">Public </w:t>
            </w:r>
            <w:proofErr w:type="spellStart"/>
            <w:r w:rsidRPr="006133CE">
              <w:rPr>
                <w:rFonts w:asciiTheme="minorHAnsi" w:hAnsiTheme="minorHAnsi"/>
                <w:b/>
                <w:color w:val="000000"/>
              </w:rPr>
              <w:t>nuisances</w:t>
            </w:r>
            <w:r w:rsidR="004B0C9F">
              <w:rPr>
                <w:rFonts w:asciiTheme="minorHAnsi" w:hAnsiTheme="minorHAnsi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01D03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Cr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5F3C1" w14:textId="77777777" w:rsidR="00006165" w:rsidRPr="006133CE" w:rsidRDefault="00006165" w:rsidP="00E8357A">
            <w:pPr>
              <w:rPr>
                <w:rFonts w:asciiTheme="minorHAnsi" w:hAnsiTheme="minorHAnsi"/>
                <w:b/>
                <w:color w:val="000000"/>
              </w:rPr>
            </w:pPr>
            <w:r w:rsidRPr="006133CE">
              <w:rPr>
                <w:rFonts w:asciiTheme="minorHAnsi" w:hAnsiTheme="minorHAnsi"/>
                <w:b/>
                <w:color w:val="000000"/>
              </w:rPr>
              <w:t>Tenancy</w:t>
            </w:r>
          </w:p>
        </w:tc>
      </w:tr>
      <w:tr w:rsidR="00006165" w:rsidRPr="006133CE" w14:paraId="639D53E5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2C4DB3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B09F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98CD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DCF1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F09F7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AE035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262A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EFF1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105C4F0B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25A8750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9E322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8081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5B647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2960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69D3B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EC1329" w14:textId="7EC7F75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A7D32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006165" w:rsidRPr="006133CE" w14:paraId="23E4BBDC" w14:textId="77777777" w:rsidTr="00E8357A">
        <w:tc>
          <w:tcPr>
            <w:tcW w:w="1939" w:type="dxa"/>
          </w:tcPr>
          <w:p w14:paraId="4051249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03F5E5F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B84DDA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338E34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0" w:type="auto"/>
            <w:vAlign w:val="center"/>
          </w:tcPr>
          <w:p w14:paraId="3873114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316B84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0" w:type="auto"/>
            <w:vAlign w:val="center"/>
          </w:tcPr>
          <w:p w14:paraId="04D658C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vAlign w:val="center"/>
          </w:tcPr>
          <w:p w14:paraId="2E1983D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 w:rsidR="00006165" w:rsidRPr="006133CE" w14:paraId="27A70F1F" w14:textId="77777777" w:rsidTr="00E8357A">
        <w:tc>
          <w:tcPr>
            <w:tcW w:w="1939" w:type="dxa"/>
          </w:tcPr>
          <w:p w14:paraId="1907A318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55087DB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1CC10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C99471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F49FC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44731E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</w:tcPr>
          <w:p w14:paraId="0F690E2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0" w:type="auto"/>
            <w:vAlign w:val="center"/>
          </w:tcPr>
          <w:p w14:paraId="4C4FACD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006165" w:rsidRPr="006133CE" w14:paraId="5BD45772" w14:textId="77777777" w:rsidTr="00E8357A">
        <w:tc>
          <w:tcPr>
            <w:tcW w:w="1939" w:type="dxa"/>
          </w:tcPr>
          <w:p w14:paraId="4EFBEFA1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3224C56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7B52EE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CD4EF6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FF1A8B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4E38F2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vAlign w:val="center"/>
          </w:tcPr>
          <w:p w14:paraId="38F807B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0" w:type="auto"/>
            <w:vAlign w:val="center"/>
          </w:tcPr>
          <w:p w14:paraId="1E4BC51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006165" w:rsidRPr="006133CE" w14:paraId="5B080393" w14:textId="77777777" w:rsidTr="00E8357A">
        <w:tc>
          <w:tcPr>
            <w:tcW w:w="1939" w:type="dxa"/>
          </w:tcPr>
          <w:p w14:paraId="7C2B9FAE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3099CC4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73F63A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5DE50D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CD0F04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9F6E8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D5EE4B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0" w:type="auto"/>
            <w:vAlign w:val="center"/>
          </w:tcPr>
          <w:p w14:paraId="4C790D8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006165" w:rsidRPr="006133CE" w14:paraId="479BA011" w14:textId="77777777" w:rsidTr="00E8357A">
        <w:tc>
          <w:tcPr>
            <w:tcW w:w="1939" w:type="dxa"/>
          </w:tcPr>
          <w:p w14:paraId="5D7E05F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46B73C8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E99ED8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23AD9E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6C6DFE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68902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1274C5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0BA80384" w14:textId="586A006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1</w:t>
            </w:r>
          </w:p>
        </w:tc>
      </w:tr>
      <w:tr w:rsidR="00006165" w:rsidRPr="006133CE" w14:paraId="24245A48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3858801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37035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880CA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5A39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62DDE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730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E7C5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45B0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394AF56E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21A84DFB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4572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012C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D9BE2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2186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EDF18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14D9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BA58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66DFEFEA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0BB64352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169C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38142" w14:textId="759E6A3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02A0E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E2EB1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62E91E" w14:textId="595E01B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5EA1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2EF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006165" w:rsidRPr="006133CE" w14:paraId="59C8FD8B" w14:textId="77777777" w:rsidTr="00E8357A">
        <w:tc>
          <w:tcPr>
            <w:tcW w:w="1939" w:type="dxa"/>
          </w:tcPr>
          <w:p w14:paraId="3803C32B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0363165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B5C2F7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A96B73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0" w:type="auto"/>
            <w:vAlign w:val="center"/>
          </w:tcPr>
          <w:p w14:paraId="3300570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vAlign w:val="center"/>
          </w:tcPr>
          <w:p w14:paraId="2F18A142" w14:textId="0675CBB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5EEF2D6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18ADACC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006165" w:rsidRPr="006133CE" w14:paraId="42242AC4" w14:textId="77777777" w:rsidTr="00E8357A">
        <w:tc>
          <w:tcPr>
            <w:tcW w:w="1939" w:type="dxa"/>
          </w:tcPr>
          <w:p w14:paraId="0EB3956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1A76D34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B941C3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C0C3B0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5C4096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0" w:type="auto"/>
            <w:vAlign w:val="center"/>
          </w:tcPr>
          <w:p w14:paraId="34D36C0E" w14:textId="7015D2D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56</w:t>
            </w:r>
          </w:p>
        </w:tc>
        <w:tc>
          <w:tcPr>
            <w:tcW w:w="0" w:type="auto"/>
            <w:vAlign w:val="center"/>
          </w:tcPr>
          <w:p w14:paraId="2DE52BA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4BC7917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006165" w:rsidRPr="006133CE" w14:paraId="3246B59C" w14:textId="77777777" w:rsidTr="00E8357A">
        <w:tc>
          <w:tcPr>
            <w:tcW w:w="1939" w:type="dxa"/>
          </w:tcPr>
          <w:p w14:paraId="00898550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36CBF4F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980F28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2E5320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DBE3D7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64809B7" w14:textId="1046A9B9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59</w:t>
            </w:r>
          </w:p>
        </w:tc>
        <w:tc>
          <w:tcPr>
            <w:tcW w:w="0" w:type="auto"/>
            <w:vAlign w:val="center"/>
          </w:tcPr>
          <w:p w14:paraId="74A9A0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2A7A561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006165" w:rsidRPr="006133CE" w14:paraId="76B23AD4" w14:textId="77777777" w:rsidTr="00E8357A">
        <w:tc>
          <w:tcPr>
            <w:tcW w:w="1939" w:type="dxa"/>
          </w:tcPr>
          <w:p w14:paraId="5DB1ED0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0DDFDB3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FE9E8D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B96060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571FB6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0C7905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32F92A3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1BD5DDFF" w14:textId="01E9DE6D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57</w:t>
            </w:r>
          </w:p>
        </w:tc>
      </w:tr>
      <w:tr w:rsidR="00006165" w:rsidRPr="006133CE" w14:paraId="2D911422" w14:textId="77777777" w:rsidTr="00E8357A">
        <w:tc>
          <w:tcPr>
            <w:tcW w:w="1939" w:type="dxa"/>
          </w:tcPr>
          <w:p w14:paraId="2E87C3E3" w14:textId="091E5FB3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4B0C9F"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2972B27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03507E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D7DC54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D05CE6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2CCBD8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38EE78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5C546AC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- </w:t>
            </w:r>
          </w:p>
        </w:tc>
      </w:tr>
      <w:tr w:rsidR="00006165" w:rsidRPr="006133CE" w14:paraId="2D6DE250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31BE2CE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D578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2FB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6B96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23F1F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5B3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D60FE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2BFBF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2C39BC31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B8FD7A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0EB2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AD82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3B3A6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FD2D4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7DBA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301F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04310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4A4444C9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3DF5758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AB5C3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FD9A73" w14:textId="0406A24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1AF9E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201B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397BF1" w14:textId="0D8BB3B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547C9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C242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006165" w:rsidRPr="006133CE" w14:paraId="1361F1D0" w14:textId="77777777" w:rsidTr="00E8357A">
        <w:tc>
          <w:tcPr>
            <w:tcW w:w="1939" w:type="dxa"/>
          </w:tcPr>
          <w:p w14:paraId="380FB19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4D1C5D7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439C0B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46A338A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0" w:type="auto"/>
            <w:vAlign w:val="center"/>
          </w:tcPr>
          <w:p w14:paraId="7EC1F2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14:paraId="718303C8" w14:textId="4379657B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9</w:t>
            </w:r>
          </w:p>
        </w:tc>
        <w:tc>
          <w:tcPr>
            <w:tcW w:w="0" w:type="auto"/>
            <w:vAlign w:val="center"/>
          </w:tcPr>
          <w:p w14:paraId="4A34F38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6C6FAD8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006165" w:rsidRPr="006133CE" w14:paraId="0F58793B" w14:textId="77777777" w:rsidTr="00E8357A">
        <w:tc>
          <w:tcPr>
            <w:tcW w:w="1939" w:type="dxa"/>
          </w:tcPr>
          <w:p w14:paraId="2F86682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5256140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B4B406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0F2DD4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01EC9AD" w14:textId="2337089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14:paraId="582BBB20" w14:textId="1152915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9</w:t>
            </w:r>
          </w:p>
        </w:tc>
        <w:tc>
          <w:tcPr>
            <w:tcW w:w="0" w:type="auto"/>
            <w:vAlign w:val="center"/>
          </w:tcPr>
          <w:p w14:paraId="20B6AD3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0" w:type="auto"/>
            <w:vAlign w:val="center"/>
          </w:tcPr>
          <w:p w14:paraId="1B1F003A" w14:textId="279E2DFE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9</w:t>
            </w:r>
          </w:p>
        </w:tc>
      </w:tr>
      <w:tr w:rsidR="00006165" w:rsidRPr="006133CE" w14:paraId="26404A04" w14:textId="77777777" w:rsidTr="00E8357A">
        <w:tc>
          <w:tcPr>
            <w:tcW w:w="1939" w:type="dxa"/>
          </w:tcPr>
          <w:p w14:paraId="502F7CD6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48D5049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F1F0A4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4DAEAD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D6FFCC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7C41C48B" w14:textId="7A572104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4</w:t>
            </w:r>
          </w:p>
        </w:tc>
        <w:tc>
          <w:tcPr>
            <w:tcW w:w="0" w:type="auto"/>
            <w:vAlign w:val="center"/>
          </w:tcPr>
          <w:p w14:paraId="021E0FBF" w14:textId="7B9A9C0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</w:t>
            </w:r>
            <w:r w:rsidR="00E52E73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564EC09E" w14:textId="75617377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4</w:t>
            </w:r>
          </w:p>
        </w:tc>
      </w:tr>
      <w:tr w:rsidR="00006165" w:rsidRPr="006133CE" w14:paraId="7E5876FB" w14:textId="77777777" w:rsidTr="00E8357A">
        <w:tc>
          <w:tcPr>
            <w:tcW w:w="1939" w:type="dxa"/>
          </w:tcPr>
          <w:p w14:paraId="0B64330E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1E074B0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8D5DBB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F5B516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D4EA64C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D4E8F3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9D845FC" w14:textId="369786DB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14:paraId="69019FB3" w14:textId="6E1D4550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4</w:t>
            </w:r>
          </w:p>
        </w:tc>
      </w:tr>
      <w:tr w:rsidR="00006165" w:rsidRPr="006133CE" w14:paraId="24FBF292" w14:textId="77777777" w:rsidTr="00E8357A">
        <w:tc>
          <w:tcPr>
            <w:tcW w:w="1939" w:type="dxa"/>
          </w:tcPr>
          <w:p w14:paraId="22D97D09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Crime</w:t>
            </w:r>
          </w:p>
        </w:tc>
        <w:tc>
          <w:tcPr>
            <w:tcW w:w="0" w:type="auto"/>
            <w:vAlign w:val="center"/>
          </w:tcPr>
          <w:p w14:paraId="0C9E93D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A9B7E1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A404AE2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F85B1D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7047B1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21F40AF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A5549C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006165" w:rsidRPr="006133CE" w14:paraId="02A211C6" w14:textId="77777777" w:rsidTr="00E8357A">
        <w:tc>
          <w:tcPr>
            <w:tcW w:w="1939" w:type="dxa"/>
            <w:tcBorders>
              <w:bottom w:val="single" w:sz="4" w:space="0" w:color="auto"/>
            </w:tcBorders>
          </w:tcPr>
          <w:p w14:paraId="70958302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FD7D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99281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A4601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7026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F3540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EA5B2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7576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06165" w:rsidRPr="006133CE" w14:paraId="7166613E" w14:textId="77777777" w:rsidTr="00E8357A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E90813E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  <w:b/>
              </w:rPr>
            </w:pPr>
            <w:r w:rsidRPr="006133CE">
              <w:rPr>
                <w:rFonts w:asciiTheme="minorHAnsi" w:hAnsiTheme="minorHAnsi"/>
                <w:b/>
              </w:rPr>
              <w:t>Method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AF6BA" w14:textId="77777777" w:rsidR="00006165" w:rsidRPr="006133CE" w:rsidRDefault="00006165" w:rsidP="00E8357A">
            <w:pPr>
              <w:rPr>
                <w:rFonts w:asciiTheme="minorHAnsi" w:hAnsiTheme="minorHAnsi"/>
                <w:i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807D3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103B8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86A0F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98E7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BADA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260B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</w:p>
        </w:tc>
      </w:tr>
      <w:tr w:rsidR="00006165" w:rsidRPr="006133CE" w14:paraId="655133C9" w14:textId="77777777" w:rsidTr="00E8357A">
        <w:tc>
          <w:tcPr>
            <w:tcW w:w="1939" w:type="dxa"/>
            <w:tcBorders>
              <w:top w:val="single" w:sz="4" w:space="0" w:color="auto"/>
            </w:tcBorders>
          </w:tcPr>
          <w:p w14:paraId="7FAD6A0D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Housing dam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CA6F8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58329" w14:textId="73F91262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56BB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1878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D8F3D4" w14:textId="3543316A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0EBED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B379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 w:rsidR="00006165" w:rsidRPr="006133CE" w14:paraId="35D65F04" w14:textId="77777777" w:rsidTr="00E8357A">
        <w:tc>
          <w:tcPr>
            <w:tcW w:w="1939" w:type="dxa"/>
          </w:tcPr>
          <w:p w14:paraId="773C973C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roperty disorder</w:t>
            </w:r>
          </w:p>
        </w:tc>
        <w:tc>
          <w:tcPr>
            <w:tcW w:w="0" w:type="auto"/>
            <w:vAlign w:val="center"/>
          </w:tcPr>
          <w:p w14:paraId="6A82C43E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5AF6AA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59B19E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4A3D843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0" w:type="auto"/>
            <w:vAlign w:val="center"/>
          </w:tcPr>
          <w:p w14:paraId="35060EE4" w14:textId="6DCB741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447623A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0342D447" w14:textId="313091BC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46</w:t>
            </w:r>
          </w:p>
        </w:tc>
      </w:tr>
      <w:tr w:rsidR="00006165" w:rsidRPr="006133CE" w14:paraId="02D672A9" w14:textId="77777777" w:rsidTr="00E8357A">
        <w:tc>
          <w:tcPr>
            <w:tcW w:w="1939" w:type="dxa"/>
          </w:tcPr>
          <w:p w14:paraId="7C07F145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  <w:color w:val="000000"/>
              </w:rPr>
              <w:t>Territoriality</w:t>
            </w:r>
          </w:p>
        </w:tc>
        <w:tc>
          <w:tcPr>
            <w:tcW w:w="0" w:type="auto"/>
            <w:vAlign w:val="center"/>
          </w:tcPr>
          <w:p w14:paraId="57BFEC96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8E40E8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00E61A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22C53363" w14:textId="2F539FF5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02513024" w14:textId="362C387F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33</w:t>
            </w:r>
          </w:p>
        </w:tc>
        <w:tc>
          <w:tcPr>
            <w:tcW w:w="0" w:type="auto"/>
            <w:vAlign w:val="center"/>
          </w:tcPr>
          <w:p w14:paraId="7FB07A0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3045DA5A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006165" w:rsidRPr="006133CE" w14:paraId="6AC36C0A" w14:textId="77777777" w:rsidTr="00E8357A">
        <w:tc>
          <w:tcPr>
            <w:tcW w:w="1939" w:type="dxa"/>
          </w:tcPr>
          <w:p w14:paraId="77F9673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Vacancy</w:t>
            </w:r>
          </w:p>
        </w:tc>
        <w:tc>
          <w:tcPr>
            <w:tcW w:w="0" w:type="auto"/>
            <w:vAlign w:val="center"/>
          </w:tcPr>
          <w:p w14:paraId="35F91D5F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30E88A1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405B61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A27A39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DBBAEC5" w14:textId="59802658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62</w:t>
            </w:r>
          </w:p>
        </w:tc>
        <w:tc>
          <w:tcPr>
            <w:tcW w:w="0" w:type="auto"/>
            <w:vAlign w:val="center"/>
          </w:tcPr>
          <w:p w14:paraId="542CB061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517759F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006165" w:rsidRPr="006133CE" w14:paraId="4410A6CF" w14:textId="77777777" w:rsidTr="00E8357A">
        <w:tc>
          <w:tcPr>
            <w:tcW w:w="1939" w:type="dxa"/>
          </w:tcPr>
          <w:p w14:paraId="66149984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Public nuisances</w:t>
            </w:r>
          </w:p>
        </w:tc>
        <w:tc>
          <w:tcPr>
            <w:tcW w:w="0" w:type="auto"/>
            <w:vAlign w:val="center"/>
          </w:tcPr>
          <w:p w14:paraId="3F524DA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537993F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A2E99E9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8D3736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2FF4F0D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0" w:type="auto"/>
            <w:vAlign w:val="center"/>
          </w:tcPr>
          <w:p w14:paraId="67885945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74D5AB11" w14:textId="244BDF61" w:rsidR="00006165" w:rsidRPr="006133CE" w:rsidRDefault="00006165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0.</w:t>
            </w:r>
            <w:r w:rsidR="00E52E73">
              <w:rPr>
                <w:color w:val="000000"/>
              </w:rPr>
              <w:t>77</w:t>
            </w:r>
          </w:p>
        </w:tc>
      </w:tr>
      <w:tr w:rsidR="00006165" w:rsidRPr="006133CE" w14:paraId="744B8D81" w14:textId="77777777" w:rsidTr="00E8357A">
        <w:tc>
          <w:tcPr>
            <w:tcW w:w="1939" w:type="dxa"/>
          </w:tcPr>
          <w:p w14:paraId="4DDC21F3" w14:textId="6F848145" w:rsidR="00006165" w:rsidRPr="006133CE" w:rsidRDefault="00006165" w:rsidP="00E8357A">
            <w:pPr>
              <w:ind w:left="-18"/>
              <w:rPr>
                <w:rFonts w:asciiTheme="minorHAnsi" w:hAnsiTheme="minorHAnsi"/>
                <w:vertAlign w:val="superscript"/>
              </w:rPr>
            </w:pPr>
            <w:proofErr w:type="spellStart"/>
            <w:r w:rsidRPr="006133CE">
              <w:rPr>
                <w:rFonts w:asciiTheme="minorHAnsi" w:hAnsiTheme="minorHAnsi"/>
              </w:rPr>
              <w:t>Crime</w:t>
            </w:r>
            <w:r w:rsidR="004B0C9F">
              <w:rPr>
                <w:rFonts w:asciiTheme="minorHAnsi" w:hAnsi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110F3D7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10B513E9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DC98ECA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08779741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EF2511B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11E775C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-</w:t>
            </w:r>
          </w:p>
        </w:tc>
        <w:tc>
          <w:tcPr>
            <w:tcW w:w="0" w:type="auto"/>
            <w:vAlign w:val="center"/>
          </w:tcPr>
          <w:p w14:paraId="68D5FCAE" w14:textId="77777777" w:rsidR="00006165" w:rsidRPr="006133CE" w:rsidRDefault="00006165" w:rsidP="00E8357A">
            <w:pPr>
              <w:rPr>
                <w:rFonts w:asciiTheme="minorHAnsi" w:hAnsiTheme="minorHAnsi"/>
              </w:rPr>
            </w:pPr>
            <w:r>
              <w:rPr>
                <w:color w:val="000000"/>
              </w:rPr>
              <w:t> -</w:t>
            </w:r>
          </w:p>
        </w:tc>
      </w:tr>
      <w:tr w:rsidR="00006165" w:rsidRPr="006133CE" w14:paraId="383CBA1A" w14:textId="77777777" w:rsidTr="00E8357A">
        <w:tc>
          <w:tcPr>
            <w:tcW w:w="1939" w:type="dxa"/>
          </w:tcPr>
          <w:p w14:paraId="11807617" w14:textId="77777777" w:rsidR="00006165" w:rsidRPr="006133CE" w:rsidRDefault="00006165" w:rsidP="00E8357A">
            <w:pPr>
              <w:ind w:left="-18"/>
              <w:rPr>
                <w:rFonts w:asciiTheme="minorHAnsi" w:hAnsiTheme="minorHAnsi"/>
              </w:rPr>
            </w:pPr>
            <w:r w:rsidRPr="006133CE">
              <w:rPr>
                <w:rFonts w:asciiTheme="minorHAnsi" w:hAnsiTheme="minorHAnsi"/>
              </w:rPr>
              <w:t>Tenancy</w:t>
            </w:r>
          </w:p>
        </w:tc>
        <w:tc>
          <w:tcPr>
            <w:tcW w:w="0" w:type="auto"/>
            <w:vAlign w:val="center"/>
          </w:tcPr>
          <w:p w14:paraId="083F1D5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78542814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F9272F0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40503BC7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1120BEB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603348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vAlign w:val="center"/>
          </w:tcPr>
          <w:p w14:paraId="619BFCC3" w14:textId="77777777" w:rsidR="00006165" w:rsidRPr="006133CE" w:rsidRDefault="00006165" w:rsidP="00E8357A">
            <w:pPr>
              <w:rPr>
                <w:rFonts w:asciiTheme="minorHAnsi" w:hAnsiTheme="minorHAnsi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 w14:paraId="0CBC5B8E" w14:textId="0BC4C99E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Abbreviations: </w:t>
      </w:r>
      <w:r w:rsidR="00063CC9">
        <w:rPr>
          <w:sz w:val="16"/>
          <w:szCs w:val="20"/>
        </w:rPr>
        <w:t>S</w:t>
      </w:r>
      <w:r w:rsidRPr="006133CE">
        <w:rPr>
          <w:sz w:val="16"/>
          <w:szCs w:val="20"/>
        </w:rPr>
        <w:t xml:space="preserve">AC, </w:t>
      </w:r>
      <w:r w:rsidR="00063CC9">
        <w:rPr>
          <w:sz w:val="16"/>
          <w:szCs w:val="20"/>
        </w:rPr>
        <w:t>secondary</w:t>
      </w:r>
      <w:r w:rsidRPr="006133CE">
        <w:rPr>
          <w:sz w:val="16"/>
          <w:szCs w:val="20"/>
        </w:rPr>
        <w:t xml:space="preserve"> adjacency community.</w:t>
      </w:r>
    </w:p>
    <w:p w14:paraId="3110FD7A" w14:textId="38B52FDD" w:rsidR="00006165" w:rsidRPr="006133CE" w:rsidRDefault="00006165" w:rsidP="00006165">
      <w:pPr>
        <w:spacing w:after="0" w:line="264" w:lineRule="auto"/>
        <w:rPr>
          <w:sz w:val="16"/>
          <w:szCs w:val="20"/>
        </w:rPr>
      </w:pPr>
      <w:r w:rsidRPr="006133CE">
        <w:rPr>
          <w:sz w:val="16"/>
          <w:szCs w:val="20"/>
        </w:rPr>
        <w:t xml:space="preserve">Method 1 is a simple count, Method 2 is an average count per parcel, Method 3 is an average count per unit area, and Method 4 is proportion of area with a variable present. </w:t>
      </w:r>
    </w:p>
    <w:p w14:paraId="45F7DFE1" w14:textId="1B983A70" w:rsidR="004B0C9F" w:rsidRPr="009A3F12" w:rsidRDefault="004B0C9F" w:rsidP="004B0C9F">
      <w:pPr>
        <w:spacing w:after="0" w:line="264" w:lineRule="auto"/>
        <w:rPr>
          <w:sz w:val="16"/>
          <w:szCs w:val="20"/>
        </w:rPr>
      </w:pPr>
      <w:proofErr w:type="spellStart"/>
      <w:proofErr w:type="gramStart"/>
      <w:r>
        <w:rPr>
          <w:sz w:val="16"/>
          <w:szCs w:val="20"/>
          <w:vertAlign w:val="superscript"/>
        </w:rPr>
        <w:t>a</w:t>
      </w:r>
      <w:r>
        <w:rPr>
          <w:sz w:val="16"/>
          <w:szCs w:val="20"/>
        </w:rPr>
        <w:t>N</w:t>
      </w:r>
      <w:proofErr w:type="spellEnd"/>
      <w:proofErr w:type="gramEnd"/>
      <w:r>
        <w:rPr>
          <w:sz w:val="16"/>
          <w:szCs w:val="20"/>
        </w:rPr>
        <w:t xml:space="preserve"> for pairwise comparisons involving public nuisances is 885 due to data availability. </w:t>
      </w:r>
    </w:p>
    <w:p w14:paraId="5154855E" w14:textId="77777777" w:rsidR="004B0C9F" w:rsidRPr="006133CE" w:rsidRDefault="004B0C9F" w:rsidP="004B0C9F">
      <w:pPr>
        <w:spacing w:after="0" w:line="264" w:lineRule="auto"/>
        <w:rPr>
          <w:sz w:val="16"/>
          <w:szCs w:val="20"/>
        </w:rPr>
      </w:pPr>
      <w:proofErr w:type="spellStart"/>
      <w:proofErr w:type="gramStart"/>
      <w:r>
        <w:rPr>
          <w:sz w:val="16"/>
          <w:szCs w:val="20"/>
          <w:vertAlign w:val="superscript"/>
        </w:rPr>
        <w:t>b</w:t>
      </w:r>
      <w:r w:rsidRPr="006133CE">
        <w:rPr>
          <w:sz w:val="16"/>
          <w:szCs w:val="20"/>
        </w:rPr>
        <w:t>Crime</w:t>
      </w:r>
      <w:proofErr w:type="spellEnd"/>
      <w:proofErr w:type="gramEnd"/>
      <w:r w:rsidRPr="006133CE">
        <w:rPr>
          <w:sz w:val="16"/>
          <w:szCs w:val="20"/>
        </w:rPr>
        <w:t xml:space="preserve"> is not constructed using Method</w:t>
      </w:r>
      <w:r>
        <w:rPr>
          <w:sz w:val="16"/>
          <w:szCs w:val="20"/>
        </w:rPr>
        <w:t>s</w:t>
      </w:r>
      <w:r w:rsidRPr="006133CE">
        <w:rPr>
          <w:sz w:val="16"/>
          <w:szCs w:val="20"/>
        </w:rPr>
        <w:t xml:space="preserve"> 2 or 4 as crime is measured at the block level. </w:t>
      </w:r>
    </w:p>
    <w:p w14:paraId="240EFF17" w14:textId="77777777" w:rsidR="00006165" w:rsidRPr="00FE6353" w:rsidRDefault="00006165" w:rsidP="00FE6353">
      <w:pPr>
        <w:spacing w:after="0" w:line="264" w:lineRule="auto"/>
        <w:rPr>
          <w:sz w:val="16"/>
          <w:szCs w:val="20"/>
        </w:rPr>
      </w:pPr>
    </w:p>
    <w:sectPr w:rsidR="00006165" w:rsidRPr="00FE6353" w:rsidSect="00D0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026DD"/>
    <w:multiLevelType w:val="hybridMultilevel"/>
    <w:tmpl w:val="065A04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A768E1"/>
    <w:multiLevelType w:val="hybridMultilevel"/>
    <w:tmpl w:val="A678E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A2C00"/>
    <w:multiLevelType w:val="hybridMultilevel"/>
    <w:tmpl w:val="67D61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AEC0BA5"/>
    <w:multiLevelType w:val="hybridMultilevel"/>
    <w:tmpl w:val="D9D2CF8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4FA64725"/>
    <w:multiLevelType w:val="hybridMultilevel"/>
    <w:tmpl w:val="DCEA9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6221C"/>
    <w:multiLevelType w:val="hybridMultilevel"/>
    <w:tmpl w:val="90547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28"/>
    <w:rsid w:val="00006165"/>
    <w:rsid w:val="00022B28"/>
    <w:rsid w:val="00063CC9"/>
    <w:rsid w:val="000D235D"/>
    <w:rsid w:val="000E39B6"/>
    <w:rsid w:val="001509B1"/>
    <w:rsid w:val="00186E90"/>
    <w:rsid w:val="00197E5A"/>
    <w:rsid w:val="001C31DC"/>
    <w:rsid w:val="001C6933"/>
    <w:rsid w:val="0025772E"/>
    <w:rsid w:val="00391078"/>
    <w:rsid w:val="00413802"/>
    <w:rsid w:val="00454515"/>
    <w:rsid w:val="00475A2E"/>
    <w:rsid w:val="00485177"/>
    <w:rsid w:val="004B0C9F"/>
    <w:rsid w:val="004E0318"/>
    <w:rsid w:val="00531990"/>
    <w:rsid w:val="00536822"/>
    <w:rsid w:val="005644EC"/>
    <w:rsid w:val="00567D83"/>
    <w:rsid w:val="0057602B"/>
    <w:rsid w:val="005A4D3A"/>
    <w:rsid w:val="005B6C71"/>
    <w:rsid w:val="005C0A13"/>
    <w:rsid w:val="005C4C22"/>
    <w:rsid w:val="005F0986"/>
    <w:rsid w:val="00603BC6"/>
    <w:rsid w:val="006133CE"/>
    <w:rsid w:val="00615F88"/>
    <w:rsid w:val="00676982"/>
    <w:rsid w:val="006A0F20"/>
    <w:rsid w:val="006D60C5"/>
    <w:rsid w:val="006F0EEF"/>
    <w:rsid w:val="007120E3"/>
    <w:rsid w:val="0079331D"/>
    <w:rsid w:val="007A05C3"/>
    <w:rsid w:val="007F0242"/>
    <w:rsid w:val="00816D0E"/>
    <w:rsid w:val="008348A8"/>
    <w:rsid w:val="00847EEE"/>
    <w:rsid w:val="00887E86"/>
    <w:rsid w:val="008A49CC"/>
    <w:rsid w:val="008C74D4"/>
    <w:rsid w:val="008D2FBA"/>
    <w:rsid w:val="008D6FDC"/>
    <w:rsid w:val="00932520"/>
    <w:rsid w:val="00954D59"/>
    <w:rsid w:val="009652E2"/>
    <w:rsid w:val="009A3F12"/>
    <w:rsid w:val="009D2EA9"/>
    <w:rsid w:val="009F2A5F"/>
    <w:rsid w:val="00A04799"/>
    <w:rsid w:val="00A63639"/>
    <w:rsid w:val="00A673CD"/>
    <w:rsid w:val="00AA0AAB"/>
    <w:rsid w:val="00AC1582"/>
    <w:rsid w:val="00AE3B84"/>
    <w:rsid w:val="00B136AB"/>
    <w:rsid w:val="00B160E9"/>
    <w:rsid w:val="00B514B8"/>
    <w:rsid w:val="00B7527D"/>
    <w:rsid w:val="00B77EDE"/>
    <w:rsid w:val="00B85F7D"/>
    <w:rsid w:val="00B912B0"/>
    <w:rsid w:val="00BE0BE2"/>
    <w:rsid w:val="00C8515D"/>
    <w:rsid w:val="00CC004A"/>
    <w:rsid w:val="00D02D7F"/>
    <w:rsid w:val="00D131D9"/>
    <w:rsid w:val="00D27510"/>
    <w:rsid w:val="00D334C0"/>
    <w:rsid w:val="00D7171E"/>
    <w:rsid w:val="00DC46BD"/>
    <w:rsid w:val="00DF78FC"/>
    <w:rsid w:val="00E058ED"/>
    <w:rsid w:val="00E41845"/>
    <w:rsid w:val="00E52E73"/>
    <w:rsid w:val="00E8357A"/>
    <w:rsid w:val="00EB1868"/>
    <w:rsid w:val="00EC643C"/>
    <w:rsid w:val="00EF02A4"/>
    <w:rsid w:val="00EF1795"/>
    <w:rsid w:val="00F00BD0"/>
    <w:rsid w:val="00F66991"/>
    <w:rsid w:val="00FA2CE8"/>
    <w:rsid w:val="00FE5479"/>
    <w:rsid w:val="00FE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47B6"/>
  <w15:chartTrackingRefBased/>
  <w15:docId w15:val="{9D616071-EA1E-4BE1-9D52-183743F3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22B2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2B2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022B28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2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B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B28"/>
    <w:rPr>
      <w:rFonts w:ascii="Times New Roman" w:eastAsia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22B2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22B28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022B2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022B28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022B28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022B2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22B28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022B28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</w:rPr>
  </w:style>
  <w:style w:type="character" w:customStyle="1" w:styleId="smallhead">
    <w:name w:val="smallhead"/>
    <w:basedOn w:val="DefaultParagraphFont"/>
    <w:rsid w:val="00022B28"/>
  </w:style>
  <w:style w:type="character" w:styleId="Hyperlink">
    <w:name w:val="Hyperlink"/>
    <w:basedOn w:val="DefaultParagraphFont"/>
    <w:uiPriority w:val="99"/>
    <w:rsid w:val="00022B28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022B28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022B2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022B28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022B28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22B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B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B28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B28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22B28"/>
  </w:style>
  <w:style w:type="paragraph" w:styleId="ListParagraph">
    <w:name w:val="List Paragraph"/>
    <w:basedOn w:val="Normal"/>
    <w:uiPriority w:val="34"/>
    <w:qFormat/>
    <w:rsid w:val="00022B28"/>
    <w:pPr>
      <w:ind w:left="720"/>
      <w:contextualSpacing/>
    </w:pPr>
  </w:style>
  <w:style w:type="table" w:customStyle="1" w:styleId="TableGrid12">
    <w:name w:val="Table Grid12"/>
    <w:basedOn w:val="TableNormal"/>
    <w:next w:val="TableGrid"/>
    <w:uiPriority w:val="59"/>
    <w:rsid w:val="00022B2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B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2B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2B2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22B28"/>
    <w:rPr>
      <w:color w:val="808080"/>
    </w:rPr>
  </w:style>
  <w:style w:type="table" w:customStyle="1" w:styleId="TableGrid121">
    <w:name w:val="Table Grid121"/>
    <w:basedOn w:val="TableNormal"/>
    <w:next w:val="TableGrid"/>
    <w:uiPriority w:val="59"/>
    <w:rsid w:val="00022B2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22B2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66991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F66991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0E5EE-BAA7-4CA2-840C-D8C721D81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3</Pages>
  <Words>3460</Words>
  <Characters>1972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nger, Julie</dc:creator>
  <cp:keywords/>
  <dc:description/>
  <cp:lastModifiedBy>Strominger, Julie</cp:lastModifiedBy>
  <cp:revision>13</cp:revision>
  <dcterms:created xsi:type="dcterms:W3CDTF">2016-01-17T19:19:00Z</dcterms:created>
  <dcterms:modified xsi:type="dcterms:W3CDTF">2016-04-15T20:21:00Z</dcterms:modified>
</cp:coreProperties>
</file>